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DF967" w14:textId="0BC02AE5" w:rsidR="00864DF1" w:rsidRPr="0082599D" w:rsidRDefault="0082599D">
      <w:r w:rsidRPr="0082599D">
        <w:rPr>
          <w:b/>
          <w:bCs/>
          <w:u w:val="single"/>
        </w:rPr>
        <w:t>Supplementary Information</w:t>
      </w:r>
    </w:p>
    <w:p w14:paraId="663A43BE" w14:textId="58A537A2" w:rsidR="0082599D" w:rsidRDefault="0082599D">
      <w:r w:rsidRPr="0082599D">
        <w:t>Contents</w:t>
      </w:r>
    </w:p>
    <w:p w14:paraId="6C819997" w14:textId="55732152" w:rsidR="00694F53" w:rsidRDefault="00694F53" w:rsidP="0082599D">
      <w:pPr>
        <w:pStyle w:val="ListParagraph"/>
        <w:numPr>
          <w:ilvl w:val="0"/>
          <w:numId w:val="1"/>
        </w:numPr>
      </w:pPr>
      <w:r>
        <w:t>Data flow diagram</w:t>
      </w:r>
    </w:p>
    <w:p w14:paraId="3CD224C0" w14:textId="379EB928" w:rsidR="00694F53" w:rsidRDefault="00694F53" w:rsidP="0082599D">
      <w:pPr>
        <w:pStyle w:val="ListParagraph"/>
        <w:numPr>
          <w:ilvl w:val="0"/>
          <w:numId w:val="1"/>
        </w:numPr>
      </w:pPr>
      <w:r>
        <w:t>List of DHS and MIS surveys included in initial data amalgamation</w:t>
      </w:r>
    </w:p>
    <w:p w14:paraId="5F321443" w14:textId="70E8468C" w:rsidR="00D9086D" w:rsidRDefault="00D9086D" w:rsidP="0082599D">
      <w:pPr>
        <w:pStyle w:val="ListParagraph"/>
        <w:numPr>
          <w:ilvl w:val="0"/>
          <w:numId w:val="1"/>
        </w:numPr>
      </w:pPr>
      <w:r>
        <w:t xml:space="preserve">Table of included DHS datasets and year of survey </w:t>
      </w:r>
    </w:p>
    <w:p w14:paraId="55541459" w14:textId="7E826C4C" w:rsidR="0082599D" w:rsidRDefault="0082599D" w:rsidP="0082599D">
      <w:pPr>
        <w:pStyle w:val="ListParagraph"/>
        <w:numPr>
          <w:ilvl w:val="0"/>
          <w:numId w:val="1"/>
        </w:numPr>
      </w:pPr>
      <w:r>
        <w:t>Sub-Saharan Africa regional analysis</w:t>
      </w:r>
    </w:p>
    <w:p w14:paraId="5368FB55" w14:textId="0798074A" w:rsidR="0082599D" w:rsidRDefault="0082599D" w:rsidP="0082599D">
      <w:pPr>
        <w:pStyle w:val="ListParagraph"/>
        <w:numPr>
          <w:ilvl w:val="0"/>
          <w:numId w:val="1"/>
        </w:numPr>
      </w:pPr>
      <w:r>
        <w:t>Urban and Rural subgroup analysis</w:t>
      </w:r>
    </w:p>
    <w:p w14:paraId="6E5C562E" w14:textId="464AA611" w:rsidR="009A101D" w:rsidRDefault="0082599D" w:rsidP="0082599D">
      <w:pPr>
        <w:pStyle w:val="ListParagraph"/>
        <w:numPr>
          <w:ilvl w:val="0"/>
          <w:numId w:val="1"/>
        </w:numPr>
      </w:pPr>
      <w:r>
        <w:t>Model structures</w:t>
      </w:r>
    </w:p>
    <w:p w14:paraId="38D1B37E" w14:textId="45BAFC19" w:rsidR="0059509C" w:rsidRDefault="0059509C" w:rsidP="0082599D">
      <w:pPr>
        <w:pStyle w:val="ListParagraph"/>
        <w:numPr>
          <w:ilvl w:val="0"/>
          <w:numId w:val="1"/>
        </w:numPr>
      </w:pPr>
      <w:r>
        <w:t>Correlation Matrix</w:t>
      </w:r>
    </w:p>
    <w:p w14:paraId="203D798F" w14:textId="0CB12B25" w:rsidR="0082599D" w:rsidRDefault="0082599D" w:rsidP="009A101D"/>
    <w:p w14:paraId="03D0E0D8" w14:textId="7F4E6CFF" w:rsidR="009A101D" w:rsidRDefault="009A101D">
      <w:r>
        <w:br w:type="page"/>
      </w:r>
    </w:p>
    <w:p w14:paraId="2112278D" w14:textId="77777777" w:rsidR="00694F53" w:rsidRDefault="00694F53">
      <w:pPr>
        <w:rPr>
          <w:u w:val="single"/>
        </w:rPr>
      </w:pPr>
      <w:r>
        <w:rPr>
          <w:u w:val="single"/>
        </w:rPr>
        <w:lastRenderedPageBreak/>
        <w:t>Figure S1 – Data Flow Diagram</w:t>
      </w:r>
    </w:p>
    <w:p w14:paraId="73B01F4A" w14:textId="2A8ABA3A" w:rsidR="00694F53" w:rsidRDefault="004C3735">
      <w:pPr>
        <w:rPr>
          <w:u w:val="single"/>
        </w:rPr>
      </w:pPr>
      <w:r w:rsidRPr="004C373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F268DF" wp14:editId="53987914">
                <wp:simplePos x="0" y="0"/>
                <wp:positionH relativeFrom="column">
                  <wp:posOffset>1009650</wp:posOffset>
                </wp:positionH>
                <wp:positionV relativeFrom="paragraph">
                  <wp:posOffset>288925</wp:posOffset>
                </wp:positionV>
                <wp:extent cx="1515872" cy="1396999"/>
                <wp:effectExtent l="0" t="0" r="27305" b="13335"/>
                <wp:wrapNone/>
                <wp:docPr id="5" name="Rectangle: Rounded Corners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564528-6747-44E9-BCEC-3DC50E8E1F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5872" cy="1396999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76AB94" w14:textId="4D82BBE2" w:rsidR="004C3735" w:rsidRPr="004C3735" w:rsidRDefault="004C3735" w:rsidP="004C373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u w:val="single"/>
                              </w:rPr>
                              <w:t>3,371,952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 xml:space="preserve"> </w:t>
                            </w:r>
                            <w:r w:rsidRPr="004C3735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 xml:space="preserve">individual records 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 xml:space="preserve"> a</w:t>
                            </w:r>
                            <w:r w:rsidRPr="004C3735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malgamated from 104 DHS and MIS surveys in October 2018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0F268DF" id="Rectangle: Rounded Corners 4" o:spid="_x0000_s1026" style="position:absolute;margin-left:79.5pt;margin-top:22.75pt;width:119.35pt;height:11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" filled="f" strokecolor="black [3200]">
                <v:textbox>
                  <w:txbxContent>
                    <w:p w14:paraId="7876AB94" w14:textId="4D82BBE2" w:rsidR="004C3735" w:rsidRPr="004C3735" w:rsidRDefault="004C3735" w:rsidP="004C3735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u w:val="single"/>
                        </w:rPr>
                        <w:t>3,371,952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</w:rPr>
                        <w:t xml:space="preserve"> </w:t>
                      </w:r>
                      <w:r w:rsidRPr="004C3735">
                        <w:rPr>
                          <w:rFonts w:hAnsi="Calibri"/>
                          <w:color w:val="000000" w:themeColor="dark1"/>
                          <w:kern w:val="24"/>
                        </w:rPr>
                        <w:t xml:space="preserve">individual records 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 xml:space="preserve"> a</w:t>
                      </w:r>
                      <w:r w:rsidRPr="004C3735">
                        <w:rPr>
                          <w:rFonts w:hAnsi="Calibri"/>
                          <w:color w:val="000000" w:themeColor="dark1"/>
                          <w:kern w:val="24"/>
                        </w:rPr>
                        <w:t xml:space="preserve">malgamated from 104 DHS and MIS surveys in October </w:t>
                      </w:r>
                      <w:proofErr w:type="gramStart"/>
                      <w:r w:rsidRPr="004C3735">
                        <w:rPr>
                          <w:rFonts w:hAnsi="Calibri"/>
                          <w:color w:val="000000" w:themeColor="dark1"/>
                          <w:kern w:val="24"/>
                        </w:rPr>
                        <w:t>2018</w:t>
                      </w:r>
                      <w:proofErr w:type="gramEnd"/>
                    </w:p>
                  </w:txbxContent>
                </v:textbox>
              </v:roundrect>
            </w:pict>
          </mc:Fallback>
        </mc:AlternateContent>
      </w:r>
    </w:p>
    <w:p w14:paraId="34CACBD6" w14:textId="720BC0E0" w:rsidR="00694F53" w:rsidRDefault="004C3735">
      <w:r w:rsidRPr="004C373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E7AE02" wp14:editId="13DC3C08">
                <wp:simplePos x="0" y="0"/>
                <wp:positionH relativeFrom="column">
                  <wp:posOffset>3448050</wp:posOffset>
                </wp:positionH>
                <wp:positionV relativeFrom="paragraph">
                  <wp:posOffset>3028950</wp:posOffset>
                </wp:positionV>
                <wp:extent cx="1600200" cy="2146935"/>
                <wp:effectExtent l="0" t="0" r="19050" b="24765"/>
                <wp:wrapNone/>
                <wp:docPr id="14" name="Rectangle: Rounded Corners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E82662-833A-4027-A8FD-6136A3B5F18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2146935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A19DC4" w14:textId="7211CE86" w:rsidR="004C3735" w:rsidRDefault="004C3735" w:rsidP="004C373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Removal of following variables that had more than 95% missingness and subsequent complete case analysis thereby removing 49,605 additional records.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5E7AE02" id="Rectangle: Rounded Corners 13" o:spid="_x0000_s1027" style="position:absolute;margin-left:271.5pt;margin-top:238.5pt;width:126pt;height:169.0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" filled="f" strokecolor="black [3200]">
                <v:textbox>
                  <w:txbxContent>
                    <w:p w14:paraId="38A19DC4" w14:textId="7211CE86" w:rsidR="004C3735" w:rsidRDefault="004C3735" w:rsidP="004C373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>Removal of following variables that had more than 95% missingness and subsequent complete case analysis thereby removing 49,605 additional records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>.</w:t>
                      </w:r>
                    </w:p>
                  </w:txbxContent>
                </v:textbox>
              </v:roundrect>
            </w:pict>
          </mc:Fallback>
        </mc:AlternateContent>
      </w:r>
      <w:r w:rsidRPr="004C373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35FF9F" wp14:editId="35AD8787">
                <wp:simplePos x="0" y="0"/>
                <wp:positionH relativeFrom="column">
                  <wp:posOffset>3448050</wp:posOffset>
                </wp:positionH>
                <wp:positionV relativeFrom="paragraph">
                  <wp:posOffset>1047750</wp:posOffset>
                </wp:positionV>
                <wp:extent cx="1609725" cy="1750060"/>
                <wp:effectExtent l="0" t="0" r="28575" b="21590"/>
                <wp:wrapNone/>
                <wp:docPr id="11" name="Rectangle: Rounded Corners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5C9D927-EBE7-4FBC-B893-4154D393CA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725" cy="1750060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CA9422" w14:textId="18048B33" w:rsidR="004C3735" w:rsidRDefault="004C3735" w:rsidP="004C373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Creation of binary malaria outcome variable and removal of 3,284,343 records that do not have a geolocated malaria presence or absence.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135FF9F" id="Rectangle: Rounded Corners 10" o:spid="_x0000_s1028" style="position:absolute;margin-left:271.5pt;margin-top:82.5pt;width:126.75pt;height:137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" filled="f" strokecolor="black [3200]">
                <v:textbox>
                  <w:txbxContent>
                    <w:p w14:paraId="2ACA9422" w14:textId="18048B33" w:rsidR="004C3735" w:rsidRDefault="004C3735" w:rsidP="004C373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 xml:space="preserve">Creation of binary malaria outcome variable and removal of 3,284,343 records that do not have a geolocated malaria presence or 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>a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>bsence.</w:t>
                      </w:r>
                    </w:p>
                  </w:txbxContent>
                </v:textbox>
              </v:roundrect>
            </w:pict>
          </mc:Fallback>
        </mc:AlternateContent>
      </w:r>
      <w:r w:rsidRPr="004C373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F7097E" wp14:editId="4AE729E7">
                <wp:simplePos x="0" y="0"/>
                <wp:positionH relativeFrom="column">
                  <wp:posOffset>1009650</wp:posOffset>
                </wp:positionH>
                <wp:positionV relativeFrom="paragraph">
                  <wp:posOffset>2388235</wp:posOffset>
                </wp:positionV>
                <wp:extent cx="1515745" cy="1282700"/>
                <wp:effectExtent l="0" t="0" r="27305" b="12700"/>
                <wp:wrapNone/>
                <wp:docPr id="8" name="Rectangle: Rounded Corners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9E8FD5-6548-45A3-9564-851EC56A1E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5745" cy="1282700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99DD45" w14:textId="42520FB5" w:rsidR="004C3735" w:rsidRDefault="004C3735" w:rsidP="004C373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u w:val="single"/>
                              </w:rPr>
                              <w:t xml:space="preserve">87,609 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individual records with geolocated malaria presence and absence data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41F7097E" id="Rectangle: Rounded Corners 7" o:spid="_x0000_s1029" style="position:absolute;margin-left:79.5pt;margin-top:188.05pt;width:119.35pt;height:10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" filled="f" strokecolor="black [3200]">
                <v:textbox>
                  <w:txbxContent>
                    <w:p w14:paraId="7599DD45" w14:textId="42520FB5" w:rsidR="004C3735" w:rsidRDefault="004C3735" w:rsidP="004C373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u w:val="single"/>
                        </w:rPr>
                        <w:t>87,609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u w:val="single"/>
                        </w:rPr>
                        <w:t xml:space="preserve"> 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>individual records with geolocated malaria presence and absence data</w:t>
                      </w:r>
                    </w:p>
                  </w:txbxContent>
                </v:textbox>
              </v:roundrect>
            </w:pict>
          </mc:Fallback>
        </mc:AlternateContent>
      </w:r>
      <w:r w:rsidRPr="004C373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288633" wp14:editId="1D646FEF">
                <wp:simplePos x="0" y="0"/>
                <wp:positionH relativeFrom="column">
                  <wp:posOffset>1009650</wp:posOffset>
                </wp:positionH>
                <wp:positionV relativeFrom="paragraph">
                  <wp:posOffset>4533900</wp:posOffset>
                </wp:positionV>
                <wp:extent cx="1515745" cy="2248535"/>
                <wp:effectExtent l="0" t="0" r="27305" b="18415"/>
                <wp:wrapNone/>
                <wp:docPr id="15" name="Rectangle: Rounded Corners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B68A80-A91E-475B-8CE0-ADE8849DF3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5745" cy="2248535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E0F075" w14:textId="41EBCF96" w:rsidR="004C3735" w:rsidRDefault="004C3735" w:rsidP="004C3735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u w:val="single"/>
                              </w:rPr>
                              <w:t xml:space="preserve">24,253  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unique and individual records with complete information on socioeconomics, climate, agriculture and forest loss and gai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5C288633" id="Rectangle: Rounded Corners 14" o:spid="_x0000_s1030" style="position:absolute;margin-left:79.5pt;margin-top:357pt;width:119.35pt;height:177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" filled="f" strokecolor="black [3200]">
                <v:textbox>
                  <w:txbxContent>
                    <w:p w14:paraId="0AE0F075" w14:textId="41EBCF96" w:rsidR="004C3735" w:rsidRDefault="004C3735" w:rsidP="004C3735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u w:val="single"/>
                        </w:rPr>
                        <w:t xml:space="preserve">24,253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u w:val="single"/>
                        </w:rPr>
                        <w:t xml:space="preserve"> 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>unique and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 xml:space="preserve"> 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>individual records with complete information on socioeconomics, climate, agriculture and forest loss and gain</w:t>
                      </w:r>
                    </w:p>
                  </w:txbxContent>
                </v:textbox>
              </v:roundrect>
            </w:pict>
          </mc:Fallback>
        </mc:AlternateContent>
      </w:r>
      <w:r w:rsidRPr="004C373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C5B85E" wp14:editId="56173137">
                <wp:simplePos x="0" y="0"/>
                <wp:positionH relativeFrom="column">
                  <wp:posOffset>1767205</wp:posOffset>
                </wp:positionH>
                <wp:positionV relativeFrom="paragraph">
                  <wp:posOffset>1399540</wp:posOffset>
                </wp:positionV>
                <wp:extent cx="0" cy="988060"/>
                <wp:effectExtent l="76200" t="0" r="95250" b="59690"/>
                <wp:wrapNone/>
                <wp:docPr id="18" name="Straight Arrow Connector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00964A-2E82-4560-A642-BC8460A8F5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80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D993D9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39.15pt;margin-top:110.2pt;width:0;height:77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4C373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EFCD92" wp14:editId="63DFB413">
                <wp:simplePos x="0" y="0"/>
                <wp:positionH relativeFrom="column">
                  <wp:posOffset>1767205</wp:posOffset>
                </wp:positionH>
                <wp:positionV relativeFrom="paragraph">
                  <wp:posOffset>3670935</wp:posOffset>
                </wp:positionV>
                <wp:extent cx="0" cy="862330"/>
                <wp:effectExtent l="76200" t="0" r="57150" b="52070"/>
                <wp:wrapNone/>
                <wp:docPr id="19" name="Straight Arrow Connector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2CFFB1-67C4-4951-B07D-2DA240C6DC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623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A2D014" id="Straight Arrow Connector 18" o:spid="_x0000_s1026" type="#_x0000_t32" style="position:absolute;margin-left:139.15pt;margin-top:289.05pt;width:0;height:67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4C373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12E097" wp14:editId="635F383D">
                <wp:simplePos x="0" y="0"/>
                <wp:positionH relativeFrom="column">
                  <wp:posOffset>1767205</wp:posOffset>
                </wp:positionH>
                <wp:positionV relativeFrom="paragraph">
                  <wp:posOffset>1997710</wp:posOffset>
                </wp:positionV>
                <wp:extent cx="1684655" cy="0"/>
                <wp:effectExtent l="0" t="76200" r="10795" b="95250"/>
                <wp:wrapNone/>
                <wp:docPr id="26" name="Straight Arrow Connector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2BBD6B-35B9-49BA-9CB6-14B837DE14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465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BDB9A3" id="Straight Arrow Connector 25" o:spid="_x0000_s1026" type="#_x0000_t32" style="position:absolute;margin-left:139.15pt;margin-top:157.3pt;width:132.6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Pr="004C373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BCC947" wp14:editId="79B15A3B">
                <wp:simplePos x="0" y="0"/>
                <wp:positionH relativeFrom="column">
                  <wp:posOffset>1767205</wp:posOffset>
                </wp:positionH>
                <wp:positionV relativeFrom="paragraph">
                  <wp:posOffset>4133215</wp:posOffset>
                </wp:positionV>
                <wp:extent cx="1685036" cy="1"/>
                <wp:effectExtent l="0" t="76200" r="10795" b="95250"/>
                <wp:wrapNone/>
                <wp:docPr id="27" name="Straight Arrow Connector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0F7C17-0F2B-4947-846D-8FE8177DA7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5036" cy="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AFEBB2" id="Straight Arrow Connector 26" o:spid="_x0000_s1026" type="#_x0000_t32" style="position:absolute;margin-left:139.15pt;margin-top:325.45pt;width:132.7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694F53">
        <w:br w:type="page"/>
      </w:r>
    </w:p>
    <w:p w14:paraId="44F90D1A" w14:textId="119395B1" w:rsidR="00694F53" w:rsidRPr="0070182D" w:rsidRDefault="0070182D" w:rsidP="006737F6">
      <w:pPr>
        <w:rPr>
          <w:u w:val="single"/>
        </w:rPr>
      </w:pPr>
      <w:r w:rsidRPr="0070182D">
        <w:rPr>
          <w:u w:val="single"/>
        </w:rPr>
        <w:lastRenderedPageBreak/>
        <w:t>List of DHS and MIS surveys</w:t>
      </w:r>
    </w:p>
    <w:tbl>
      <w:tblPr>
        <w:tblW w:w="94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2410"/>
        <w:gridCol w:w="2123"/>
        <w:gridCol w:w="853"/>
        <w:gridCol w:w="1879"/>
        <w:gridCol w:w="1366"/>
      </w:tblGrid>
      <w:tr w:rsidR="00E35CE1" w14:paraId="4633E9AB" w14:textId="77777777" w:rsidTr="00E35CE1">
        <w:trPr>
          <w:trHeight w:val="27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F8D0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2B8D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HS MIS Survey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9BB6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ample Size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7AB0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9C78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HS MIS Survey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82EB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ample Size </w:t>
            </w:r>
          </w:p>
        </w:tc>
      </w:tr>
      <w:tr w:rsidR="00E35CE1" w14:paraId="55FC6FEA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8318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0051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F49E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2C59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3CF6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8AB9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32</w:t>
            </w:r>
          </w:p>
        </w:tc>
      </w:tr>
      <w:tr w:rsidR="00E35CE1" w14:paraId="0B9EBE18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E419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7390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3FFC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8A2F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12C7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363F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92</w:t>
            </w:r>
          </w:p>
        </w:tc>
      </w:tr>
      <w:tr w:rsidR="00E35CE1" w14:paraId="06320688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F5D8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3264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1759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A353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7903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3C2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80</w:t>
            </w:r>
          </w:p>
        </w:tc>
      </w:tr>
      <w:tr w:rsidR="00E35CE1" w14:paraId="2E72DB77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138C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B9B3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O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F131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BCEA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3446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38FD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68</w:t>
            </w:r>
          </w:p>
        </w:tc>
      </w:tr>
      <w:tr w:rsidR="00E35CE1" w14:paraId="08202A1B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A375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955D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O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F58D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04FB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E823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51E1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65</w:t>
            </w:r>
          </w:p>
        </w:tc>
      </w:tr>
      <w:tr w:rsidR="00E35CE1" w14:paraId="52BE0F93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C07C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433F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D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970A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48BA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EEB7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C5E6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0</w:t>
            </w:r>
          </w:p>
        </w:tc>
      </w:tr>
      <w:tr w:rsidR="00E35CE1" w14:paraId="2DB5F4E4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84DC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D6B5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D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AE4F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E5F5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DAD9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9008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08</w:t>
            </w:r>
          </w:p>
        </w:tc>
      </w:tr>
      <w:tr w:rsidR="00E35CE1" w14:paraId="3A2C33C8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08AF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12D0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D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86D6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B0EA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DA92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0305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02</w:t>
            </w:r>
          </w:p>
        </w:tc>
      </w:tr>
      <w:tr w:rsidR="00E35CE1" w14:paraId="5692979A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B4AE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4A80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F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EEBE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D1B8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66B6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41CD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974</w:t>
            </w:r>
          </w:p>
        </w:tc>
      </w:tr>
      <w:tr w:rsidR="00E35CE1" w14:paraId="33381EB6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EDDB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B949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F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0FF2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2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A981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9D1B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05E2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96</w:t>
            </w:r>
          </w:p>
        </w:tc>
      </w:tr>
      <w:tr w:rsidR="00E35CE1" w14:paraId="4A4AE8BE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F66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749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J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11F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6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D974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1A1D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A722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93</w:t>
            </w:r>
          </w:p>
        </w:tc>
      </w:tr>
      <w:tr w:rsidR="00E35CE1" w14:paraId="04E89A92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FAB0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0562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J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4E0C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3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FA28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C1C3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45D9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8</w:t>
            </w:r>
          </w:p>
        </w:tc>
      </w:tr>
      <w:tr w:rsidR="00E35CE1" w14:paraId="31FFA921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E858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5E94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43DF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3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8E98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44CA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E076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19</w:t>
            </w:r>
          </w:p>
        </w:tc>
      </w:tr>
      <w:tr w:rsidR="00E35CE1" w14:paraId="4B4DFF5B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82A3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9121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700F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C3DE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F6F4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DD98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440</w:t>
            </w:r>
          </w:p>
        </w:tc>
      </w:tr>
      <w:tr w:rsidR="00E35CE1" w14:paraId="35344386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A299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95B8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9C25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5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1F54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A6A2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6FBB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79</w:t>
            </w:r>
          </w:p>
        </w:tc>
      </w:tr>
      <w:tr w:rsidR="00E35CE1" w14:paraId="4BE00783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F388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9875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AC43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64C1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3087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7C65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28</w:t>
            </w:r>
          </w:p>
        </w:tc>
      </w:tr>
      <w:tr w:rsidR="00E35CE1" w14:paraId="4D8C1CEF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D109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36A0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8108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EA72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EEE5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Z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A466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13</w:t>
            </w:r>
          </w:p>
        </w:tc>
      </w:tr>
      <w:tr w:rsidR="00E35CE1" w14:paraId="6C579BAD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EE12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0775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E830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6196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89D0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C892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94</w:t>
            </w:r>
          </w:p>
        </w:tc>
      </w:tr>
      <w:tr w:rsidR="00E35CE1" w14:paraId="4E09EDA5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C205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005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6207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9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8EE9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603E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F8D3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93</w:t>
            </w:r>
          </w:p>
        </w:tc>
      </w:tr>
      <w:tr w:rsidR="00E35CE1" w14:paraId="6B612371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EAB4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DC8E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1983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5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A574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2B63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G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69A7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196</w:t>
            </w:r>
          </w:p>
        </w:tc>
      </w:tr>
      <w:tr w:rsidR="00E35CE1" w14:paraId="57984B24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9A04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5E7B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6DB8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09C8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2337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M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C8A0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18</w:t>
            </w:r>
          </w:p>
        </w:tc>
      </w:tr>
      <w:tr w:rsidR="00E35CE1" w14:paraId="168DF5EF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7960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4086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31A2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3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02A7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A8D5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M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437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18</w:t>
            </w:r>
          </w:p>
        </w:tc>
      </w:tr>
      <w:tr w:rsidR="00E35CE1" w14:paraId="5325E22C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087E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481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A898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7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9F53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08F7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M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D0F0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30</w:t>
            </w:r>
          </w:p>
        </w:tc>
      </w:tr>
      <w:tr w:rsidR="00E35CE1" w14:paraId="7380BE86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2840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FFCC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1181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6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4F96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FB05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CD7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55</w:t>
            </w:r>
          </w:p>
        </w:tc>
      </w:tr>
      <w:tr w:rsidR="00E35CE1" w14:paraId="0CD8522E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A088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5E19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CEAD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34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A641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FB24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756C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10</w:t>
            </w:r>
          </w:p>
        </w:tc>
      </w:tr>
      <w:tr w:rsidR="00E35CE1" w14:paraId="29146A09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5724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A14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F030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54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5022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FA84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82C3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11</w:t>
            </w:r>
          </w:p>
        </w:tc>
      </w:tr>
      <w:tr w:rsidR="00E35CE1" w14:paraId="62A09849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4960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BDA8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AC33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0A12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30C2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68D8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97</w:t>
            </w:r>
          </w:p>
        </w:tc>
      </w:tr>
      <w:tr w:rsidR="00E35CE1" w14:paraId="33ED0F96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F085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04AB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06A5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D379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8D5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99CB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70</w:t>
            </w:r>
          </w:p>
        </w:tc>
      </w:tr>
      <w:tr w:rsidR="00E35CE1" w14:paraId="15F25AE6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BCCC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CB01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D01A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4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4671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2A80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4FED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42</w:t>
            </w:r>
          </w:p>
        </w:tc>
      </w:tr>
      <w:tr w:rsidR="00E35CE1" w14:paraId="2A9348A9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5F1B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6A9E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029F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744B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42C1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W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B979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25</w:t>
            </w:r>
          </w:p>
        </w:tc>
      </w:tr>
      <w:tr w:rsidR="00E35CE1" w14:paraId="33303A42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735D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946A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874E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6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860C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4D2D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W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93CD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86</w:t>
            </w:r>
          </w:p>
        </w:tc>
      </w:tr>
      <w:tr w:rsidR="00E35CE1" w14:paraId="48D10143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7BF4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1132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99B2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3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155D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822C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W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B135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15</w:t>
            </w:r>
          </w:p>
        </w:tc>
      </w:tr>
      <w:tr w:rsidR="00E35CE1" w14:paraId="48364C3A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445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C0DF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00F6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8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B9A0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05CC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30EA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7</w:t>
            </w:r>
          </w:p>
        </w:tc>
      </w:tr>
      <w:tr w:rsidR="00E35CE1" w14:paraId="6E7C442C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716F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845D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D041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8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34AF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FA05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66BA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28</w:t>
            </w:r>
          </w:p>
        </w:tc>
      </w:tr>
      <w:tr w:rsidR="00E35CE1" w14:paraId="5D7B29B7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044C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B0BE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4DB6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7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1347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6885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9DDB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54</w:t>
            </w:r>
          </w:p>
        </w:tc>
      </w:tr>
      <w:tr w:rsidR="00E35CE1" w14:paraId="5A454967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C3DD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CBA8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N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C454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3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9864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176C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6D5D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90</w:t>
            </w:r>
          </w:p>
        </w:tc>
      </w:tr>
      <w:tr w:rsidR="00E35CE1" w14:paraId="6608F39D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E12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2EB0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0752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6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AC5F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A419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23C8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147</w:t>
            </w:r>
          </w:p>
        </w:tc>
      </w:tr>
      <w:tr w:rsidR="00E35CE1" w14:paraId="3B87FF87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6AF7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560F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682B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9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132E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B413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Z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14DF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78</w:t>
            </w:r>
          </w:p>
        </w:tc>
      </w:tr>
      <w:tr w:rsidR="00E35CE1" w14:paraId="26450B72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A3E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5AD4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6569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49CB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E269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AB16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27</w:t>
            </w:r>
          </w:p>
        </w:tc>
      </w:tr>
      <w:tr w:rsidR="00E35CE1" w14:paraId="6EB3528D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4E96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A2DB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7B80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7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B4DB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049C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B464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12</w:t>
            </w:r>
          </w:p>
        </w:tc>
      </w:tr>
      <w:tr w:rsidR="00E35CE1" w14:paraId="30FEB364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2DFB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E1A8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C377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7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866D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EF13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J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8735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20</w:t>
            </w:r>
          </w:p>
        </w:tc>
      </w:tr>
      <w:tr w:rsidR="00E35CE1" w14:paraId="64F476E0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4DFD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D07A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AD6B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5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B6CB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7751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3B28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82</w:t>
            </w:r>
          </w:p>
        </w:tc>
      </w:tr>
      <w:tr w:rsidR="00E35CE1" w14:paraId="061370D9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1520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5C565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2732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7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8999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97B2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Z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5F7E3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91</w:t>
            </w:r>
          </w:p>
        </w:tc>
      </w:tr>
      <w:tr w:rsidR="00E35CE1" w14:paraId="35CA1054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DCD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1242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4FCA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5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C8E1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508B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Z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0D7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60</w:t>
            </w:r>
          </w:p>
        </w:tc>
      </w:tr>
      <w:tr w:rsidR="00E35CE1" w14:paraId="4BF44814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143A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D2F0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2768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6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5E4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37A3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DD2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61</w:t>
            </w:r>
          </w:p>
        </w:tc>
      </w:tr>
      <w:tr w:rsidR="00E35CE1" w14:paraId="4B7BC788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E023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8588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98E8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77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CEC1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FB1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54A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57</w:t>
            </w:r>
          </w:p>
        </w:tc>
      </w:tr>
      <w:tr w:rsidR="00E35CE1" w14:paraId="3BE06852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28FD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4E00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2695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6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02CC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2F05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BF55B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94</w:t>
            </w:r>
          </w:p>
        </w:tc>
      </w:tr>
      <w:tr w:rsidR="00E35CE1" w14:paraId="6191F16B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ED77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D13F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26B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46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05734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E25E1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0073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85</w:t>
            </w:r>
          </w:p>
        </w:tc>
      </w:tr>
      <w:tr w:rsidR="00E35CE1" w14:paraId="6A5FCAD6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77C4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8550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41E68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9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F3C3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6124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M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7F0D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24</w:t>
            </w:r>
          </w:p>
        </w:tc>
      </w:tr>
      <w:tr w:rsidR="00E35CE1" w14:paraId="64F96A3B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5664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2B42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M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4F7C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28A6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5381C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67312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08</w:t>
            </w:r>
          </w:p>
        </w:tc>
      </w:tr>
      <w:tr w:rsidR="00E35CE1" w14:paraId="3A4ED8C8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D3A7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8C9B0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E325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DFF6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D1846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8EBE7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00</w:t>
            </w:r>
          </w:p>
        </w:tc>
      </w:tr>
      <w:tr w:rsidR="00E35CE1" w14:paraId="2731541B" w14:textId="77777777" w:rsidTr="00E35CE1">
        <w:trPr>
          <w:trHeight w:val="27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F4D0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B7769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B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0DDDF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9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C8F0E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8B3CD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W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67D4A" w14:textId="77777777" w:rsidR="00E35CE1" w:rsidRDefault="00E35C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00</w:t>
            </w:r>
          </w:p>
        </w:tc>
      </w:tr>
    </w:tbl>
    <w:p w14:paraId="27ED2033" w14:textId="66F0C11F" w:rsidR="00E35CE1" w:rsidRPr="00E35CE1" w:rsidRDefault="00E35CE1" w:rsidP="00E35CE1">
      <w:pPr>
        <w:rPr>
          <w:b/>
          <w:bCs/>
          <w:u w:val="single"/>
        </w:rPr>
      </w:pPr>
      <w:r>
        <w:t xml:space="preserve"> </w:t>
      </w:r>
      <w:r w:rsidR="00694F53">
        <w:br w:type="page"/>
      </w:r>
    </w:p>
    <w:p w14:paraId="01DAAFEE" w14:textId="021EA5D1" w:rsidR="00D9086D" w:rsidRPr="00D9086D" w:rsidRDefault="00D9086D" w:rsidP="00D9086D">
      <w:pPr>
        <w:rPr>
          <w:b/>
          <w:bCs/>
          <w:u w:val="single"/>
        </w:rPr>
      </w:pPr>
      <w:r w:rsidRPr="00D9086D">
        <w:rPr>
          <w:b/>
          <w:bCs/>
          <w:u w:val="single"/>
        </w:rPr>
        <w:lastRenderedPageBreak/>
        <w:t>Table of</w:t>
      </w:r>
      <w:r w:rsidR="003F0284">
        <w:rPr>
          <w:b/>
          <w:bCs/>
          <w:u w:val="single"/>
        </w:rPr>
        <w:t xml:space="preserve"> number of records by</w:t>
      </w:r>
      <w:r>
        <w:rPr>
          <w:b/>
          <w:bCs/>
          <w:u w:val="single"/>
        </w:rPr>
        <w:t xml:space="preserve"> included</w:t>
      </w:r>
      <w:r w:rsidRPr="00D9086D">
        <w:rPr>
          <w:b/>
          <w:bCs/>
          <w:u w:val="single"/>
        </w:rPr>
        <w:t xml:space="preserve"> DHS datasets and year of survey</w:t>
      </w:r>
    </w:p>
    <w:p w14:paraId="2ED1F1CC" w14:textId="77777777" w:rsidR="00694F53" w:rsidRDefault="00694F53"/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3F0284" w:rsidRPr="003F0284" w14:paraId="0B73AC77" w14:textId="77777777" w:rsidTr="003F028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C368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4AD2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2332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04E2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5C7E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3A7F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E332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</w:tr>
      <w:tr w:rsidR="003F0284" w:rsidRPr="003F0284" w14:paraId="0F97FB42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06A7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AO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2210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A125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E069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D910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0824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11F1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1361</w:t>
            </w:r>
          </w:p>
        </w:tc>
      </w:tr>
      <w:tr w:rsidR="003F0284" w:rsidRPr="003F0284" w14:paraId="0D3FA233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C900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BF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DD6B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1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123D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62C2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99F2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C149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0EB2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F0284" w:rsidRPr="003F0284" w14:paraId="3289220F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48B4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BJ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1ADA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E187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EB0E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1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7151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2C95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2938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F0284" w:rsidRPr="003F0284" w14:paraId="74CC3DA9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75AF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BU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AB6A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F079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529D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2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FFDD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AF47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2981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F0284" w:rsidRPr="003F0284" w14:paraId="49F2247D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69B7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CI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6BEC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F96D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A962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E5D3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A599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9F2C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F0284" w:rsidRPr="003F0284" w14:paraId="772F5558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B084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GH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A160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CF85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ED85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D6BF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FF2D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5E7A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F0284" w:rsidRPr="003F0284" w14:paraId="23536A9D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07E1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GN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26C4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19ED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6213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6FF6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E9E9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7CAA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F0284" w:rsidRPr="003F0284" w14:paraId="3EABEFEE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CF3E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M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5EEE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AF66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94D9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3CE6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04E5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87A7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F0284" w:rsidRPr="003F0284" w14:paraId="227A8742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4444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MZ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D77F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E11A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1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849A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DFD6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F10E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7788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F0284" w:rsidRPr="003F0284" w14:paraId="5E3A67FF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A35A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NG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8C44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1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B4A3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CA4D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B3D4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AD45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276E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2071</w:t>
            </w:r>
          </w:p>
        </w:tc>
      </w:tr>
      <w:tr w:rsidR="003F0284" w:rsidRPr="003F0284" w14:paraId="487C2B8E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94F5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SN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1D06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347D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90EB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590C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1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D463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1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A831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1563</w:t>
            </w:r>
          </w:p>
        </w:tc>
      </w:tr>
      <w:tr w:rsidR="003F0284" w:rsidRPr="003F0284" w14:paraId="5698A292" w14:textId="77777777" w:rsidTr="003F028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B290" w14:textId="77777777" w:rsidR="003F0284" w:rsidRPr="003F0284" w:rsidRDefault="003F0284" w:rsidP="003F0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TZ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1F32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95B0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3037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9F6C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CC39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8651" w14:textId="77777777" w:rsidR="003F0284" w:rsidRPr="003F0284" w:rsidRDefault="003F0284" w:rsidP="003F0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0284">
              <w:rPr>
                <w:rFonts w:ascii="Calibri" w:eastAsia="Times New Roman" w:hAnsi="Calibri" w:cs="Calibri"/>
                <w:color w:val="000000"/>
                <w:lang w:eastAsia="en-GB"/>
              </w:rPr>
              <w:t>3314</w:t>
            </w:r>
          </w:p>
        </w:tc>
      </w:tr>
    </w:tbl>
    <w:p w14:paraId="0FE95465" w14:textId="77777777" w:rsidR="00D9086D" w:rsidRDefault="00D9086D">
      <w:r>
        <w:br w:type="page"/>
      </w:r>
    </w:p>
    <w:p w14:paraId="7EB86B1E" w14:textId="006A7A7A" w:rsidR="009A101D" w:rsidRDefault="009A101D" w:rsidP="009A101D">
      <w:r>
        <w:lastRenderedPageBreak/>
        <w:t>Table S</w:t>
      </w:r>
      <w:r w:rsidR="0059509C">
        <w:t>1</w:t>
      </w:r>
      <w:r>
        <w:t xml:space="preserve"> – Sub-Saharan Region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6"/>
        <w:gridCol w:w="1025"/>
        <w:gridCol w:w="960"/>
        <w:gridCol w:w="960"/>
        <w:gridCol w:w="960"/>
        <w:gridCol w:w="1649"/>
      </w:tblGrid>
      <w:tr w:rsidR="009A101D" w:rsidRPr="009A101D" w14:paraId="77F65DC7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631E469C" w14:textId="77777777" w:rsidR="009A101D" w:rsidRPr="009A101D" w:rsidRDefault="009A101D">
            <w:r w:rsidRPr="009A101D">
              <w:t> </w:t>
            </w:r>
          </w:p>
        </w:tc>
        <w:tc>
          <w:tcPr>
            <w:tcW w:w="1025" w:type="dxa"/>
            <w:noWrap/>
            <w:hideMark/>
          </w:tcPr>
          <w:p w14:paraId="1B87C0F1" w14:textId="77777777" w:rsidR="009A101D" w:rsidRPr="009A101D" w:rsidRDefault="009A101D">
            <w:r w:rsidRPr="009A101D">
              <w:t>Standard Error</w:t>
            </w:r>
          </w:p>
        </w:tc>
        <w:tc>
          <w:tcPr>
            <w:tcW w:w="960" w:type="dxa"/>
            <w:noWrap/>
            <w:hideMark/>
          </w:tcPr>
          <w:p w14:paraId="4201911A" w14:textId="77777777" w:rsidR="009A101D" w:rsidRPr="009A101D" w:rsidRDefault="009A101D">
            <w:r w:rsidRPr="009A101D">
              <w:t>Odds Ratio</w:t>
            </w:r>
          </w:p>
        </w:tc>
        <w:tc>
          <w:tcPr>
            <w:tcW w:w="960" w:type="dxa"/>
            <w:noWrap/>
            <w:hideMark/>
          </w:tcPr>
          <w:p w14:paraId="51286B16" w14:textId="77777777" w:rsidR="009A101D" w:rsidRPr="009A101D" w:rsidRDefault="009A101D">
            <w:r w:rsidRPr="009A101D">
              <w:t>CI LOW</w:t>
            </w:r>
          </w:p>
        </w:tc>
        <w:tc>
          <w:tcPr>
            <w:tcW w:w="960" w:type="dxa"/>
            <w:noWrap/>
            <w:hideMark/>
          </w:tcPr>
          <w:p w14:paraId="16A10043" w14:textId="77777777" w:rsidR="009A101D" w:rsidRPr="009A101D" w:rsidRDefault="009A101D">
            <w:r w:rsidRPr="009A101D">
              <w:t>CI HIGH</w:t>
            </w:r>
          </w:p>
        </w:tc>
        <w:tc>
          <w:tcPr>
            <w:tcW w:w="1649" w:type="dxa"/>
            <w:noWrap/>
            <w:hideMark/>
          </w:tcPr>
          <w:p w14:paraId="3993D8F1" w14:textId="77777777" w:rsidR="009A101D" w:rsidRPr="009A101D" w:rsidRDefault="009A101D">
            <w:r w:rsidRPr="009A101D">
              <w:t>DATATYPE</w:t>
            </w:r>
          </w:p>
        </w:tc>
      </w:tr>
      <w:tr w:rsidR="007D2C7F" w:rsidRPr="009A101D" w14:paraId="5489B296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41789F64" w14:textId="77777777" w:rsidR="007D2C7F" w:rsidRPr="009A101D" w:rsidRDefault="007D2C7F" w:rsidP="007D2C7F">
            <w:r w:rsidRPr="009A101D">
              <w:t>Year</w:t>
            </w:r>
          </w:p>
        </w:tc>
        <w:tc>
          <w:tcPr>
            <w:tcW w:w="1025" w:type="dxa"/>
            <w:noWrap/>
            <w:hideMark/>
          </w:tcPr>
          <w:p w14:paraId="4B87A228" w14:textId="6C1CF335" w:rsidR="007D2C7F" w:rsidRPr="009A101D" w:rsidRDefault="007D2C7F" w:rsidP="007D2C7F">
            <w:r w:rsidRPr="002052A4">
              <w:t>1.02141</w:t>
            </w:r>
          </w:p>
        </w:tc>
        <w:tc>
          <w:tcPr>
            <w:tcW w:w="960" w:type="dxa"/>
            <w:noWrap/>
            <w:hideMark/>
          </w:tcPr>
          <w:p w14:paraId="2D64C8C6" w14:textId="1B823F30" w:rsidR="007D2C7F" w:rsidRPr="009A101D" w:rsidRDefault="007D2C7F" w:rsidP="007D2C7F">
            <w:r w:rsidRPr="002052A4">
              <w:t>0.95091</w:t>
            </w:r>
          </w:p>
        </w:tc>
        <w:tc>
          <w:tcPr>
            <w:tcW w:w="960" w:type="dxa"/>
            <w:noWrap/>
            <w:hideMark/>
          </w:tcPr>
          <w:p w14:paraId="0E773185" w14:textId="2786D380" w:rsidR="007D2C7F" w:rsidRPr="009A101D" w:rsidRDefault="007D2C7F" w:rsidP="007D2C7F">
            <w:r w:rsidRPr="002052A4">
              <w:t>0.91224</w:t>
            </w:r>
          </w:p>
        </w:tc>
        <w:tc>
          <w:tcPr>
            <w:tcW w:w="960" w:type="dxa"/>
            <w:noWrap/>
            <w:hideMark/>
          </w:tcPr>
          <w:p w14:paraId="0DB369C6" w14:textId="358CB9EB" w:rsidR="007D2C7F" w:rsidRPr="009A101D" w:rsidRDefault="007D2C7F" w:rsidP="007D2C7F">
            <w:r w:rsidRPr="002052A4">
              <w:t>0.99122</w:t>
            </w:r>
          </w:p>
        </w:tc>
        <w:tc>
          <w:tcPr>
            <w:tcW w:w="1649" w:type="dxa"/>
            <w:noWrap/>
            <w:hideMark/>
          </w:tcPr>
          <w:p w14:paraId="36ED9C15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13F671F3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4194FFFB" w14:textId="77777777" w:rsidR="007D2C7F" w:rsidRPr="009A101D" w:rsidRDefault="007D2C7F" w:rsidP="007D2C7F">
            <w:r w:rsidRPr="009A101D">
              <w:t>Age</w:t>
            </w:r>
          </w:p>
        </w:tc>
        <w:tc>
          <w:tcPr>
            <w:tcW w:w="1025" w:type="dxa"/>
            <w:noWrap/>
            <w:hideMark/>
          </w:tcPr>
          <w:p w14:paraId="0C2D11B6" w14:textId="13296E0E" w:rsidR="007D2C7F" w:rsidRPr="009A101D" w:rsidRDefault="007D2C7F" w:rsidP="007D2C7F">
            <w:r w:rsidRPr="002052A4">
              <w:t>1.01563</w:t>
            </w:r>
          </w:p>
        </w:tc>
        <w:tc>
          <w:tcPr>
            <w:tcW w:w="960" w:type="dxa"/>
            <w:noWrap/>
            <w:hideMark/>
          </w:tcPr>
          <w:p w14:paraId="380D1835" w14:textId="54F266B5" w:rsidR="007D2C7F" w:rsidRPr="009A101D" w:rsidRDefault="007D2C7F" w:rsidP="007D2C7F">
            <w:r w:rsidRPr="002052A4">
              <w:t>1.27654</w:t>
            </w:r>
          </w:p>
        </w:tc>
        <w:tc>
          <w:tcPr>
            <w:tcW w:w="960" w:type="dxa"/>
            <w:noWrap/>
            <w:hideMark/>
          </w:tcPr>
          <w:p w14:paraId="69667FB8" w14:textId="2C8C3DDF" w:rsidR="007D2C7F" w:rsidRPr="009A101D" w:rsidRDefault="007D2C7F" w:rsidP="007D2C7F">
            <w:r w:rsidRPr="002052A4">
              <w:t>1.23833</w:t>
            </w:r>
          </w:p>
        </w:tc>
        <w:tc>
          <w:tcPr>
            <w:tcW w:w="960" w:type="dxa"/>
            <w:noWrap/>
            <w:hideMark/>
          </w:tcPr>
          <w:p w14:paraId="1C3EA736" w14:textId="5BCF3D2E" w:rsidR="007D2C7F" w:rsidRPr="009A101D" w:rsidRDefault="007D2C7F" w:rsidP="007D2C7F">
            <w:r w:rsidRPr="002052A4">
              <w:t>1.31594</w:t>
            </w:r>
          </w:p>
        </w:tc>
        <w:tc>
          <w:tcPr>
            <w:tcW w:w="1649" w:type="dxa"/>
            <w:noWrap/>
            <w:hideMark/>
          </w:tcPr>
          <w:p w14:paraId="2AA195A4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06F909C7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707E21AF" w14:textId="77777777" w:rsidR="007D2C7F" w:rsidRPr="009A101D" w:rsidRDefault="007D2C7F" w:rsidP="007D2C7F">
            <w:r w:rsidRPr="009A101D">
              <w:t>Population Density</w:t>
            </w:r>
          </w:p>
        </w:tc>
        <w:tc>
          <w:tcPr>
            <w:tcW w:w="1025" w:type="dxa"/>
            <w:noWrap/>
            <w:hideMark/>
          </w:tcPr>
          <w:p w14:paraId="31DF2F6F" w14:textId="7BF67337" w:rsidR="007D2C7F" w:rsidRPr="009A101D" w:rsidRDefault="007D2C7F" w:rsidP="007D2C7F">
            <w:r w:rsidRPr="002052A4">
              <w:t>1.06942</w:t>
            </w:r>
          </w:p>
        </w:tc>
        <w:tc>
          <w:tcPr>
            <w:tcW w:w="960" w:type="dxa"/>
            <w:noWrap/>
            <w:hideMark/>
          </w:tcPr>
          <w:p w14:paraId="5A2B8EB6" w14:textId="2AC04C58" w:rsidR="007D2C7F" w:rsidRPr="009A101D" w:rsidRDefault="007D2C7F" w:rsidP="007D2C7F">
            <w:r w:rsidRPr="002052A4">
              <w:t>0.68668</w:t>
            </w:r>
          </w:p>
        </w:tc>
        <w:tc>
          <w:tcPr>
            <w:tcW w:w="960" w:type="dxa"/>
            <w:noWrap/>
            <w:hideMark/>
          </w:tcPr>
          <w:p w14:paraId="540ED0B4" w14:textId="0B4E878F" w:rsidR="007D2C7F" w:rsidRPr="009A101D" w:rsidRDefault="007D2C7F" w:rsidP="007D2C7F">
            <w:r w:rsidRPr="002052A4">
              <w:t>0.60204</w:t>
            </w:r>
          </w:p>
        </w:tc>
        <w:tc>
          <w:tcPr>
            <w:tcW w:w="960" w:type="dxa"/>
            <w:noWrap/>
            <w:hideMark/>
          </w:tcPr>
          <w:p w14:paraId="57697B81" w14:textId="1C7F6EF8" w:rsidR="007D2C7F" w:rsidRPr="009A101D" w:rsidRDefault="007D2C7F" w:rsidP="007D2C7F">
            <w:r w:rsidRPr="002052A4">
              <w:t>0.78322</w:t>
            </w:r>
          </w:p>
        </w:tc>
        <w:tc>
          <w:tcPr>
            <w:tcW w:w="1649" w:type="dxa"/>
            <w:noWrap/>
            <w:hideMark/>
          </w:tcPr>
          <w:p w14:paraId="04B3F635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24769A85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1AF8C574" w14:textId="77777777" w:rsidR="007D2C7F" w:rsidRPr="009A101D" w:rsidRDefault="007D2C7F" w:rsidP="007D2C7F">
            <w:r w:rsidRPr="009A101D">
              <w:t>Sex</w:t>
            </w:r>
          </w:p>
        </w:tc>
        <w:tc>
          <w:tcPr>
            <w:tcW w:w="1025" w:type="dxa"/>
            <w:noWrap/>
            <w:hideMark/>
          </w:tcPr>
          <w:p w14:paraId="54BBA26B" w14:textId="6A067190" w:rsidR="007D2C7F" w:rsidRPr="009A101D" w:rsidRDefault="007D2C7F" w:rsidP="007D2C7F">
            <w:r w:rsidRPr="002052A4">
              <w:t>1.04569</w:t>
            </w:r>
          </w:p>
        </w:tc>
        <w:tc>
          <w:tcPr>
            <w:tcW w:w="960" w:type="dxa"/>
            <w:noWrap/>
            <w:hideMark/>
          </w:tcPr>
          <w:p w14:paraId="3D52D450" w14:textId="63A92A39" w:rsidR="007D2C7F" w:rsidRPr="009A101D" w:rsidRDefault="007D2C7F" w:rsidP="007D2C7F">
            <w:r w:rsidRPr="002052A4">
              <w:t>0.99451</w:t>
            </w:r>
          </w:p>
        </w:tc>
        <w:tc>
          <w:tcPr>
            <w:tcW w:w="960" w:type="dxa"/>
            <w:noWrap/>
            <w:hideMark/>
          </w:tcPr>
          <w:p w14:paraId="2DA7DB0E" w14:textId="1D758247" w:rsidR="007D2C7F" w:rsidRPr="009A101D" w:rsidRDefault="007D2C7F" w:rsidP="007D2C7F">
            <w:r w:rsidRPr="002052A4">
              <w:t>0.91113</w:t>
            </w:r>
          </w:p>
        </w:tc>
        <w:tc>
          <w:tcPr>
            <w:tcW w:w="960" w:type="dxa"/>
            <w:noWrap/>
            <w:hideMark/>
          </w:tcPr>
          <w:p w14:paraId="1B8B6155" w14:textId="4B3A0469" w:rsidR="007D2C7F" w:rsidRPr="009A101D" w:rsidRDefault="007D2C7F" w:rsidP="007D2C7F">
            <w:r w:rsidRPr="002052A4">
              <w:t>1.08552</w:t>
            </w:r>
          </w:p>
        </w:tc>
        <w:tc>
          <w:tcPr>
            <w:tcW w:w="1649" w:type="dxa"/>
            <w:noWrap/>
            <w:hideMark/>
          </w:tcPr>
          <w:p w14:paraId="4D21CB07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53D6EA77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7512A506" w14:textId="77777777" w:rsidR="007D2C7F" w:rsidRPr="009A101D" w:rsidRDefault="007D2C7F" w:rsidP="007D2C7F">
            <w:r w:rsidRPr="009A101D">
              <w:t>Education</w:t>
            </w:r>
          </w:p>
        </w:tc>
        <w:tc>
          <w:tcPr>
            <w:tcW w:w="1025" w:type="dxa"/>
            <w:noWrap/>
            <w:hideMark/>
          </w:tcPr>
          <w:p w14:paraId="6751C6AC" w14:textId="11DDF51F" w:rsidR="007D2C7F" w:rsidRPr="009A101D" w:rsidRDefault="007D2C7F" w:rsidP="007D2C7F">
            <w:r w:rsidRPr="002052A4">
              <w:t>1.26218</w:t>
            </w:r>
          </w:p>
        </w:tc>
        <w:tc>
          <w:tcPr>
            <w:tcW w:w="960" w:type="dxa"/>
            <w:noWrap/>
            <w:hideMark/>
          </w:tcPr>
          <w:p w14:paraId="473F991D" w14:textId="35952359" w:rsidR="007D2C7F" w:rsidRPr="009A101D" w:rsidRDefault="007D2C7F" w:rsidP="007D2C7F">
            <w:r w:rsidRPr="002052A4">
              <w:t>0.41418</w:t>
            </w:r>
          </w:p>
        </w:tc>
        <w:tc>
          <w:tcPr>
            <w:tcW w:w="960" w:type="dxa"/>
            <w:noWrap/>
            <w:hideMark/>
          </w:tcPr>
          <w:p w14:paraId="6DE1C533" w14:textId="1F13E6C4" w:rsidR="007D2C7F" w:rsidRPr="009A101D" w:rsidRDefault="007D2C7F" w:rsidP="007D2C7F">
            <w:r w:rsidRPr="002052A4">
              <w:t>0.26242</w:t>
            </w:r>
          </w:p>
        </w:tc>
        <w:tc>
          <w:tcPr>
            <w:tcW w:w="960" w:type="dxa"/>
            <w:noWrap/>
            <w:hideMark/>
          </w:tcPr>
          <w:p w14:paraId="0957234D" w14:textId="69B14312" w:rsidR="007D2C7F" w:rsidRPr="009A101D" w:rsidRDefault="007D2C7F" w:rsidP="007D2C7F">
            <w:r w:rsidRPr="002052A4">
              <w:t>0.6537</w:t>
            </w:r>
          </w:p>
        </w:tc>
        <w:tc>
          <w:tcPr>
            <w:tcW w:w="1649" w:type="dxa"/>
            <w:noWrap/>
            <w:hideMark/>
          </w:tcPr>
          <w:p w14:paraId="6EF1F87E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77BE28DD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76EDB842" w14:textId="7C171D39" w:rsidR="007D2C7F" w:rsidRPr="009A101D" w:rsidRDefault="007D2C7F" w:rsidP="007D2C7F">
            <w:r>
              <w:t>Used</w:t>
            </w:r>
            <w:r w:rsidRPr="009A101D">
              <w:t xml:space="preserve"> a bednet</w:t>
            </w:r>
          </w:p>
        </w:tc>
        <w:tc>
          <w:tcPr>
            <w:tcW w:w="1025" w:type="dxa"/>
            <w:noWrap/>
            <w:hideMark/>
          </w:tcPr>
          <w:p w14:paraId="18C2C4CC" w14:textId="18F6B1D7" w:rsidR="007D2C7F" w:rsidRPr="009A101D" w:rsidRDefault="007D2C7F" w:rsidP="007D2C7F">
            <w:r w:rsidRPr="002052A4">
              <w:t>1.02875</w:t>
            </w:r>
          </w:p>
        </w:tc>
        <w:tc>
          <w:tcPr>
            <w:tcW w:w="960" w:type="dxa"/>
            <w:noWrap/>
            <w:hideMark/>
          </w:tcPr>
          <w:p w14:paraId="030493AA" w14:textId="70B426C7" w:rsidR="007D2C7F" w:rsidRPr="009A101D" w:rsidRDefault="007D2C7F" w:rsidP="007D2C7F">
            <w:r w:rsidRPr="002052A4">
              <w:t>1.00655</w:t>
            </w:r>
          </w:p>
        </w:tc>
        <w:tc>
          <w:tcPr>
            <w:tcW w:w="960" w:type="dxa"/>
            <w:noWrap/>
            <w:hideMark/>
          </w:tcPr>
          <w:p w14:paraId="61A19428" w14:textId="2B9682AE" w:rsidR="007D2C7F" w:rsidRPr="009A101D" w:rsidRDefault="007D2C7F" w:rsidP="007D2C7F">
            <w:r w:rsidRPr="002052A4">
              <w:t>0.95215</w:t>
            </w:r>
          </w:p>
        </w:tc>
        <w:tc>
          <w:tcPr>
            <w:tcW w:w="960" w:type="dxa"/>
            <w:noWrap/>
            <w:hideMark/>
          </w:tcPr>
          <w:p w14:paraId="0EBDB39B" w14:textId="1181B230" w:rsidR="007D2C7F" w:rsidRPr="009A101D" w:rsidRDefault="007D2C7F" w:rsidP="007D2C7F">
            <w:r w:rsidRPr="002052A4">
              <w:t>1.06406</w:t>
            </w:r>
          </w:p>
        </w:tc>
        <w:tc>
          <w:tcPr>
            <w:tcW w:w="1649" w:type="dxa"/>
            <w:noWrap/>
            <w:hideMark/>
          </w:tcPr>
          <w:p w14:paraId="1E9FE919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07D8895C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55329CBF" w14:textId="77777777" w:rsidR="007D2C7F" w:rsidRPr="009A101D" w:rsidRDefault="007D2C7F" w:rsidP="007D2C7F">
            <w:r w:rsidRPr="009A101D">
              <w:t>Dwelling sprayed against mosquitoes</w:t>
            </w:r>
          </w:p>
        </w:tc>
        <w:tc>
          <w:tcPr>
            <w:tcW w:w="1025" w:type="dxa"/>
            <w:noWrap/>
            <w:hideMark/>
          </w:tcPr>
          <w:p w14:paraId="11B42BF9" w14:textId="31D6E050" w:rsidR="007D2C7F" w:rsidRPr="009A101D" w:rsidRDefault="007D2C7F" w:rsidP="007D2C7F">
            <w:r w:rsidRPr="002052A4">
              <w:t>1.11899</w:t>
            </w:r>
          </w:p>
        </w:tc>
        <w:tc>
          <w:tcPr>
            <w:tcW w:w="960" w:type="dxa"/>
            <w:noWrap/>
            <w:hideMark/>
          </w:tcPr>
          <w:p w14:paraId="4807A81A" w14:textId="042F5A36" w:rsidR="007D2C7F" w:rsidRPr="009A101D" w:rsidRDefault="007D2C7F" w:rsidP="007D2C7F">
            <w:r w:rsidRPr="002052A4">
              <w:t>0.8684</w:t>
            </w:r>
          </w:p>
        </w:tc>
        <w:tc>
          <w:tcPr>
            <w:tcW w:w="960" w:type="dxa"/>
            <w:noWrap/>
            <w:hideMark/>
          </w:tcPr>
          <w:p w14:paraId="68C8D392" w14:textId="6CA7B028" w:rsidR="007D2C7F" w:rsidRPr="009A101D" w:rsidRDefault="007D2C7F" w:rsidP="007D2C7F">
            <w:r w:rsidRPr="002052A4">
              <w:t>0.69666</w:t>
            </w:r>
          </w:p>
        </w:tc>
        <w:tc>
          <w:tcPr>
            <w:tcW w:w="960" w:type="dxa"/>
            <w:noWrap/>
            <w:hideMark/>
          </w:tcPr>
          <w:p w14:paraId="7B6977FB" w14:textId="2B5A424A" w:rsidR="007D2C7F" w:rsidRPr="009A101D" w:rsidRDefault="007D2C7F" w:rsidP="007D2C7F">
            <w:r w:rsidRPr="002052A4">
              <w:t>1.08249</w:t>
            </w:r>
          </w:p>
        </w:tc>
        <w:tc>
          <w:tcPr>
            <w:tcW w:w="1649" w:type="dxa"/>
            <w:noWrap/>
            <w:hideMark/>
          </w:tcPr>
          <w:p w14:paraId="182CC043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567404B5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191A38AF" w14:textId="77777777" w:rsidR="007D2C7F" w:rsidRPr="009A101D" w:rsidRDefault="007D2C7F" w:rsidP="007D2C7F">
            <w:r w:rsidRPr="009A101D">
              <w:t>Wealth</w:t>
            </w:r>
          </w:p>
        </w:tc>
        <w:tc>
          <w:tcPr>
            <w:tcW w:w="1025" w:type="dxa"/>
            <w:noWrap/>
            <w:hideMark/>
          </w:tcPr>
          <w:p w14:paraId="1DFD5623" w14:textId="695DA089" w:rsidR="007D2C7F" w:rsidRPr="009A101D" w:rsidRDefault="007D2C7F" w:rsidP="007D2C7F">
            <w:r w:rsidRPr="002052A4">
              <w:t>1.02647</w:t>
            </w:r>
          </w:p>
        </w:tc>
        <w:tc>
          <w:tcPr>
            <w:tcW w:w="960" w:type="dxa"/>
            <w:noWrap/>
            <w:hideMark/>
          </w:tcPr>
          <w:p w14:paraId="1ADE37E9" w14:textId="261EBA65" w:rsidR="007D2C7F" w:rsidRPr="009A101D" w:rsidRDefault="007D2C7F" w:rsidP="007D2C7F">
            <w:r w:rsidRPr="002052A4">
              <w:t>0.67092</w:t>
            </w:r>
          </w:p>
        </w:tc>
        <w:tc>
          <w:tcPr>
            <w:tcW w:w="960" w:type="dxa"/>
            <w:noWrap/>
            <w:hideMark/>
          </w:tcPr>
          <w:p w14:paraId="5A13AC27" w14:textId="7CC4647E" w:rsidR="007D2C7F" w:rsidRPr="009A101D" w:rsidRDefault="007D2C7F" w:rsidP="007D2C7F">
            <w:r w:rsidRPr="002052A4">
              <w:t>0.63742</w:t>
            </w:r>
          </w:p>
        </w:tc>
        <w:tc>
          <w:tcPr>
            <w:tcW w:w="960" w:type="dxa"/>
            <w:noWrap/>
            <w:hideMark/>
          </w:tcPr>
          <w:p w14:paraId="3FC02B16" w14:textId="3FD4D958" w:rsidR="007D2C7F" w:rsidRPr="009A101D" w:rsidRDefault="007D2C7F" w:rsidP="007D2C7F">
            <w:r w:rsidRPr="002052A4">
              <w:t>0.70617</w:t>
            </w:r>
          </w:p>
        </w:tc>
        <w:tc>
          <w:tcPr>
            <w:tcW w:w="1649" w:type="dxa"/>
            <w:noWrap/>
            <w:hideMark/>
          </w:tcPr>
          <w:p w14:paraId="4A41B971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64AC2550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3BE579BB" w14:textId="77777777" w:rsidR="007D2C7F" w:rsidRPr="009A101D" w:rsidRDefault="007D2C7F" w:rsidP="007D2C7F">
            <w:r w:rsidRPr="009A101D">
              <w:t>Urban Rural</w:t>
            </w:r>
          </w:p>
        </w:tc>
        <w:tc>
          <w:tcPr>
            <w:tcW w:w="1025" w:type="dxa"/>
            <w:noWrap/>
            <w:hideMark/>
          </w:tcPr>
          <w:p w14:paraId="6D7BDCF0" w14:textId="7BDFCAA2" w:rsidR="007D2C7F" w:rsidRPr="009A101D" w:rsidRDefault="007D2C7F" w:rsidP="007D2C7F">
            <w:r w:rsidRPr="002052A4">
              <w:t>1.08667</w:t>
            </w:r>
          </w:p>
        </w:tc>
        <w:tc>
          <w:tcPr>
            <w:tcW w:w="960" w:type="dxa"/>
            <w:noWrap/>
            <w:hideMark/>
          </w:tcPr>
          <w:p w14:paraId="43D7D381" w14:textId="30127A62" w:rsidR="007D2C7F" w:rsidRPr="009A101D" w:rsidRDefault="007D2C7F" w:rsidP="007D2C7F">
            <w:r w:rsidRPr="002052A4">
              <w:t>0.48121</w:t>
            </w:r>
          </w:p>
        </w:tc>
        <w:tc>
          <w:tcPr>
            <w:tcW w:w="960" w:type="dxa"/>
            <w:noWrap/>
            <w:hideMark/>
          </w:tcPr>
          <w:p w14:paraId="49D9E07E" w14:textId="7355EC3A" w:rsidR="007D2C7F" w:rsidRPr="009A101D" w:rsidRDefault="007D2C7F" w:rsidP="007D2C7F">
            <w:r w:rsidRPr="002052A4">
              <w:t>0.40887</w:t>
            </w:r>
          </w:p>
        </w:tc>
        <w:tc>
          <w:tcPr>
            <w:tcW w:w="960" w:type="dxa"/>
            <w:noWrap/>
            <w:hideMark/>
          </w:tcPr>
          <w:p w14:paraId="46861971" w14:textId="3C724248" w:rsidR="007D2C7F" w:rsidRPr="009A101D" w:rsidRDefault="007D2C7F" w:rsidP="007D2C7F">
            <w:r w:rsidRPr="002052A4">
              <w:t>0.56636</w:t>
            </w:r>
          </w:p>
        </w:tc>
        <w:tc>
          <w:tcPr>
            <w:tcW w:w="1649" w:type="dxa"/>
            <w:noWrap/>
            <w:hideMark/>
          </w:tcPr>
          <w:p w14:paraId="218ACB76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0897DEB4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3B2057C9" w14:textId="77777777" w:rsidR="007D2C7F" w:rsidRPr="009A101D" w:rsidRDefault="007D2C7F" w:rsidP="007D2C7F">
            <w:r w:rsidRPr="009A101D">
              <w:t>Water Source Unimproved</w:t>
            </w:r>
          </w:p>
        </w:tc>
        <w:tc>
          <w:tcPr>
            <w:tcW w:w="1025" w:type="dxa"/>
            <w:noWrap/>
            <w:hideMark/>
          </w:tcPr>
          <w:p w14:paraId="62D49F2C" w14:textId="044E2719" w:rsidR="007D2C7F" w:rsidRPr="009A101D" w:rsidRDefault="007D2C7F" w:rsidP="007D2C7F">
            <w:r w:rsidRPr="002052A4">
              <w:t>1.0931</w:t>
            </w:r>
          </w:p>
        </w:tc>
        <w:tc>
          <w:tcPr>
            <w:tcW w:w="960" w:type="dxa"/>
            <w:noWrap/>
            <w:hideMark/>
          </w:tcPr>
          <w:p w14:paraId="11EB3D12" w14:textId="0B52499A" w:rsidR="007D2C7F" w:rsidRPr="009A101D" w:rsidRDefault="007D2C7F" w:rsidP="007D2C7F">
            <w:r w:rsidRPr="002052A4">
              <w:t>1.31613</w:t>
            </w:r>
          </w:p>
        </w:tc>
        <w:tc>
          <w:tcPr>
            <w:tcW w:w="960" w:type="dxa"/>
            <w:noWrap/>
            <w:hideMark/>
          </w:tcPr>
          <w:p w14:paraId="0892861A" w14:textId="635723B0" w:rsidR="007D2C7F" w:rsidRPr="009A101D" w:rsidRDefault="007D2C7F" w:rsidP="007D2C7F">
            <w:r w:rsidRPr="002052A4">
              <w:t>1.10542</w:t>
            </w:r>
          </w:p>
        </w:tc>
        <w:tc>
          <w:tcPr>
            <w:tcW w:w="960" w:type="dxa"/>
            <w:noWrap/>
            <w:hideMark/>
          </w:tcPr>
          <w:p w14:paraId="782F4D83" w14:textId="3C61111F" w:rsidR="007D2C7F" w:rsidRPr="009A101D" w:rsidRDefault="007D2C7F" w:rsidP="007D2C7F">
            <w:r w:rsidRPr="002052A4">
              <w:t>1.56701</w:t>
            </w:r>
          </w:p>
        </w:tc>
        <w:tc>
          <w:tcPr>
            <w:tcW w:w="1649" w:type="dxa"/>
            <w:noWrap/>
            <w:hideMark/>
          </w:tcPr>
          <w:p w14:paraId="49BD9206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2221B9AB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45474FCB" w14:textId="77777777" w:rsidR="007D2C7F" w:rsidRPr="009A101D" w:rsidRDefault="007D2C7F" w:rsidP="007D2C7F">
            <w:r w:rsidRPr="009A101D">
              <w:t>Sanitation Unimproved</w:t>
            </w:r>
          </w:p>
        </w:tc>
        <w:tc>
          <w:tcPr>
            <w:tcW w:w="1025" w:type="dxa"/>
            <w:noWrap/>
            <w:hideMark/>
          </w:tcPr>
          <w:p w14:paraId="5BCD059F" w14:textId="47E14BF3" w:rsidR="007D2C7F" w:rsidRPr="009A101D" w:rsidRDefault="007D2C7F" w:rsidP="007D2C7F">
            <w:r w:rsidRPr="002052A4">
              <w:t>1.08081</w:t>
            </w:r>
          </w:p>
        </w:tc>
        <w:tc>
          <w:tcPr>
            <w:tcW w:w="960" w:type="dxa"/>
            <w:noWrap/>
            <w:hideMark/>
          </w:tcPr>
          <w:p w14:paraId="635D8DA9" w14:textId="031E80EC" w:rsidR="007D2C7F" w:rsidRPr="009A101D" w:rsidRDefault="007D2C7F" w:rsidP="007D2C7F">
            <w:r w:rsidRPr="002052A4">
              <w:t>1.18615</w:t>
            </w:r>
          </w:p>
        </w:tc>
        <w:tc>
          <w:tcPr>
            <w:tcW w:w="960" w:type="dxa"/>
            <w:noWrap/>
            <w:hideMark/>
          </w:tcPr>
          <w:p w14:paraId="171071A0" w14:textId="15C2D373" w:rsidR="007D2C7F" w:rsidRPr="009A101D" w:rsidRDefault="007D2C7F" w:rsidP="007D2C7F">
            <w:r w:rsidRPr="002052A4">
              <w:t>1.01856</w:t>
            </w:r>
          </w:p>
        </w:tc>
        <w:tc>
          <w:tcPr>
            <w:tcW w:w="960" w:type="dxa"/>
            <w:noWrap/>
            <w:hideMark/>
          </w:tcPr>
          <w:p w14:paraId="6CE3C9CF" w14:textId="40799E6A" w:rsidR="007D2C7F" w:rsidRPr="009A101D" w:rsidRDefault="007D2C7F" w:rsidP="007D2C7F">
            <w:r w:rsidRPr="002052A4">
              <w:t>1.38131</w:t>
            </w:r>
          </w:p>
        </w:tc>
        <w:tc>
          <w:tcPr>
            <w:tcW w:w="1649" w:type="dxa"/>
            <w:noWrap/>
            <w:hideMark/>
          </w:tcPr>
          <w:p w14:paraId="79C1FD5C" w14:textId="77777777" w:rsidR="007D2C7F" w:rsidRPr="009A101D" w:rsidRDefault="007D2C7F" w:rsidP="007D2C7F">
            <w:r w:rsidRPr="009A101D">
              <w:t>Socioeconomics</w:t>
            </w:r>
          </w:p>
        </w:tc>
      </w:tr>
      <w:tr w:rsidR="007D2C7F" w:rsidRPr="009A101D" w14:paraId="7C2DA1B4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02DCA9B8" w14:textId="77777777" w:rsidR="007D2C7F" w:rsidRPr="009A101D" w:rsidRDefault="007D2C7F" w:rsidP="007D2C7F">
            <w:r w:rsidRPr="009A101D">
              <w:t>Mean Temperature</w:t>
            </w:r>
          </w:p>
        </w:tc>
        <w:tc>
          <w:tcPr>
            <w:tcW w:w="1025" w:type="dxa"/>
            <w:noWrap/>
            <w:hideMark/>
          </w:tcPr>
          <w:p w14:paraId="6667AE17" w14:textId="017EDA10" w:rsidR="007D2C7F" w:rsidRPr="009A101D" w:rsidRDefault="007D2C7F" w:rsidP="007D2C7F">
            <w:r w:rsidRPr="002052A4">
              <w:t>1.00202</w:t>
            </w:r>
          </w:p>
        </w:tc>
        <w:tc>
          <w:tcPr>
            <w:tcW w:w="960" w:type="dxa"/>
            <w:noWrap/>
            <w:hideMark/>
          </w:tcPr>
          <w:p w14:paraId="328E95AE" w14:textId="26A729A0" w:rsidR="007D2C7F" w:rsidRPr="009A101D" w:rsidRDefault="007D2C7F" w:rsidP="007D2C7F">
            <w:r w:rsidRPr="002052A4">
              <w:t>1.00662</w:t>
            </w:r>
          </w:p>
        </w:tc>
        <w:tc>
          <w:tcPr>
            <w:tcW w:w="960" w:type="dxa"/>
            <w:noWrap/>
            <w:hideMark/>
          </w:tcPr>
          <w:p w14:paraId="2310FF37" w14:textId="48742CE3" w:rsidR="007D2C7F" w:rsidRPr="009A101D" w:rsidRDefault="007D2C7F" w:rsidP="007D2C7F">
            <w:r w:rsidRPr="002052A4">
              <w:t>1.00264</w:t>
            </w:r>
          </w:p>
        </w:tc>
        <w:tc>
          <w:tcPr>
            <w:tcW w:w="960" w:type="dxa"/>
            <w:noWrap/>
            <w:hideMark/>
          </w:tcPr>
          <w:p w14:paraId="5E1BB400" w14:textId="6941D0F9" w:rsidR="007D2C7F" w:rsidRPr="009A101D" w:rsidRDefault="007D2C7F" w:rsidP="007D2C7F">
            <w:r w:rsidRPr="002052A4">
              <w:t>1.01061</w:t>
            </w:r>
          </w:p>
        </w:tc>
        <w:tc>
          <w:tcPr>
            <w:tcW w:w="1649" w:type="dxa"/>
            <w:noWrap/>
            <w:hideMark/>
          </w:tcPr>
          <w:p w14:paraId="67D547BA" w14:textId="77777777" w:rsidR="007D2C7F" w:rsidRPr="009A101D" w:rsidRDefault="007D2C7F" w:rsidP="007D2C7F">
            <w:r w:rsidRPr="009A101D">
              <w:t>Environmental</w:t>
            </w:r>
          </w:p>
        </w:tc>
      </w:tr>
      <w:tr w:rsidR="007D2C7F" w:rsidRPr="009A101D" w14:paraId="0F03882D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7DA16F3F" w14:textId="77777777" w:rsidR="007D2C7F" w:rsidRPr="009A101D" w:rsidRDefault="007D2C7F" w:rsidP="007D2C7F">
            <w:r w:rsidRPr="009A101D">
              <w:t>Precipitation</w:t>
            </w:r>
          </w:p>
        </w:tc>
        <w:tc>
          <w:tcPr>
            <w:tcW w:w="1025" w:type="dxa"/>
            <w:noWrap/>
            <w:hideMark/>
          </w:tcPr>
          <w:p w14:paraId="3535C3A4" w14:textId="5FD441B4" w:rsidR="007D2C7F" w:rsidRPr="009A101D" w:rsidRDefault="007D2C7F" w:rsidP="007D2C7F">
            <w:r w:rsidRPr="002052A4">
              <w:t>1.00049</w:t>
            </w:r>
          </w:p>
        </w:tc>
        <w:tc>
          <w:tcPr>
            <w:tcW w:w="960" w:type="dxa"/>
            <w:noWrap/>
            <w:hideMark/>
          </w:tcPr>
          <w:p w14:paraId="6A9F38E0" w14:textId="53A2CC2C" w:rsidR="007D2C7F" w:rsidRPr="009A101D" w:rsidRDefault="007D2C7F" w:rsidP="007D2C7F">
            <w:r w:rsidRPr="002052A4">
              <w:t>0.99921</w:t>
            </w:r>
          </w:p>
        </w:tc>
        <w:tc>
          <w:tcPr>
            <w:tcW w:w="960" w:type="dxa"/>
            <w:noWrap/>
            <w:hideMark/>
          </w:tcPr>
          <w:p w14:paraId="7955E275" w14:textId="64E098C5" w:rsidR="007D2C7F" w:rsidRPr="009A101D" w:rsidRDefault="007D2C7F" w:rsidP="007D2C7F">
            <w:r w:rsidRPr="002052A4">
              <w:t>0.99825</w:t>
            </w:r>
          </w:p>
        </w:tc>
        <w:tc>
          <w:tcPr>
            <w:tcW w:w="960" w:type="dxa"/>
            <w:noWrap/>
            <w:hideMark/>
          </w:tcPr>
          <w:p w14:paraId="6EDD90B9" w14:textId="3188F2AD" w:rsidR="007D2C7F" w:rsidRPr="009A101D" w:rsidRDefault="007D2C7F" w:rsidP="007D2C7F">
            <w:r w:rsidRPr="002052A4">
              <w:t>1.00017</w:t>
            </w:r>
          </w:p>
        </w:tc>
        <w:tc>
          <w:tcPr>
            <w:tcW w:w="1649" w:type="dxa"/>
            <w:noWrap/>
            <w:hideMark/>
          </w:tcPr>
          <w:p w14:paraId="4505EA8A" w14:textId="77777777" w:rsidR="007D2C7F" w:rsidRPr="009A101D" w:rsidRDefault="007D2C7F" w:rsidP="007D2C7F">
            <w:r w:rsidRPr="009A101D">
              <w:t>Environmental</w:t>
            </w:r>
          </w:p>
        </w:tc>
      </w:tr>
      <w:tr w:rsidR="007D2C7F" w:rsidRPr="009A101D" w14:paraId="6F1C8991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158BEA3C" w14:textId="77777777" w:rsidR="007D2C7F" w:rsidRPr="009A101D" w:rsidRDefault="007D2C7F" w:rsidP="007D2C7F">
            <w:r w:rsidRPr="009A101D">
              <w:t>Elevation</w:t>
            </w:r>
          </w:p>
        </w:tc>
        <w:tc>
          <w:tcPr>
            <w:tcW w:w="1025" w:type="dxa"/>
            <w:noWrap/>
            <w:hideMark/>
          </w:tcPr>
          <w:p w14:paraId="33A5C901" w14:textId="4624A95E" w:rsidR="007D2C7F" w:rsidRPr="009A101D" w:rsidRDefault="007D2C7F" w:rsidP="007D2C7F">
            <w:r w:rsidRPr="002052A4">
              <w:t>1.08137</w:t>
            </w:r>
          </w:p>
        </w:tc>
        <w:tc>
          <w:tcPr>
            <w:tcW w:w="960" w:type="dxa"/>
            <w:noWrap/>
            <w:hideMark/>
          </w:tcPr>
          <w:p w14:paraId="7A1CF098" w14:textId="3087229D" w:rsidR="007D2C7F" w:rsidRPr="009A101D" w:rsidRDefault="007D2C7F" w:rsidP="007D2C7F">
            <w:r w:rsidRPr="002052A4">
              <w:t>1.01881</w:t>
            </w:r>
          </w:p>
        </w:tc>
        <w:tc>
          <w:tcPr>
            <w:tcW w:w="960" w:type="dxa"/>
            <w:noWrap/>
            <w:hideMark/>
          </w:tcPr>
          <w:p w14:paraId="4346F121" w14:textId="196BB9F7" w:rsidR="007D2C7F" w:rsidRPr="009A101D" w:rsidRDefault="007D2C7F" w:rsidP="007D2C7F">
            <w:r w:rsidRPr="002052A4">
              <w:t>0.87399</w:t>
            </w:r>
          </w:p>
        </w:tc>
        <w:tc>
          <w:tcPr>
            <w:tcW w:w="960" w:type="dxa"/>
            <w:noWrap/>
            <w:hideMark/>
          </w:tcPr>
          <w:p w14:paraId="139D46D9" w14:textId="61DEFA45" w:rsidR="007D2C7F" w:rsidRPr="009A101D" w:rsidRDefault="007D2C7F" w:rsidP="007D2C7F">
            <w:r w:rsidRPr="002052A4">
              <w:t>1.18763</w:t>
            </w:r>
          </w:p>
        </w:tc>
        <w:tc>
          <w:tcPr>
            <w:tcW w:w="1649" w:type="dxa"/>
            <w:noWrap/>
            <w:hideMark/>
          </w:tcPr>
          <w:p w14:paraId="13B3ADBB" w14:textId="77777777" w:rsidR="007D2C7F" w:rsidRPr="009A101D" w:rsidRDefault="007D2C7F" w:rsidP="007D2C7F">
            <w:r w:rsidRPr="009A101D">
              <w:t>Environmental</w:t>
            </w:r>
          </w:p>
        </w:tc>
      </w:tr>
      <w:tr w:rsidR="007D2C7F" w:rsidRPr="009A101D" w14:paraId="34BCE218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34D66714" w14:textId="77777777" w:rsidR="007D2C7F" w:rsidRPr="009A101D" w:rsidRDefault="007D2C7F" w:rsidP="007D2C7F">
            <w:r w:rsidRPr="009A101D">
              <w:t>Rainfed Cropland</w:t>
            </w:r>
          </w:p>
        </w:tc>
        <w:tc>
          <w:tcPr>
            <w:tcW w:w="1025" w:type="dxa"/>
            <w:noWrap/>
            <w:hideMark/>
          </w:tcPr>
          <w:p w14:paraId="203D3738" w14:textId="611287EF" w:rsidR="007D2C7F" w:rsidRPr="009A101D" w:rsidRDefault="007D2C7F" w:rsidP="007D2C7F">
            <w:r w:rsidRPr="002052A4">
              <w:t>1.03806</w:t>
            </w:r>
          </w:p>
        </w:tc>
        <w:tc>
          <w:tcPr>
            <w:tcW w:w="960" w:type="dxa"/>
            <w:noWrap/>
            <w:hideMark/>
          </w:tcPr>
          <w:p w14:paraId="677C27B9" w14:textId="5529F6B4" w:rsidR="007D2C7F" w:rsidRPr="009A101D" w:rsidRDefault="007D2C7F" w:rsidP="007D2C7F">
            <w:r w:rsidRPr="002052A4">
              <w:t>1.12628</w:t>
            </w:r>
          </w:p>
        </w:tc>
        <w:tc>
          <w:tcPr>
            <w:tcW w:w="960" w:type="dxa"/>
            <w:noWrap/>
            <w:hideMark/>
          </w:tcPr>
          <w:p w14:paraId="210CCFE2" w14:textId="441939FC" w:rsidR="007D2C7F" w:rsidRPr="009A101D" w:rsidRDefault="007D2C7F" w:rsidP="007D2C7F">
            <w:r w:rsidRPr="002052A4">
              <w:t>1.04677</w:t>
            </w:r>
          </w:p>
        </w:tc>
        <w:tc>
          <w:tcPr>
            <w:tcW w:w="960" w:type="dxa"/>
            <w:noWrap/>
            <w:hideMark/>
          </w:tcPr>
          <w:p w14:paraId="038FC541" w14:textId="1EE5E3AC" w:rsidR="007D2C7F" w:rsidRPr="009A101D" w:rsidRDefault="007D2C7F" w:rsidP="007D2C7F">
            <w:r w:rsidRPr="002052A4">
              <w:t>1.21182</w:t>
            </w:r>
          </w:p>
        </w:tc>
        <w:tc>
          <w:tcPr>
            <w:tcW w:w="1649" w:type="dxa"/>
            <w:noWrap/>
            <w:hideMark/>
          </w:tcPr>
          <w:p w14:paraId="3D8F1246" w14:textId="77777777" w:rsidR="007D2C7F" w:rsidRPr="009A101D" w:rsidRDefault="007D2C7F" w:rsidP="007D2C7F">
            <w:r w:rsidRPr="009A101D">
              <w:t>Land Use</w:t>
            </w:r>
          </w:p>
        </w:tc>
      </w:tr>
      <w:tr w:rsidR="007D2C7F" w:rsidRPr="009A101D" w14:paraId="3CAC3501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4D3A8451" w14:textId="77777777" w:rsidR="007D2C7F" w:rsidRPr="009A101D" w:rsidRDefault="007D2C7F" w:rsidP="007D2C7F">
            <w:r w:rsidRPr="009A101D">
              <w:t>Irrigated or post-flooding cropland</w:t>
            </w:r>
          </w:p>
        </w:tc>
        <w:tc>
          <w:tcPr>
            <w:tcW w:w="1025" w:type="dxa"/>
            <w:noWrap/>
            <w:hideMark/>
          </w:tcPr>
          <w:p w14:paraId="58F2E9D9" w14:textId="08710570" w:rsidR="007D2C7F" w:rsidRPr="009A101D" w:rsidRDefault="007D2C7F" w:rsidP="007D2C7F">
            <w:r w:rsidRPr="002052A4">
              <w:t>1.01714</w:t>
            </w:r>
          </w:p>
        </w:tc>
        <w:tc>
          <w:tcPr>
            <w:tcW w:w="960" w:type="dxa"/>
            <w:noWrap/>
            <w:hideMark/>
          </w:tcPr>
          <w:p w14:paraId="7A01FC2D" w14:textId="2001288E" w:rsidR="007D2C7F" w:rsidRPr="009A101D" w:rsidRDefault="007D2C7F" w:rsidP="007D2C7F">
            <w:r w:rsidRPr="002052A4">
              <w:t>1.02628</w:t>
            </w:r>
          </w:p>
        </w:tc>
        <w:tc>
          <w:tcPr>
            <w:tcW w:w="960" w:type="dxa"/>
            <w:noWrap/>
            <w:hideMark/>
          </w:tcPr>
          <w:p w14:paraId="39343C17" w14:textId="57C02FF6" w:rsidR="007D2C7F" w:rsidRPr="009A101D" w:rsidRDefault="007D2C7F" w:rsidP="007D2C7F">
            <w:r w:rsidRPr="002052A4">
              <w:t>0.99266</w:t>
            </w:r>
          </w:p>
        </w:tc>
        <w:tc>
          <w:tcPr>
            <w:tcW w:w="960" w:type="dxa"/>
            <w:noWrap/>
            <w:hideMark/>
          </w:tcPr>
          <w:p w14:paraId="23F20E02" w14:textId="3A8F3AC4" w:rsidR="007D2C7F" w:rsidRPr="009A101D" w:rsidRDefault="007D2C7F" w:rsidP="007D2C7F">
            <w:r w:rsidRPr="002052A4">
              <w:t>1.06103</w:t>
            </w:r>
          </w:p>
        </w:tc>
        <w:tc>
          <w:tcPr>
            <w:tcW w:w="1649" w:type="dxa"/>
            <w:noWrap/>
            <w:hideMark/>
          </w:tcPr>
          <w:p w14:paraId="1810196D" w14:textId="77777777" w:rsidR="007D2C7F" w:rsidRPr="009A101D" w:rsidRDefault="007D2C7F" w:rsidP="007D2C7F">
            <w:r w:rsidRPr="009A101D">
              <w:t>Land Use</w:t>
            </w:r>
          </w:p>
        </w:tc>
      </w:tr>
      <w:tr w:rsidR="007D2C7F" w:rsidRPr="009A101D" w14:paraId="3E93346F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357A2900" w14:textId="77777777" w:rsidR="007D2C7F" w:rsidRPr="009A101D" w:rsidRDefault="007D2C7F" w:rsidP="007D2C7F">
            <w:r w:rsidRPr="009A101D">
              <w:t>Crop-dominant Mosaic</w:t>
            </w:r>
          </w:p>
        </w:tc>
        <w:tc>
          <w:tcPr>
            <w:tcW w:w="1025" w:type="dxa"/>
            <w:noWrap/>
            <w:hideMark/>
          </w:tcPr>
          <w:p w14:paraId="2A83C356" w14:textId="3BF3CFBE" w:rsidR="007D2C7F" w:rsidRPr="009A101D" w:rsidRDefault="007D2C7F" w:rsidP="007D2C7F">
            <w:r w:rsidRPr="002052A4">
              <w:t>1.02133</w:t>
            </w:r>
          </w:p>
        </w:tc>
        <w:tc>
          <w:tcPr>
            <w:tcW w:w="960" w:type="dxa"/>
            <w:noWrap/>
            <w:hideMark/>
          </w:tcPr>
          <w:p w14:paraId="1BE98805" w14:textId="1B924402" w:rsidR="007D2C7F" w:rsidRPr="009A101D" w:rsidRDefault="007D2C7F" w:rsidP="007D2C7F">
            <w:r w:rsidRPr="002052A4">
              <w:t>0.95974</w:t>
            </w:r>
          </w:p>
        </w:tc>
        <w:tc>
          <w:tcPr>
            <w:tcW w:w="960" w:type="dxa"/>
            <w:noWrap/>
            <w:hideMark/>
          </w:tcPr>
          <w:p w14:paraId="6913F01F" w14:textId="3B6B99F8" w:rsidR="007D2C7F" w:rsidRPr="009A101D" w:rsidRDefault="007D2C7F" w:rsidP="007D2C7F">
            <w:r w:rsidRPr="002052A4">
              <w:t>0.92085</w:t>
            </w:r>
          </w:p>
        </w:tc>
        <w:tc>
          <w:tcPr>
            <w:tcW w:w="960" w:type="dxa"/>
            <w:noWrap/>
            <w:hideMark/>
          </w:tcPr>
          <w:p w14:paraId="3CEFB9F7" w14:textId="246C5AF5" w:rsidR="007D2C7F" w:rsidRPr="009A101D" w:rsidRDefault="007D2C7F" w:rsidP="007D2C7F">
            <w:r w:rsidRPr="002052A4">
              <w:t>1.00028</w:t>
            </w:r>
          </w:p>
        </w:tc>
        <w:tc>
          <w:tcPr>
            <w:tcW w:w="1649" w:type="dxa"/>
            <w:noWrap/>
            <w:hideMark/>
          </w:tcPr>
          <w:p w14:paraId="53BE175D" w14:textId="77777777" w:rsidR="007D2C7F" w:rsidRPr="009A101D" w:rsidRDefault="007D2C7F" w:rsidP="007D2C7F">
            <w:r w:rsidRPr="009A101D">
              <w:t>Land Use</w:t>
            </w:r>
          </w:p>
        </w:tc>
      </w:tr>
      <w:tr w:rsidR="007D2C7F" w:rsidRPr="009A101D" w14:paraId="23CDCF67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304F6483" w14:textId="77777777" w:rsidR="007D2C7F" w:rsidRPr="009A101D" w:rsidRDefault="007D2C7F" w:rsidP="007D2C7F">
            <w:r w:rsidRPr="009A101D">
              <w:t>Veg-dominant Mosaic</w:t>
            </w:r>
          </w:p>
        </w:tc>
        <w:tc>
          <w:tcPr>
            <w:tcW w:w="1025" w:type="dxa"/>
            <w:noWrap/>
            <w:hideMark/>
          </w:tcPr>
          <w:p w14:paraId="70CFB56D" w14:textId="14CB4D60" w:rsidR="007D2C7F" w:rsidRPr="009A101D" w:rsidRDefault="007D2C7F" w:rsidP="007D2C7F">
            <w:r w:rsidRPr="002052A4">
              <w:t>1.01821</w:t>
            </w:r>
          </w:p>
        </w:tc>
        <w:tc>
          <w:tcPr>
            <w:tcW w:w="960" w:type="dxa"/>
            <w:noWrap/>
            <w:hideMark/>
          </w:tcPr>
          <w:p w14:paraId="6B700D82" w14:textId="5B90549E" w:rsidR="007D2C7F" w:rsidRPr="009A101D" w:rsidRDefault="007D2C7F" w:rsidP="007D2C7F">
            <w:r w:rsidRPr="002052A4">
              <w:t>1.02195</w:t>
            </w:r>
          </w:p>
        </w:tc>
        <w:tc>
          <w:tcPr>
            <w:tcW w:w="960" w:type="dxa"/>
            <w:noWrap/>
            <w:hideMark/>
          </w:tcPr>
          <w:p w14:paraId="44C31842" w14:textId="06723E85" w:rsidR="007D2C7F" w:rsidRPr="009A101D" w:rsidRDefault="007D2C7F" w:rsidP="007D2C7F">
            <w:r w:rsidRPr="002052A4">
              <w:t>0.98644</w:t>
            </w:r>
          </w:p>
        </w:tc>
        <w:tc>
          <w:tcPr>
            <w:tcW w:w="960" w:type="dxa"/>
            <w:noWrap/>
            <w:hideMark/>
          </w:tcPr>
          <w:p w14:paraId="0B866256" w14:textId="76A6B0F3" w:rsidR="007D2C7F" w:rsidRPr="009A101D" w:rsidRDefault="007D2C7F" w:rsidP="007D2C7F">
            <w:r w:rsidRPr="002052A4">
              <w:t>1.05875</w:t>
            </w:r>
          </w:p>
        </w:tc>
        <w:tc>
          <w:tcPr>
            <w:tcW w:w="1649" w:type="dxa"/>
            <w:noWrap/>
            <w:hideMark/>
          </w:tcPr>
          <w:p w14:paraId="3D774639" w14:textId="77777777" w:rsidR="007D2C7F" w:rsidRPr="009A101D" w:rsidRDefault="007D2C7F" w:rsidP="007D2C7F">
            <w:r w:rsidRPr="009A101D">
              <w:t>Land Use</w:t>
            </w:r>
          </w:p>
        </w:tc>
      </w:tr>
      <w:tr w:rsidR="007D2C7F" w:rsidRPr="009A101D" w14:paraId="2F394832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299A5BF7" w14:textId="77777777" w:rsidR="007D2C7F" w:rsidRPr="009A101D" w:rsidRDefault="007D2C7F" w:rsidP="007D2C7F">
            <w:r w:rsidRPr="009A101D">
              <w:t>Forest Cover</w:t>
            </w:r>
          </w:p>
        </w:tc>
        <w:tc>
          <w:tcPr>
            <w:tcW w:w="1025" w:type="dxa"/>
            <w:noWrap/>
            <w:hideMark/>
          </w:tcPr>
          <w:p w14:paraId="21C6D964" w14:textId="5B11ED42" w:rsidR="007D2C7F" w:rsidRPr="009A101D" w:rsidRDefault="007D2C7F" w:rsidP="007D2C7F">
            <w:r w:rsidRPr="002052A4">
              <w:t>1.04427</w:t>
            </w:r>
          </w:p>
        </w:tc>
        <w:tc>
          <w:tcPr>
            <w:tcW w:w="960" w:type="dxa"/>
            <w:noWrap/>
            <w:hideMark/>
          </w:tcPr>
          <w:p w14:paraId="648E8FD1" w14:textId="61D0E9DF" w:rsidR="007D2C7F" w:rsidRPr="009A101D" w:rsidRDefault="007D2C7F" w:rsidP="007D2C7F">
            <w:r w:rsidRPr="002052A4">
              <w:t>1.34631</w:t>
            </w:r>
          </w:p>
        </w:tc>
        <w:tc>
          <w:tcPr>
            <w:tcW w:w="960" w:type="dxa"/>
            <w:noWrap/>
            <w:hideMark/>
          </w:tcPr>
          <w:p w14:paraId="4C30317F" w14:textId="3E16A8B5" w:rsidR="007D2C7F" w:rsidRPr="009A101D" w:rsidRDefault="007D2C7F" w:rsidP="007D2C7F">
            <w:r w:rsidRPr="002052A4">
              <w:t>1.23672</w:t>
            </w:r>
          </w:p>
        </w:tc>
        <w:tc>
          <w:tcPr>
            <w:tcW w:w="960" w:type="dxa"/>
            <w:noWrap/>
            <w:hideMark/>
          </w:tcPr>
          <w:p w14:paraId="6FE7B68A" w14:textId="369C967B" w:rsidR="007D2C7F" w:rsidRPr="009A101D" w:rsidRDefault="007D2C7F" w:rsidP="007D2C7F">
            <w:r w:rsidRPr="002052A4">
              <w:t>1.46562</w:t>
            </w:r>
          </w:p>
        </w:tc>
        <w:tc>
          <w:tcPr>
            <w:tcW w:w="1649" w:type="dxa"/>
            <w:noWrap/>
            <w:hideMark/>
          </w:tcPr>
          <w:p w14:paraId="2752D16F" w14:textId="77777777" w:rsidR="007D2C7F" w:rsidRPr="009A101D" w:rsidRDefault="007D2C7F" w:rsidP="007D2C7F">
            <w:r w:rsidRPr="009A101D">
              <w:t>Land Use</w:t>
            </w:r>
          </w:p>
        </w:tc>
      </w:tr>
      <w:tr w:rsidR="007D2C7F" w:rsidRPr="009A101D" w14:paraId="3D288DC3" w14:textId="77777777" w:rsidTr="007D2C7F">
        <w:trPr>
          <w:trHeight w:val="288"/>
        </w:trPr>
        <w:tc>
          <w:tcPr>
            <w:tcW w:w="3346" w:type="dxa"/>
            <w:noWrap/>
            <w:hideMark/>
          </w:tcPr>
          <w:p w14:paraId="43937AD5" w14:textId="77777777" w:rsidR="007D2C7F" w:rsidRPr="009A101D" w:rsidRDefault="007D2C7F" w:rsidP="007D2C7F">
            <w:r w:rsidRPr="009A101D">
              <w:t>Forest Loss</w:t>
            </w:r>
          </w:p>
        </w:tc>
        <w:tc>
          <w:tcPr>
            <w:tcW w:w="1025" w:type="dxa"/>
            <w:noWrap/>
            <w:hideMark/>
          </w:tcPr>
          <w:p w14:paraId="0BDC20F6" w14:textId="0034107A" w:rsidR="007D2C7F" w:rsidRPr="009A101D" w:rsidRDefault="007D2C7F" w:rsidP="007D2C7F">
            <w:r w:rsidRPr="002052A4">
              <w:t>1.01332</w:t>
            </w:r>
          </w:p>
        </w:tc>
        <w:tc>
          <w:tcPr>
            <w:tcW w:w="960" w:type="dxa"/>
            <w:noWrap/>
            <w:hideMark/>
          </w:tcPr>
          <w:p w14:paraId="16E94035" w14:textId="1606324E" w:rsidR="007D2C7F" w:rsidRPr="009A101D" w:rsidRDefault="007D2C7F" w:rsidP="007D2C7F">
            <w:r w:rsidRPr="002052A4">
              <w:t>0.98202</w:t>
            </w:r>
          </w:p>
        </w:tc>
        <w:tc>
          <w:tcPr>
            <w:tcW w:w="960" w:type="dxa"/>
            <w:noWrap/>
            <w:hideMark/>
          </w:tcPr>
          <w:p w14:paraId="0D50E5A2" w14:textId="3EF6E56C" w:rsidR="007D2C7F" w:rsidRPr="009A101D" w:rsidRDefault="007D2C7F" w:rsidP="007D2C7F">
            <w:r w:rsidRPr="002052A4">
              <w:t>0.95688</w:t>
            </w:r>
          </w:p>
        </w:tc>
        <w:tc>
          <w:tcPr>
            <w:tcW w:w="960" w:type="dxa"/>
            <w:noWrap/>
            <w:hideMark/>
          </w:tcPr>
          <w:p w14:paraId="73862A0D" w14:textId="55FF3B05" w:rsidR="007D2C7F" w:rsidRPr="009A101D" w:rsidRDefault="007D2C7F" w:rsidP="007D2C7F">
            <w:r w:rsidRPr="002052A4">
              <w:t>1.00782</w:t>
            </w:r>
          </w:p>
        </w:tc>
        <w:tc>
          <w:tcPr>
            <w:tcW w:w="1649" w:type="dxa"/>
            <w:noWrap/>
            <w:hideMark/>
          </w:tcPr>
          <w:p w14:paraId="7D082962" w14:textId="77777777" w:rsidR="007D2C7F" w:rsidRPr="009A101D" w:rsidRDefault="007D2C7F" w:rsidP="007D2C7F">
            <w:r w:rsidRPr="009A101D">
              <w:t>Environmental</w:t>
            </w:r>
          </w:p>
        </w:tc>
      </w:tr>
    </w:tbl>
    <w:p w14:paraId="2396F40F" w14:textId="4E7CE558" w:rsidR="009A101D" w:rsidRDefault="009A101D" w:rsidP="009A101D"/>
    <w:p w14:paraId="050EE552" w14:textId="77777777" w:rsidR="006D6218" w:rsidRDefault="006D6218">
      <w:pPr>
        <w:sectPr w:rsidR="006D6218" w:rsidSect="004C37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49B9BC" w14:textId="4081BE00" w:rsidR="009A101D" w:rsidRDefault="009A101D" w:rsidP="009A101D">
      <w:r>
        <w:lastRenderedPageBreak/>
        <w:t>Table s</w:t>
      </w:r>
      <w:r w:rsidR="0059509C">
        <w:t>2</w:t>
      </w:r>
      <w:r>
        <w:t xml:space="preserve"> – Rural Urban Subgroup Analysis</w:t>
      </w:r>
    </w:p>
    <w:tbl>
      <w:tblPr>
        <w:tblStyle w:val="TableGrid"/>
        <w:tblW w:w="13990" w:type="dxa"/>
        <w:tblLook w:val="04A0" w:firstRow="1" w:lastRow="0" w:firstColumn="1" w:lastColumn="0" w:noHBand="0" w:noVBand="1"/>
      </w:tblPr>
      <w:tblGrid>
        <w:gridCol w:w="3366"/>
        <w:gridCol w:w="1826"/>
        <w:gridCol w:w="1162"/>
        <w:gridCol w:w="1162"/>
        <w:gridCol w:w="1162"/>
        <w:gridCol w:w="1826"/>
        <w:gridCol w:w="1162"/>
        <w:gridCol w:w="1162"/>
        <w:gridCol w:w="1162"/>
      </w:tblGrid>
      <w:tr w:rsidR="006D6218" w:rsidRPr="006D6218" w14:paraId="42CF8CA6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00F79767" w14:textId="77777777" w:rsidR="006D6218" w:rsidRPr="006D6218" w:rsidRDefault="006D6218">
            <w:r w:rsidRPr="006D6218">
              <w:t> </w:t>
            </w:r>
          </w:p>
        </w:tc>
        <w:tc>
          <w:tcPr>
            <w:tcW w:w="5312" w:type="dxa"/>
            <w:gridSpan w:val="4"/>
            <w:noWrap/>
            <w:hideMark/>
          </w:tcPr>
          <w:p w14:paraId="3577F295" w14:textId="77777777" w:rsidR="006D6218" w:rsidRPr="006D6218" w:rsidRDefault="006D6218" w:rsidP="006D6218">
            <w:r w:rsidRPr="006D6218">
              <w:t>Rural</w:t>
            </w:r>
          </w:p>
        </w:tc>
        <w:tc>
          <w:tcPr>
            <w:tcW w:w="5312" w:type="dxa"/>
            <w:gridSpan w:val="4"/>
            <w:noWrap/>
            <w:hideMark/>
          </w:tcPr>
          <w:p w14:paraId="55A1FF64" w14:textId="77777777" w:rsidR="006D6218" w:rsidRPr="006D6218" w:rsidRDefault="006D6218" w:rsidP="006D6218">
            <w:r w:rsidRPr="006D6218">
              <w:t>Urban</w:t>
            </w:r>
          </w:p>
        </w:tc>
      </w:tr>
      <w:tr w:rsidR="006D6218" w:rsidRPr="006D6218" w14:paraId="691DC0BC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2F5396AB" w14:textId="77777777" w:rsidR="006D6218" w:rsidRPr="006D6218" w:rsidRDefault="006D6218">
            <w:r w:rsidRPr="006D6218">
              <w:t> </w:t>
            </w:r>
          </w:p>
        </w:tc>
        <w:tc>
          <w:tcPr>
            <w:tcW w:w="1826" w:type="dxa"/>
            <w:noWrap/>
            <w:hideMark/>
          </w:tcPr>
          <w:p w14:paraId="34C7FA35" w14:textId="029D7DC8" w:rsidR="006D6218" w:rsidRPr="006D6218" w:rsidRDefault="006D6218">
            <w:r w:rsidRPr="006D6218">
              <w:t>Standard</w:t>
            </w:r>
            <w:r w:rsidR="004303DA">
              <w:t xml:space="preserve"> </w:t>
            </w:r>
            <w:r w:rsidRPr="006D6218">
              <w:t>Error</w:t>
            </w:r>
          </w:p>
        </w:tc>
        <w:tc>
          <w:tcPr>
            <w:tcW w:w="1162" w:type="dxa"/>
            <w:noWrap/>
            <w:hideMark/>
          </w:tcPr>
          <w:p w14:paraId="76D6A628" w14:textId="77777777" w:rsidR="006D6218" w:rsidRPr="006D6218" w:rsidRDefault="006D6218">
            <w:r w:rsidRPr="006D6218">
              <w:t>Odds Ratio</w:t>
            </w:r>
          </w:p>
        </w:tc>
        <w:tc>
          <w:tcPr>
            <w:tcW w:w="1162" w:type="dxa"/>
            <w:noWrap/>
            <w:hideMark/>
          </w:tcPr>
          <w:p w14:paraId="23B143BF" w14:textId="77777777" w:rsidR="006D6218" w:rsidRPr="006D6218" w:rsidRDefault="006D6218">
            <w:r w:rsidRPr="006D6218">
              <w:t>CI LOW</w:t>
            </w:r>
          </w:p>
        </w:tc>
        <w:tc>
          <w:tcPr>
            <w:tcW w:w="1162" w:type="dxa"/>
            <w:noWrap/>
            <w:hideMark/>
          </w:tcPr>
          <w:p w14:paraId="6280A990" w14:textId="77777777" w:rsidR="006D6218" w:rsidRPr="006D6218" w:rsidRDefault="006D6218">
            <w:r w:rsidRPr="006D6218">
              <w:t>CI HIGH</w:t>
            </w:r>
          </w:p>
        </w:tc>
        <w:tc>
          <w:tcPr>
            <w:tcW w:w="1826" w:type="dxa"/>
            <w:noWrap/>
            <w:hideMark/>
          </w:tcPr>
          <w:p w14:paraId="7CF5D579" w14:textId="62556F58" w:rsidR="006D6218" w:rsidRPr="006D6218" w:rsidRDefault="006D6218">
            <w:r w:rsidRPr="006D6218">
              <w:t>Standard</w:t>
            </w:r>
            <w:r w:rsidR="004303DA">
              <w:t xml:space="preserve"> </w:t>
            </w:r>
            <w:r w:rsidRPr="006D6218">
              <w:t>Error</w:t>
            </w:r>
          </w:p>
        </w:tc>
        <w:tc>
          <w:tcPr>
            <w:tcW w:w="1162" w:type="dxa"/>
            <w:noWrap/>
            <w:hideMark/>
          </w:tcPr>
          <w:p w14:paraId="7E0B6CD4" w14:textId="77777777" w:rsidR="006D6218" w:rsidRPr="006D6218" w:rsidRDefault="006D6218">
            <w:r w:rsidRPr="006D6218">
              <w:t>Odds Ratio</w:t>
            </w:r>
          </w:p>
        </w:tc>
        <w:tc>
          <w:tcPr>
            <w:tcW w:w="1162" w:type="dxa"/>
            <w:noWrap/>
            <w:hideMark/>
          </w:tcPr>
          <w:p w14:paraId="175AF42F" w14:textId="77777777" w:rsidR="006D6218" w:rsidRPr="006D6218" w:rsidRDefault="006D6218">
            <w:r w:rsidRPr="006D6218">
              <w:t>CI LOW</w:t>
            </w:r>
          </w:p>
        </w:tc>
        <w:tc>
          <w:tcPr>
            <w:tcW w:w="1162" w:type="dxa"/>
            <w:noWrap/>
            <w:hideMark/>
          </w:tcPr>
          <w:p w14:paraId="17566999" w14:textId="77777777" w:rsidR="006D6218" w:rsidRPr="006D6218" w:rsidRDefault="006D6218">
            <w:r w:rsidRPr="006D6218">
              <w:t>CI HIGH</w:t>
            </w:r>
          </w:p>
        </w:tc>
      </w:tr>
      <w:tr w:rsidR="00D02C6A" w:rsidRPr="006D6218" w14:paraId="2F84148E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3577E84E" w14:textId="77777777" w:rsidR="00D02C6A" w:rsidRPr="006D6218" w:rsidRDefault="00D02C6A" w:rsidP="00D02C6A">
            <w:r w:rsidRPr="006D6218">
              <w:t>Year</w:t>
            </w:r>
          </w:p>
        </w:tc>
        <w:tc>
          <w:tcPr>
            <w:tcW w:w="1826" w:type="dxa"/>
            <w:noWrap/>
            <w:hideMark/>
          </w:tcPr>
          <w:p w14:paraId="5417C36A" w14:textId="7A86B265" w:rsidR="00D02C6A" w:rsidRPr="006D6218" w:rsidRDefault="00D02C6A" w:rsidP="00D02C6A">
            <w:r w:rsidRPr="003626CB">
              <w:t>1.02885</w:t>
            </w:r>
          </w:p>
        </w:tc>
        <w:tc>
          <w:tcPr>
            <w:tcW w:w="1162" w:type="dxa"/>
            <w:noWrap/>
            <w:hideMark/>
          </w:tcPr>
          <w:p w14:paraId="2EB09380" w14:textId="14B07E2A" w:rsidR="00D02C6A" w:rsidRPr="006D6218" w:rsidRDefault="00D02C6A" w:rsidP="00D02C6A">
            <w:r w:rsidRPr="003626CB">
              <w:t>1.00434</w:t>
            </w:r>
          </w:p>
        </w:tc>
        <w:tc>
          <w:tcPr>
            <w:tcW w:w="1162" w:type="dxa"/>
            <w:noWrap/>
            <w:hideMark/>
          </w:tcPr>
          <w:p w14:paraId="47174EBF" w14:textId="53616F2E" w:rsidR="00D02C6A" w:rsidRPr="006D6218" w:rsidRDefault="00D02C6A" w:rsidP="00D02C6A">
            <w:r w:rsidRPr="003626CB">
              <w:t>0.94989</w:t>
            </w:r>
          </w:p>
        </w:tc>
        <w:tc>
          <w:tcPr>
            <w:tcW w:w="1162" w:type="dxa"/>
            <w:noWrap/>
            <w:hideMark/>
          </w:tcPr>
          <w:p w14:paraId="6434C688" w14:textId="177C39D2" w:rsidR="00D02C6A" w:rsidRPr="006D6218" w:rsidRDefault="00D02C6A" w:rsidP="00D02C6A">
            <w:r w:rsidRPr="003626CB">
              <w:t>1.06191</w:t>
            </w:r>
          </w:p>
        </w:tc>
        <w:tc>
          <w:tcPr>
            <w:tcW w:w="1826" w:type="dxa"/>
            <w:noWrap/>
            <w:hideMark/>
          </w:tcPr>
          <w:p w14:paraId="57B144BE" w14:textId="071ABE07" w:rsidR="00D02C6A" w:rsidRPr="006D6218" w:rsidRDefault="00D02C6A" w:rsidP="00D02C6A">
            <w:r w:rsidRPr="00DA3872">
              <w:t>1.07985</w:t>
            </w:r>
          </w:p>
        </w:tc>
        <w:tc>
          <w:tcPr>
            <w:tcW w:w="1162" w:type="dxa"/>
            <w:noWrap/>
            <w:hideMark/>
          </w:tcPr>
          <w:p w14:paraId="46A71819" w14:textId="0E2D7B5A" w:rsidR="00D02C6A" w:rsidRPr="006D6218" w:rsidRDefault="00D02C6A" w:rsidP="00D02C6A">
            <w:r w:rsidRPr="00DA3872">
              <w:t>0.77637</w:t>
            </w:r>
          </w:p>
        </w:tc>
        <w:tc>
          <w:tcPr>
            <w:tcW w:w="1162" w:type="dxa"/>
            <w:noWrap/>
            <w:hideMark/>
          </w:tcPr>
          <w:p w14:paraId="13544037" w14:textId="5466082F" w:rsidR="00D02C6A" w:rsidRPr="006D6218" w:rsidRDefault="00D02C6A" w:rsidP="00D02C6A">
            <w:r w:rsidRPr="00DA3872">
              <w:t>0.66785</w:t>
            </w:r>
          </w:p>
        </w:tc>
        <w:tc>
          <w:tcPr>
            <w:tcW w:w="1162" w:type="dxa"/>
            <w:noWrap/>
            <w:hideMark/>
          </w:tcPr>
          <w:p w14:paraId="22303C3F" w14:textId="794567A4" w:rsidR="00D02C6A" w:rsidRPr="006D6218" w:rsidRDefault="00D02C6A" w:rsidP="00D02C6A">
            <w:r w:rsidRPr="00DA3872">
              <w:t>0.90253</w:t>
            </w:r>
          </w:p>
        </w:tc>
      </w:tr>
      <w:tr w:rsidR="00D02C6A" w:rsidRPr="006D6218" w14:paraId="45A2ED51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791552FD" w14:textId="77777777" w:rsidR="00D02C6A" w:rsidRPr="006D6218" w:rsidRDefault="00D02C6A" w:rsidP="00D02C6A">
            <w:r w:rsidRPr="006D6218">
              <w:t>Age</w:t>
            </w:r>
          </w:p>
        </w:tc>
        <w:tc>
          <w:tcPr>
            <w:tcW w:w="1826" w:type="dxa"/>
            <w:noWrap/>
            <w:hideMark/>
          </w:tcPr>
          <w:p w14:paraId="421DB815" w14:textId="35DC74E3" w:rsidR="00D02C6A" w:rsidRPr="006D6218" w:rsidRDefault="00D02C6A" w:rsidP="00D02C6A">
            <w:r w:rsidRPr="003626CB">
              <w:t>1.0181</w:t>
            </w:r>
          </w:p>
        </w:tc>
        <w:tc>
          <w:tcPr>
            <w:tcW w:w="1162" w:type="dxa"/>
            <w:noWrap/>
            <w:hideMark/>
          </w:tcPr>
          <w:p w14:paraId="092BE75B" w14:textId="03E30926" w:rsidR="00D02C6A" w:rsidRPr="006D6218" w:rsidRDefault="00D02C6A" w:rsidP="00D02C6A">
            <w:r w:rsidRPr="003626CB">
              <w:t>1.28227</w:t>
            </w:r>
          </w:p>
        </w:tc>
        <w:tc>
          <w:tcPr>
            <w:tcW w:w="1162" w:type="dxa"/>
            <w:noWrap/>
            <w:hideMark/>
          </w:tcPr>
          <w:p w14:paraId="74574CD8" w14:textId="0AABE05D" w:rsidR="00D02C6A" w:rsidRPr="006D6218" w:rsidRDefault="00D02C6A" w:rsidP="00D02C6A">
            <w:r w:rsidRPr="003626CB">
              <w:t>1.23797</w:t>
            </w:r>
          </w:p>
        </w:tc>
        <w:tc>
          <w:tcPr>
            <w:tcW w:w="1162" w:type="dxa"/>
            <w:noWrap/>
            <w:hideMark/>
          </w:tcPr>
          <w:p w14:paraId="542C02EA" w14:textId="4B6328DE" w:rsidR="00D02C6A" w:rsidRPr="006D6218" w:rsidRDefault="00D02C6A" w:rsidP="00D02C6A">
            <w:r w:rsidRPr="003626CB">
              <w:t>1.32815</w:t>
            </w:r>
          </w:p>
        </w:tc>
        <w:tc>
          <w:tcPr>
            <w:tcW w:w="1826" w:type="dxa"/>
            <w:noWrap/>
            <w:hideMark/>
          </w:tcPr>
          <w:p w14:paraId="37789C02" w14:textId="565A90CA" w:rsidR="00D02C6A" w:rsidRPr="006D6218" w:rsidRDefault="00D02C6A" w:rsidP="00D02C6A">
            <w:r w:rsidRPr="00DA3872">
              <w:t>1.03063</w:t>
            </w:r>
          </w:p>
        </w:tc>
        <w:tc>
          <w:tcPr>
            <w:tcW w:w="1162" w:type="dxa"/>
            <w:noWrap/>
            <w:hideMark/>
          </w:tcPr>
          <w:p w14:paraId="2905B9C4" w14:textId="797FB27B" w:rsidR="00D02C6A" w:rsidRPr="006D6218" w:rsidRDefault="00D02C6A" w:rsidP="00D02C6A">
            <w:r w:rsidRPr="00DA3872">
              <w:t>1.26045</w:t>
            </w:r>
          </w:p>
        </w:tc>
        <w:tc>
          <w:tcPr>
            <w:tcW w:w="1162" w:type="dxa"/>
            <w:noWrap/>
            <w:hideMark/>
          </w:tcPr>
          <w:p w14:paraId="5BB46127" w14:textId="17222AAB" w:rsidR="00D02C6A" w:rsidRPr="006D6218" w:rsidRDefault="00D02C6A" w:rsidP="00D02C6A">
            <w:r w:rsidRPr="00DA3872">
              <w:t>1.18808</w:t>
            </w:r>
          </w:p>
        </w:tc>
        <w:tc>
          <w:tcPr>
            <w:tcW w:w="1162" w:type="dxa"/>
            <w:noWrap/>
            <w:hideMark/>
          </w:tcPr>
          <w:p w14:paraId="320003EA" w14:textId="60148D50" w:rsidR="00D02C6A" w:rsidRPr="006D6218" w:rsidRDefault="00D02C6A" w:rsidP="00D02C6A">
            <w:r w:rsidRPr="00DA3872">
              <w:t>1.33723</w:t>
            </w:r>
          </w:p>
        </w:tc>
      </w:tr>
      <w:tr w:rsidR="00D02C6A" w:rsidRPr="006D6218" w14:paraId="4A1AC6FC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167716F1" w14:textId="77777777" w:rsidR="00D02C6A" w:rsidRPr="006D6218" w:rsidRDefault="00D02C6A" w:rsidP="00D02C6A">
            <w:r w:rsidRPr="006D6218">
              <w:t>Population Density</w:t>
            </w:r>
          </w:p>
        </w:tc>
        <w:tc>
          <w:tcPr>
            <w:tcW w:w="1826" w:type="dxa"/>
            <w:noWrap/>
            <w:hideMark/>
          </w:tcPr>
          <w:p w14:paraId="71B7DF35" w14:textId="118B9184" w:rsidR="00D02C6A" w:rsidRPr="006D6218" w:rsidRDefault="00D02C6A" w:rsidP="00D02C6A">
            <w:r w:rsidRPr="003626CB">
              <w:t>1.29</w:t>
            </w:r>
          </w:p>
        </w:tc>
        <w:tc>
          <w:tcPr>
            <w:tcW w:w="1162" w:type="dxa"/>
            <w:noWrap/>
            <w:hideMark/>
          </w:tcPr>
          <w:p w14:paraId="35FAF548" w14:textId="4807530C" w:rsidR="00D02C6A" w:rsidRPr="006D6218" w:rsidRDefault="00D02C6A" w:rsidP="00D02C6A">
            <w:r w:rsidRPr="003626CB">
              <w:t>0.2668</w:t>
            </w:r>
          </w:p>
        </w:tc>
        <w:tc>
          <w:tcPr>
            <w:tcW w:w="1162" w:type="dxa"/>
            <w:noWrap/>
            <w:hideMark/>
          </w:tcPr>
          <w:p w14:paraId="77A09CE6" w14:textId="7E2639CD" w:rsidR="00D02C6A" w:rsidRPr="006D6218" w:rsidRDefault="00D02C6A" w:rsidP="00D02C6A">
            <w:r w:rsidRPr="003626CB">
              <w:t>0.16197</w:t>
            </w:r>
          </w:p>
        </w:tc>
        <w:tc>
          <w:tcPr>
            <w:tcW w:w="1162" w:type="dxa"/>
            <w:noWrap/>
            <w:hideMark/>
          </w:tcPr>
          <w:p w14:paraId="67B02A46" w14:textId="4145650B" w:rsidR="00D02C6A" w:rsidRPr="006D6218" w:rsidRDefault="00D02C6A" w:rsidP="00D02C6A">
            <w:r w:rsidRPr="003626CB">
              <w:t>0.43949</w:t>
            </w:r>
          </w:p>
        </w:tc>
        <w:tc>
          <w:tcPr>
            <w:tcW w:w="1826" w:type="dxa"/>
            <w:noWrap/>
            <w:hideMark/>
          </w:tcPr>
          <w:p w14:paraId="6C52B00B" w14:textId="77060B1B" w:rsidR="00D02C6A" w:rsidRPr="006D6218" w:rsidRDefault="00D02C6A" w:rsidP="00D02C6A">
            <w:r w:rsidRPr="00DA3872">
              <w:t>1.06571</w:t>
            </w:r>
          </w:p>
        </w:tc>
        <w:tc>
          <w:tcPr>
            <w:tcW w:w="1162" w:type="dxa"/>
            <w:noWrap/>
            <w:hideMark/>
          </w:tcPr>
          <w:p w14:paraId="3B38966C" w14:textId="16576A40" w:rsidR="00D02C6A" w:rsidRPr="006D6218" w:rsidRDefault="00D02C6A" w:rsidP="00D02C6A">
            <w:r w:rsidRPr="00DA3872">
              <w:t>0.82967</w:t>
            </w:r>
          </w:p>
        </w:tc>
        <w:tc>
          <w:tcPr>
            <w:tcW w:w="1162" w:type="dxa"/>
            <w:noWrap/>
            <w:hideMark/>
          </w:tcPr>
          <w:p w14:paraId="04EF93F7" w14:textId="6EAB4481" w:rsidR="00D02C6A" w:rsidRPr="006D6218" w:rsidRDefault="00D02C6A" w:rsidP="00D02C6A">
            <w:r w:rsidRPr="00DA3872">
              <w:t>0.73238</w:t>
            </w:r>
          </w:p>
        </w:tc>
        <w:tc>
          <w:tcPr>
            <w:tcW w:w="1162" w:type="dxa"/>
            <w:noWrap/>
            <w:hideMark/>
          </w:tcPr>
          <w:p w14:paraId="760C1F54" w14:textId="4F363B1B" w:rsidR="00D02C6A" w:rsidRPr="006D6218" w:rsidRDefault="00D02C6A" w:rsidP="00D02C6A">
            <w:r w:rsidRPr="00DA3872">
              <w:t>0.93989</w:t>
            </w:r>
          </w:p>
        </w:tc>
      </w:tr>
      <w:tr w:rsidR="00D02C6A" w:rsidRPr="006D6218" w14:paraId="36D73DE7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005099ED" w14:textId="77777777" w:rsidR="00D02C6A" w:rsidRPr="006D6218" w:rsidRDefault="00D02C6A" w:rsidP="00D02C6A">
            <w:r w:rsidRPr="006D6218">
              <w:t>Sex</w:t>
            </w:r>
          </w:p>
        </w:tc>
        <w:tc>
          <w:tcPr>
            <w:tcW w:w="1826" w:type="dxa"/>
            <w:noWrap/>
            <w:hideMark/>
          </w:tcPr>
          <w:p w14:paraId="2F2DCD8C" w14:textId="6E4F5CC8" w:rsidR="00D02C6A" w:rsidRPr="006D6218" w:rsidRDefault="00D02C6A" w:rsidP="00D02C6A">
            <w:r w:rsidRPr="003626CB">
              <w:t>1.05326</w:t>
            </w:r>
          </w:p>
        </w:tc>
        <w:tc>
          <w:tcPr>
            <w:tcW w:w="1162" w:type="dxa"/>
            <w:noWrap/>
            <w:hideMark/>
          </w:tcPr>
          <w:p w14:paraId="0B335366" w14:textId="2D2C3344" w:rsidR="00D02C6A" w:rsidRPr="006D6218" w:rsidRDefault="00D02C6A" w:rsidP="00D02C6A">
            <w:r w:rsidRPr="003626CB">
              <w:t>1.01108</w:t>
            </w:r>
          </w:p>
        </w:tc>
        <w:tc>
          <w:tcPr>
            <w:tcW w:w="1162" w:type="dxa"/>
            <w:noWrap/>
            <w:hideMark/>
          </w:tcPr>
          <w:p w14:paraId="4B132242" w14:textId="01DEEFA0" w:rsidR="00D02C6A" w:rsidRPr="006D6218" w:rsidRDefault="00D02C6A" w:rsidP="00D02C6A">
            <w:r w:rsidRPr="003626CB">
              <w:t>0.91331</w:t>
            </w:r>
          </w:p>
        </w:tc>
        <w:tc>
          <w:tcPr>
            <w:tcW w:w="1162" w:type="dxa"/>
            <w:noWrap/>
            <w:hideMark/>
          </w:tcPr>
          <w:p w14:paraId="38160C47" w14:textId="4673BEB5" w:rsidR="00D02C6A" w:rsidRPr="006D6218" w:rsidRDefault="00D02C6A" w:rsidP="00D02C6A">
            <w:r w:rsidRPr="003626CB">
              <w:t>1.11932</w:t>
            </w:r>
          </w:p>
        </w:tc>
        <w:tc>
          <w:tcPr>
            <w:tcW w:w="1826" w:type="dxa"/>
            <w:noWrap/>
            <w:hideMark/>
          </w:tcPr>
          <w:p w14:paraId="40E1D284" w14:textId="30C968BB" w:rsidR="00D02C6A" w:rsidRPr="006D6218" w:rsidRDefault="00D02C6A" w:rsidP="00D02C6A">
            <w:r w:rsidRPr="00DA3872">
              <w:t>1.08927</w:t>
            </w:r>
          </w:p>
        </w:tc>
        <w:tc>
          <w:tcPr>
            <w:tcW w:w="1162" w:type="dxa"/>
            <w:noWrap/>
            <w:hideMark/>
          </w:tcPr>
          <w:p w14:paraId="3255D9CF" w14:textId="1F8A0550" w:rsidR="00D02C6A" w:rsidRPr="006D6218" w:rsidRDefault="00D02C6A" w:rsidP="00D02C6A">
            <w:r w:rsidRPr="00DA3872">
              <w:t>0.91091</w:t>
            </w:r>
          </w:p>
        </w:tc>
        <w:tc>
          <w:tcPr>
            <w:tcW w:w="1162" w:type="dxa"/>
            <w:noWrap/>
            <w:hideMark/>
          </w:tcPr>
          <w:p w14:paraId="2291BB75" w14:textId="0616A575" w:rsidR="00D02C6A" w:rsidRPr="006D6218" w:rsidRDefault="00D02C6A" w:rsidP="00D02C6A">
            <w:r w:rsidRPr="00DA3872">
              <w:t>0.77035</w:t>
            </w:r>
          </w:p>
        </w:tc>
        <w:tc>
          <w:tcPr>
            <w:tcW w:w="1162" w:type="dxa"/>
            <w:noWrap/>
            <w:hideMark/>
          </w:tcPr>
          <w:p w14:paraId="4BD14880" w14:textId="0C99AA15" w:rsidR="00D02C6A" w:rsidRPr="006D6218" w:rsidRDefault="00D02C6A" w:rsidP="00D02C6A">
            <w:r w:rsidRPr="00DA3872">
              <w:t>1.07711</w:t>
            </w:r>
          </w:p>
        </w:tc>
      </w:tr>
      <w:tr w:rsidR="00D02C6A" w:rsidRPr="006D6218" w14:paraId="4AF59B81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7A6E93DE" w14:textId="77777777" w:rsidR="00D02C6A" w:rsidRPr="006D6218" w:rsidRDefault="00D02C6A" w:rsidP="00D02C6A">
            <w:r w:rsidRPr="006D6218">
              <w:t>Education</w:t>
            </w:r>
          </w:p>
        </w:tc>
        <w:tc>
          <w:tcPr>
            <w:tcW w:w="1826" w:type="dxa"/>
            <w:noWrap/>
            <w:hideMark/>
          </w:tcPr>
          <w:p w14:paraId="7F2B9A64" w14:textId="703ABF91" w:rsidR="00D02C6A" w:rsidRPr="006D6218" w:rsidRDefault="00D02C6A" w:rsidP="00D02C6A">
            <w:r w:rsidRPr="003626CB">
              <w:t>1.30988</w:t>
            </w:r>
          </w:p>
        </w:tc>
        <w:tc>
          <w:tcPr>
            <w:tcW w:w="1162" w:type="dxa"/>
            <w:noWrap/>
            <w:hideMark/>
          </w:tcPr>
          <w:p w14:paraId="46CEDA26" w14:textId="197495FA" w:rsidR="00D02C6A" w:rsidRPr="006D6218" w:rsidRDefault="00D02C6A" w:rsidP="00D02C6A">
            <w:r w:rsidRPr="003626CB">
              <w:t>0.49615</w:t>
            </w:r>
          </w:p>
        </w:tc>
        <w:tc>
          <w:tcPr>
            <w:tcW w:w="1162" w:type="dxa"/>
            <w:noWrap/>
            <w:hideMark/>
          </w:tcPr>
          <w:p w14:paraId="0893CC55" w14:textId="2B22713C" w:rsidR="00D02C6A" w:rsidRPr="006D6218" w:rsidRDefault="00D02C6A" w:rsidP="00D02C6A">
            <w:r w:rsidRPr="003626CB">
              <w:t>0.29231</w:t>
            </w:r>
          </w:p>
        </w:tc>
        <w:tc>
          <w:tcPr>
            <w:tcW w:w="1162" w:type="dxa"/>
            <w:noWrap/>
            <w:hideMark/>
          </w:tcPr>
          <w:p w14:paraId="29129B44" w14:textId="49C0FB09" w:rsidR="00D02C6A" w:rsidRPr="006D6218" w:rsidRDefault="00D02C6A" w:rsidP="00D02C6A">
            <w:r w:rsidRPr="003626CB">
              <w:t>0.84215</w:t>
            </w:r>
          </w:p>
        </w:tc>
        <w:tc>
          <w:tcPr>
            <w:tcW w:w="1826" w:type="dxa"/>
            <w:noWrap/>
            <w:hideMark/>
          </w:tcPr>
          <w:p w14:paraId="49DB56FF" w14:textId="792B15B7" w:rsidR="00D02C6A" w:rsidRPr="006D6218" w:rsidRDefault="00D02C6A" w:rsidP="00D02C6A">
            <w:r w:rsidRPr="00DA3872">
              <w:t>1.59784</w:t>
            </w:r>
          </w:p>
        </w:tc>
        <w:tc>
          <w:tcPr>
            <w:tcW w:w="1162" w:type="dxa"/>
            <w:noWrap/>
            <w:hideMark/>
          </w:tcPr>
          <w:p w14:paraId="7EA53F90" w14:textId="15B13EA2" w:rsidR="00D02C6A" w:rsidRPr="006D6218" w:rsidRDefault="00D02C6A" w:rsidP="00D02C6A">
            <w:r w:rsidRPr="00DA3872">
              <w:t>0.27861</w:t>
            </w:r>
          </w:p>
        </w:tc>
        <w:tc>
          <w:tcPr>
            <w:tcW w:w="1162" w:type="dxa"/>
            <w:noWrap/>
            <w:hideMark/>
          </w:tcPr>
          <w:p w14:paraId="248469BB" w14:textId="1C206AD5" w:rsidR="00D02C6A" w:rsidRPr="006D6218" w:rsidRDefault="00D02C6A" w:rsidP="00D02C6A">
            <w:r w:rsidRPr="00DA3872">
              <w:t>0.11119</w:t>
            </w:r>
          </w:p>
        </w:tc>
        <w:tc>
          <w:tcPr>
            <w:tcW w:w="1162" w:type="dxa"/>
            <w:noWrap/>
            <w:hideMark/>
          </w:tcPr>
          <w:p w14:paraId="06D8EC80" w14:textId="37047B45" w:rsidR="00D02C6A" w:rsidRPr="006D6218" w:rsidRDefault="00D02C6A" w:rsidP="00D02C6A">
            <w:r w:rsidRPr="00DA3872">
              <w:t>0.69811</w:t>
            </w:r>
          </w:p>
        </w:tc>
      </w:tr>
      <w:tr w:rsidR="00D02C6A" w:rsidRPr="006D6218" w14:paraId="3BC7C28B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4B5B75C2" w14:textId="77777777" w:rsidR="00D02C6A" w:rsidRPr="006D6218" w:rsidRDefault="00D02C6A" w:rsidP="00D02C6A">
            <w:r w:rsidRPr="006D6218">
              <w:t>Has a bednet</w:t>
            </w:r>
          </w:p>
        </w:tc>
        <w:tc>
          <w:tcPr>
            <w:tcW w:w="1826" w:type="dxa"/>
            <w:noWrap/>
            <w:hideMark/>
          </w:tcPr>
          <w:p w14:paraId="0EC181C6" w14:textId="30384E03" w:rsidR="00D02C6A" w:rsidRPr="006D6218" w:rsidRDefault="00D02C6A" w:rsidP="00D02C6A">
            <w:r w:rsidRPr="003626CB">
              <w:t>1.03374</w:t>
            </w:r>
          </w:p>
        </w:tc>
        <w:tc>
          <w:tcPr>
            <w:tcW w:w="1162" w:type="dxa"/>
            <w:noWrap/>
            <w:hideMark/>
          </w:tcPr>
          <w:p w14:paraId="309C4ACB" w14:textId="04BCDCCE" w:rsidR="00D02C6A" w:rsidRPr="006D6218" w:rsidRDefault="00D02C6A" w:rsidP="00D02C6A">
            <w:r w:rsidRPr="003626CB">
              <w:t>0.99727</w:t>
            </w:r>
          </w:p>
        </w:tc>
        <w:tc>
          <w:tcPr>
            <w:tcW w:w="1162" w:type="dxa"/>
            <w:noWrap/>
            <w:hideMark/>
          </w:tcPr>
          <w:p w14:paraId="76EE1A9F" w14:textId="3CEE8D7E" w:rsidR="00D02C6A" w:rsidRPr="006D6218" w:rsidRDefault="00D02C6A" w:rsidP="00D02C6A">
            <w:r w:rsidRPr="003626CB">
              <w:t>0.93448</w:t>
            </w:r>
          </w:p>
        </w:tc>
        <w:tc>
          <w:tcPr>
            <w:tcW w:w="1162" w:type="dxa"/>
            <w:noWrap/>
            <w:hideMark/>
          </w:tcPr>
          <w:p w14:paraId="27802D8A" w14:textId="53AABE84" w:rsidR="00D02C6A" w:rsidRPr="006D6218" w:rsidRDefault="00D02C6A" w:rsidP="00D02C6A">
            <w:r w:rsidRPr="003626CB">
              <w:t>1.06429</w:t>
            </w:r>
          </w:p>
        </w:tc>
        <w:tc>
          <w:tcPr>
            <w:tcW w:w="1826" w:type="dxa"/>
            <w:noWrap/>
            <w:hideMark/>
          </w:tcPr>
          <w:p w14:paraId="7B5FD0A2" w14:textId="28E1C689" w:rsidR="00D02C6A" w:rsidRPr="006D6218" w:rsidRDefault="00D02C6A" w:rsidP="00D02C6A">
            <w:r w:rsidRPr="00DA3872">
              <w:t>1.05133</w:t>
            </w:r>
          </w:p>
        </w:tc>
        <w:tc>
          <w:tcPr>
            <w:tcW w:w="1162" w:type="dxa"/>
            <w:noWrap/>
            <w:hideMark/>
          </w:tcPr>
          <w:p w14:paraId="25D3DE53" w14:textId="68E6F5D7" w:rsidR="00D02C6A" w:rsidRPr="006D6218" w:rsidRDefault="00D02C6A" w:rsidP="00D02C6A">
            <w:r w:rsidRPr="00DA3872">
              <w:t>1.00994</w:t>
            </w:r>
          </w:p>
        </w:tc>
        <w:tc>
          <w:tcPr>
            <w:tcW w:w="1162" w:type="dxa"/>
            <w:noWrap/>
            <w:hideMark/>
          </w:tcPr>
          <w:p w14:paraId="4C04D936" w14:textId="57E00D7B" w:rsidR="00D02C6A" w:rsidRPr="006D6218" w:rsidRDefault="00D02C6A" w:rsidP="00D02C6A">
            <w:r w:rsidRPr="00DA3872">
              <w:t>0.91555</w:t>
            </w:r>
          </w:p>
        </w:tc>
        <w:tc>
          <w:tcPr>
            <w:tcW w:w="1162" w:type="dxa"/>
            <w:noWrap/>
            <w:hideMark/>
          </w:tcPr>
          <w:p w14:paraId="710DDC42" w14:textId="356C4675" w:rsidR="00D02C6A" w:rsidRPr="006D6218" w:rsidRDefault="00D02C6A" w:rsidP="00D02C6A">
            <w:r w:rsidRPr="00DA3872">
              <w:t>1.11405</w:t>
            </w:r>
          </w:p>
        </w:tc>
      </w:tr>
      <w:tr w:rsidR="00D02C6A" w:rsidRPr="006D6218" w14:paraId="4DF0CCC4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797F1DFE" w14:textId="77777777" w:rsidR="00D02C6A" w:rsidRPr="006D6218" w:rsidRDefault="00D02C6A" w:rsidP="00D02C6A">
            <w:r w:rsidRPr="006D6218">
              <w:t>Dwelling sprayed against mosquitoes</w:t>
            </w:r>
          </w:p>
        </w:tc>
        <w:tc>
          <w:tcPr>
            <w:tcW w:w="1826" w:type="dxa"/>
            <w:noWrap/>
            <w:hideMark/>
          </w:tcPr>
          <w:p w14:paraId="1CAE8EC3" w14:textId="521547D4" w:rsidR="00D02C6A" w:rsidRPr="006D6218" w:rsidRDefault="00D02C6A" w:rsidP="00D02C6A">
            <w:r w:rsidRPr="003626CB">
              <w:t>1.14109</w:t>
            </w:r>
          </w:p>
        </w:tc>
        <w:tc>
          <w:tcPr>
            <w:tcW w:w="1162" w:type="dxa"/>
            <w:noWrap/>
            <w:hideMark/>
          </w:tcPr>
          <w:p w14:paraId="6FA7A17C" w14:textId="3A7E0DAA" w:rsidR="00D02C6A" w:rsidRPr="006D6218" w:rsidRDefault="00D02C6A" w:rsidP="00D02C6A">
            <w:r w:rsidRPr="003626CB">
              <w:t>0.81454</w:t>
            </w:r>
          </w:p>
        </w:tc>
        <w:tc>
          <w:tcPr>
            <w:tcW w:w="1162" w:type="dxa"/>
            <w:noWrap/>
            <w:hideMark/>
          </w:tcPr>
          <w:p w14:paraId="0CEAF94D" w14:textId="55133C5C" w:rsidR="00D02C6A" w:rsidRPr="006D6218" w:rsidRDefault="00D02C6A" w:rsidP="00D02C6A">
            <w:r w:rsidRPr="003626CB">
              <w:t>0.62887</w:t>
            </w:r>
          </w:p>
        </w:tc>
        <w:tc>
          <w:tcPr>
            <w:tcW w:w="1162" w:type="dxa"/>
            <w:noWrap/>
            <w:hideMark/>
          </w:tcPr>
          <w:p w14:paraId="2D6ABE23" w14:textId="2E2ACEAE" w:rsidR="00D02C6A" w:rsidRPr="006D6218" w:rsidRDefault="00D02C6A" w:rsidP="00D02C6A">
            <w:r w:rsidRPr="003626CB">
              <w:t>1.05502</w:t>
            </w:r>
          </w:p>
        </w:tc>
        <w:tc>
          <w:tcPr>
            <w:tcW w:w="1826" w:type="dxa"/>
            <w:noWrap/>
            <w:hideMark/>
          </w:tcPr>
          <w:p w14:paraId="730D2346" w14:textId="10E26E5B" w:rsidR="00D02C6A" w:rsidRPr="006D6218" w:rsidRDefault="00D02C6A" w:rsidP="00D02C6A">
            <w:r w:rsidRPr="00DA3872">
              <w:t>1.23651</w:t>
            </w:r>
          </w:p>
        </w:tc>
        <w:tc>
          <w:tcPr>
            <w:tcW w:w="1162" w:type="dxa"/>
            <w:noWrap/>
            <w:hideMark/>
          </w:tcPr>
          <w:p w14:paraId="5A0F171C" w14:textId="5A83804E" w:rsidR="00D02C6A" w:rsidRPr="006D6218" w:rsidRDefault="00D02C6A" w:rsidP="00D02C6A">
            <w:r w:rsidRPr="00DA3872">
              <w:t>1.10767</w:t>
            </w:r>
          </w:p>
        </w:tc>
        <w:tc>
          <w:tcPr>
            <w:tcW w:w="1162" w:type="dxa"/>
            <w:noWrap/>
            <w:hideMark/>
          </w:tcPr>
          <w:p w14:paraId="0FF66F8E" w14:textId="3E4A713E" w:rsidR="00D02C6A" w:rsidRPr="006D6218" w:rsidRDefault="00D02C6A" w:rsidP="00D02C6A">
            <w:r w:rsidRPr="00DA3872">
              <w:t>0.73063</w:t>
            </w:r>
          </w:p>
        </w:tc>
        <w:tc>
          <w:tcPr>
            <w:tcW w:w="1162" w:type="dxa"/>
            <w:noWrap/>
            <w:hideMark/>
          </w:tcPr>
          <w:p w14:paraId="7C226104" w14:textId="6A578EB2" w:rsidR="00D02C6A" w:rsidRPr="006D6218" w:rsidRDefault="00D02C6A" w:rsidP="00D02C6A">
            <w:r w:rsidRPr="00DA3872">
              <w:t>1.67927</w:t>
            </w:r>
          </w:p>
        </w:tc>
      </w:tr>
      <w:tr w:rsidR="00D02C6A" w:rsidRPr="006D6218" w14:paraId="694EB568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29EC4DDA" w14:textId="77777777" w:rsidR="00D02C6A" w:rsidRPr="006D6218" w:rsidRDefault="00D02C6A" w:rsidP="00D02C6A">
            <w:r w:rsidRPr="006D6218">
              <w:t>Wealth</w:t>
            </w:r>
          </w:p>
        </w:tc>
        <w:tc>
          <w:tcPr>
            <w:tcW w:w="1826" w:type="dxa"/>
            <w:noWrap/>
            <w:hideMark/>
          </w:tcPr>
          <w:p w14:paraId="69736515" w14:textId="4BD6129A" w:rsidR="00D02C6A" w:rsidRPr="006D6218" w:rsidRDefault="00D02C6A" w:rsidP="00D02C6A">
            <w:r w:rsidRPr="003626CB">
              <w:t>1.03044</w:t>
            </w:r>
          </w:p>
        </w:tc>
        <w:tc>
          <w:tcPr>
            <w:tcW w:w="1162" w:type="dxa"/>
            <w:noWrap/>
            <w:hideMark/>
          </w:tcPr>
          <w:p w14:paraId="0AF9BC03" w14:textId="4EF280A4" w:rsidR="00D02C6A" w:rsidRPr="006D6218" w:rsidRDefault="00D02C6A" w:rsidP="00D02C6A">
            <w:r w:rsidRPr="003626CB">
              <w:t>0.76278</w:t>
            </w:r>
          </w:p>
        </w:tc>
        <w:tc>
          <w:tcPr>
            <w:tcW w:w="1162" w:type="dxa"/>
            <w:noWrap/>
            <w:hideMark/>
          </w:tcPr>
          <w:p w14:paraId="29AE695A" w14:textId="0D08D9AE" w:rsidR="00D02C6A" w:rsidRPr="006D6218" w:rsidRDefault="00D02C6A" w:rsidP="00D02C6A">
            <w:r w:rsidRPr="003626CB">
              <w:t>0.71924</w:t>
            </w:r>
          </w:p>
        </w:tc>
        <w:tc>
          <w:tcPr>
            <w:tcW w:w="1162" w:type="dxa"/>
            <w:noWrap/>
            <w:hideMark/>
          </w:tcPr>
          <w:p w14:paraId="230C6642" w14:textId="67AE1F3E" w:rsidR="00D02C6A" w:rsidRPr="006D6218" w:rsidRDefault="00D02C6A" w:rsidP="00D02C6A">
            <w:r w:rsidRPr="003626CB">
              <w:t>0.80896</w:t>
            </w:r>
          </w:p>
        </w:tc>
        <w:tc>
          <w:tcPr>
            <w:tcW w:w="1826" w:type="dxa"/>
            <w:noWrap/>
            <w:hideMark/>
          </w:tcPr>
          <w:p w14:paraId="2DBBAD2C" w14:textId="6FD0FA89" w:rsidR="00D02C6A" w:rsidRPr="006D6218" w:rsidRDefault="00D02C6A" w:rsidP="00D02C6A">
            <w:r w:rsidRPr="00DA3872">
              <w:t>1.05472</w:t>
            </w:r>
          </w:p>
        </w:tc>
        <w:tc>
          <w:tcPr>
            <w:tcW w:w="1162" w:type="dxa"/>
            <w:noWrap/>
            <w:hideMark/>
          </w:tcPr>
          <w:p w14:paraId="13EF377F" w14:textId="070B3A12" w:rsidR="00D02C6A" w:rsidRPr="006D6218" w:rsidRDefault="00D02C6A" w:rsidP="00D02C6A">
            <w:r w:rsidRPr="00DA3872">
              <w:t>0.51518</w:t>
            </w:r>
          </w:p>
        </w:tc>
        <w:tc>
          <w:tcPr>
            <w:tcW w:w="1162" w:type="dxa"/>
            <w:noWrap/>
            <w:hideMark/>
          </w:tcPr>
          <w:p w14:paraId="5B30B3B0" w14:textId="51D912B3" w:rsidR="00D02C6A" w:rsidRPr="006D6218" w:rsidRDefault="00D02C6A" w:rsidP="00D02C6A">
            <w:r w:rsidRPr="00DA3872">
              <w:t>0.46409</w:t>
            </w:r>
          </w:p>
        </w:tc>
        <w:tc>
          <w:tcPr>
            <w:tcW w:w="1162" w:type="dxa"/>
            <w:noWrap/>
            <w:hideMark/>
          </w:tcPr>
          <w:p w14:paraId="766A5BBF" w14:textId="51D57D6E" w:rsidR="00D02C6A" w:rsidRPr="006D6218" w:rsidRDefault="00D02C6A" w:rsidP="00D02C6A">
            <w:r w:rsidRPr="00DA3872">
              <w:t>0.57188</w:t>
            </w:r>
          </w:p>
        </w:tc>
      </w:tr>
      <w:tr w:rsidR="00D02C6A" w:rsidRPr="006D6218" w14:paraId="15DB18B0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0B923CE9" w14:textId="77777777" w:rsidR="00D02C6A" w:rsidRPr="006D6218" w:rsidRDefault="00D02C6A" w:rsidP="00D02C6A">
            <w:r w:rsidRPr="006D6218">
              <w:t>Water Source Unimproved</w:t>
            </w:r>
          </w:p>
        </w:tc>
        <w:tc>
          <w:tcPr>
            <w:tcW w:w="1826" w:type="dxa"/>
            <w:noWrap/>
            <w:hideMark/>
          </w:tcPr>
          <w:p w14:paraId="0437803A" w14:textId="52A99A5A" w:rsidR="00D02C6A" w:rsidRPr="006D6218" w:rsidRDefault="00D02C6A" w:rsidP="00D02C6A">
            <w:r w:rsidRPr="003626CB">
              <w:t>1.11736</w:t>
            </w:r>
          </w:p>
        </w:tc>
        <w:tc>
          <w:tcPr>
            <w:tcW w:w="1162" w:type="dxa"/>
            <w:noWrap/>
            <w:hideMark/>
          </w:tcPr>
          <w:p w14:paraId="603EF2C8" w14:textId="6007C4CD" w:rsidR="00D02C6A" w:rsidRPr="006D6218" w:rsidRDefault="00D02C6A" w:rsidP="00D02C6A">
            <w:r w:rsidRPr="003626CB">
              <w:t>1.39031</w:t>
            </w:r>
          </w:p>
        </w:tc>
        <w:tc>
          <w:tcPr>
            <w:tcW w:w="1162" w:type="dxa"/>
            <w:noWrap/>
            <w:hideMark/>
          </w:tcPr>
          <w:p w14:paraId="69F4C7F5" w14:textId="53E38901" w:rsidR="00D02C6A" w:rsidRPr="006D6218" w:rsidRDefault="00D02C6A" w:rsidP="00D02C6A">
            <w:r w:rsidRPr="003626CB">
              <w:t>1.11854</w:t>
            </w:r>
          </w:p>
        </w:tc>
        <w:tc>
          <w:tcPr>
            <w:tcW w:w="1162" w:type="dxa"/>
            <w:noWrap/>
            <w:hideMark/>
          </w:tcPr>
          <w:p w14:paraId="6EA7F205" w14:textId="6DB5EC44" w:rsidR="00D02C6A" w:rsidRPr="006D6218" w:rsidRDefault="00D02C6A" w:rsidP="00D02C6A">
            <w:r w:rsidRPr="003626CB">
              <w:t>1.7281</w:t>
            </w:r>
          </w:p>
        </w:tc>
        <w:tc>
          <w:tcPr>
            <w:tcW w:w="1826" w:type="dxa"/>
            <w:noWrap/>
            <w:hideMark/>
          </w:tcPr>
          <w:p w14:paraId="3BFC98DC" w14:textId="703431D3" w:rsidR="00D02C6A" w:rsidRPr="006D6218" w:rsidRDefault="00D02C6A" w:rsidP="00D02C6A">
            <w:r w:rsidRPr="00DA3872">
              <w:t>1.1815</w:t>
            </w:r>
          </w:p>
        </w:tc>
        <w:tc>
          <w:tcPr>
            <w:tcW w:w="1162" w:type="dxa"/>
            <w:noWrap/>
            <w:hideMark/>
          </w:tcPr>
          <w:p w14:paraId="64811140" w14:textId="46750AF8" w:rsidR="00D02C6A" w:rsidRPr="006D6218" w:rsidRDefault="00D02C6A" w:rsidP="00D02C6A">
            <w:r w:rsidRPr="00DA3872">
              <w:t>1.04479</w:t>
            </w:r>
          </w:p>
        </w:tc>
        <w:tc>
          <w:tcPr>
            <w:tcW w:w="1162" w:type="dxa"/>
            <w:noWrap/>
            <w:hideMark/>
          </w:tcPr>
          <w:p w14:paraId="467FC294" w14:textId="1814BF02" w:rsidR="00D02C6A" w:rsidRPr="006D6218" w:rsidRDefault="00D02C6A" w:rsidP="00D02C6A">
            <w:r w:rsidRPr="00DA3872">
              <w:t>0.75346</w:t>
            </w:r>
          </w:p>
        </w:tc>
        <w:tc>
          <w:tcPr>
            <w:tcW w:w="1162" w:type="dxa"/>
            <w:noWrap/>
            <w:hideMark/>
          </w:tcPr>
          <w:p w14:paraId="2E588B0C" w14:textId="1A424F39" w:rsidR="00D02C6A" w:rsidRPr="006D6218" w:rsidRDefault="00D02C6A" w:rsidP="00D02C6A">
            <w:r w:rsidRPr="00DA3872">
              <w:t>1.44878</w:t>
            </w:r>
          </w:p>
        </w:tc>
      </w:tr>
      <w:tr w:rsidR="00D02C6A" w:rsidRPr="006D6218" w14:paraId="509DE5BA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114EDCCD" w14:textId="77777777" w:rsidR="00D02C6A" w:rsidRPr="006D6218" w:rsidRDefault="00D02C6A" w:rsidP="00D02C6A">
            <w:r w:rsidRPr="006D6218">
              <w:t>Sanitation Unimproved</w:t>
            </w:r>
          </w:p>
        </w:tc>
        <w:tc>
          <w:tcPr>
            <w:tcW w:w="1826" w:type="dxa"/>
            <w:noWrap/>
            <w:hideMark/>
          </w:tcPr>
          <w:p w14:paraId="1979552E" w14:textId="6A4FD7B7" w:rsidR="00D02C6A" w:rsidRPr="006D6218" w:rsidRDefault="00D02C6A" w:rsidP="00D02C6A">
            <w:r w:rsidRPr="003626CB">
              <w:t>1.09477</w:t>
            </w:r>
          </w:p>
        </w:tc>
        <w:tc>
          <w:tcPr>
            <w:tcW w:w="1162" w:type="dxa"/>
            <w:noWrap/>
            <w:hideMark/>
          </w:tcPr>
          <w:p w14:paraId="5EC57BBC" w14:textId="4BB39CF8" w:rsidR="00D02C6A" w:rsidRPr="006D6218" w:rsidRDefault="00D02C6A" w:rsidP="00D02C6A">
            <w:r w:rsidRPr="003626CB">
              <w:t>1.02082</w:t>
            </w:r>
          </w:p>
        </w:tc>
        <w:tc>
          <w:tcPr>
            <w:tcW w:w="1162" w:type="dxa"/>
            <w:noWrap/>
            <w:hideMark/>
          </w:tcPr>
          <w:p w14:paraId="5928B3B6" w14:textId="5A4C4F79" w:rsidR="00D02C6A" w:rsidRPr="006D6218" w:rsidRDefault="00D02C6A" w:rsidP="00D02C6A">
            <w:r w:rsidRPr="003626CB">
              <w:t>0.85483</w:t>
            </w:r>
          </w:p>
        </w:tc>
        <w:tc>
          <w:tcPr>
            <w:tcW w:w="1162" w:type="dxa"/>
            <w:noWrap/>
            <w:hideMark/>
          </w:tcPr>
          <w:p w14:paraId="098333D9" w14:textId="3E417EE2" w:rsidR="00D02C6A" w:rsidRPr="006D6218" w:rsidRDefault="00D02C6A" w:rsidP="00D02C6A">
            <w:r w:rsidRPr="003626CB">
              <w:t>1.21905</w:t>
            </w:r>
          </w:p>
        </w:tc>
        <w:tc>
          <w:tcPr>
            <w:tcW w:w="1826" w:type="dxa"/>
            <w:noWrap/>
            <w:hideMark/>
          </w:tcPr>
          <w:p w14:paraId="0968C06F" w14:textId="2102B477" w:rsidR="00D02C6A" w:rsidRPr="006D6218" w:rsidRDefault="00D02C6A" w:rsidP="00D02C6A">
            <w:r w:rsidRPr="00DA3872">
              <w:t>1.18323</w:t>
            </w:r>
          </w:p>
        </w:tc>
        <w:tc>
          <w:tcPr>
            <w:tcW w:w="1162" w:type="dxa"/>
            <w:noWrap/>
            <w:hideMark/>
          </w:tcPr>
          <w:p w14:paraId="12AB296F" w14:textId="37AB7CCD" w:rsidR="00D02C6A" w:rsidRPr="006D6218" w:rsidRDefault="00D02C6A" w:rsidP="00D02C6A">
            <w:r w:rsidRPr="00DA3872">
              <w:t>1.63955</w:t>
            </w:r>
          </w:p>
        </w:tc>
        <w:tc>
          <w:tcPr>
            <w:tcW w:w="1162" w:type="dxa"/>
            <w:noWrap/>
            <w:hideMark/>
          </w:tcPr>
          <w:p w14:paraId="4B614943" w14:textId="437ECF1E" w:rsidR="00D02C6A" w:rsidRPr="006D6218" w:rsidRDefault="00D02C6A" w:rsidP="00D02C6A">
            <w:r w:rsidRPr="00DA3872">
              <w:t>1.17899</w:t>
            </w:r>
          </w:p>
        </w:tc>
        <w:tc>
          <w:tcPr>
            <w:tcW w:w="1162" w:type="dxa"/>
            <w:noWrap/>
            <w:hideMark/>
          </w:tcPr>
          <w:p w14:paraId="6E44632F" w14:textId="1159E9CD" w:rsidR="00D02C6A" w:rsidRPr="006D6218" w:rsidRDefault="00D02C6A" w:rsidP="00D02C6A">
            <w:r w:rsidRPr="00DA3872">
              <w:t>2.28001</w:t>
            </w:r>
          </w:p>
        </w:tc>
      </w:tr>
      <w:tr w:rsidR="00D02C6A" w:rsidRPr="006D6218" w14:paraId="750FC091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548300E3" w14:textId="77777777" w:rsidR="00D02C6A" w:rsidRPr="006D6218" w:rsidRDefault="00D02C6A" w:rsidP="00D02C6A">
            <w:r w:rsidRPr="006D6218">
              <w:t>Mean Temperature</w:t>
            </w:r>
          </w:p>
        </w:tc>
        <w:tc>
          <w:tcPr>
            <w:tcW w:w="1826" w:type="dxa"/>
            <w:noWrap/>
            <w:hideMark/>
          </w:tcPr>
          <w:p w14:paraId="40C5E905" w14:textId="25BA2FC3" w:rsidR="00D02C6A" w:rsidRPr="006D6218" w:rsidRDefault="00D02C6A" w:rsidP="00D02C6A">
            <w:r w:rsidRPr="003626CB">
              <w:t>1.0024</w:t>
            </w:r>
          </w:p>
        </w:tc>
        <w:tc>
          <w:tcPr>
            <w:tcW w:w="1162" w:type="dxa"/>
            <w:noWrap/>
            <w:hideMark/>
          </w:tcPr>
          <w:p w14:paraId="03893585" w14:textId="5A56F467" w:rsidR="00D02C6A" w:rsidRPr="006D6218" w:rsidRDefault="00D02C6A" w:rsidP="00D02C6A">
            <w:r w:rsidRPr="003626CB">
              <w:t>1.00697</w:t>
            </w:r>
          </w:p>
        </w:tc>
        <w:tc>
          <w:tcPr>
            <w:tcW w:w="1162" w:type="dxa"/>
            <w:noWrap/>
            <w:hideMark/>
          </w:tcPr>
          <w:p w14:paraId="41D6D47B" w14:textId="5596B7E3" w:rsidR="00D02C6A" w:rsidRPr="006D6218" w:rsidRDefault="00D02C6A" w:rsidP="00D02C6A">
            <w:r w:rsidRPr="003626CB">
              <w:t>1.00225</w:t>
            </w:r>
          </w:p>
        </w:tc>
        <w:tc>
          <w:tcPr>
            <w:tcW w:w="1162" w:type="dxa"/>
            <w:noWrap/>
            <w:hideMark/>
          </w:tcPr>
          <w:p w14:paraId="69A2501E" w14:textId="71FC9193" w:rsidR="00D02C6A" w:rsidRPr="006D6218" w:rsidRDefault="00D02C6A" w:rsidP="00D02C6A">
            <w:r w:rsidRPr="003626CB">
              <w:t>1.0117</w:t>
            </w:r>
          </w:p>
        </w:tc>
        <w:tc>
          <w:tcPr>
            <w:tcW w:w="1826" w:type="dxa"/>
            <w:noWrap/>
            <w:hideMark/>
          </w:tcPr>
          <w:p w14:paraId="12E87C26" w14:textId="4586F427" w:rsidR="00D02C6A" w:rsidRPr="006D6218" w:rsidRDefault="00D02C6A" w:rsidP="00D02C6A">
            <w:r w:rsidRPr="00DA3872">
              <w:t>1.00048</w:t>
            </w:r>
          </w:p>
        </w:tc>
        <w:tc>
          <w:tcPr>
            <w:tcW w:w="1162" w:type="dxa"/>
            <w:noWrap/>
            <w:hideMark/>
          </w:tcPr>
          <w:p w14:paraId="7BEF6AD5" w14:textId="7DA50DA7" w:rsidR="00D02C6A" w:rsidRPr="006D6218" w:rsidRDefault="00D02C6A" w:rsidP="00D02C6A">
            <w:r w:rsidRPr="00DA3872">
              <w:t>1.00008</w:t>
            </w:r>
          </w:p>
        </w:tc>
        <w:tc>
          <w:tcPr>
            <w:tcW w:w="1162" w:type="dxa"/>
            <w:noWrap/>
            <w:hideMark/>
          </w:tcPr>
          <w:p w14:paraId="2AE273F4" w14:textId="4F9730D4" w:rsidR="00D02C6A" w:rsidRPr="006D6218" w:rsidRDefault="00D02C6A" w:rsidP="00D02C6A">
            <w:r w:rsidRPr="00DA3872">
              <w:t>0.99914</w:t>
            </w:r>
          </w:p>
        </w:tc>
        <w:tc>
          <w:tcPr>
            <w:tcW w:w="1162" w:type="dxa"/>
            <w:noWrap/>
            <w:hideMark/>
          </w:tcPr>
          <w:p w14:paraId="4C8713CF" w14:textId="07FE4216" w:rsidR="00D02C6A" w:rsidRPr="006D6218" w:rsidRDefault="00D02C6A" w:rsidP="00D02C6A">
            <w:r w:rsidRPr="00DA3872">
              <w:t>1.00102</w:t>
            </w:r>
          </w:p>
        </w:tc>
      </w:tr>
      <w:tr w:rsidR="00D02C6A" w:rsidRPr="006D6218" w14:paraId="4ACF3436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785B68BE" w14:textId="77777777" w:rsidR="00D02C6A" w:rsidRPr="006D6218" w:rsidRDefault="00D02C6A" w:rsidP="00D02C6A">
            <w:r w:rsidRPr="006D6218">
              <w:t>Precipitation</w:t>
            </w:r>
          </w:p>
        </w:tc>
        <w:tc>
          <w:tcPr>
            <w:tcW w:w="1826" w:type="dxa"/>
            <w:noWrap/>
            <w:hideMark/>
          </w:tcPr>
          <w:p w14:paraId="65CE3AC8" w14:textId="4C4012B7" w:rsidR="00D02C6A" w:rsidRPr="006D6218" w:rsidRDefault="00D02C6A" w:rsidP="00D02C6A">
            <w:r w:rsidRPr="003626CB">
              <w:t>1.0006</w:t>
            </w:r>
          </w:p>
        </w:tc>
        <w:tc>
          <w:tcPr>
            <w:tcW w:w="1162" w:type="dxa"/>
            <w:noWrap/>
            <w:hideMark/>
          </w:tcPr>
          <w:p w14:paraId="33B1EAF1" w14:textId="0C7A59A5" w:rsidR="00D02C6A" w:rsidRPr="006D6218" w:rsidRDefault="00D02C6A" w:rsidP="00D02C6A">
            <w:r w:rsidRPr="003626CB">
              <w:t>0.99815</w:t>
            </w:r>
          </w:p>
        </w:tc>
        <w:tc>
          <w:tcPr>
            <w:tcW w:w="1162" w:type="dxa"/>
            <w:noWrap/>
            <w:hideMark/>
          </w:tcPr>
          <w:p w14:paraId="4B8EE2B0" w14:textId="0CDC1238" w:rsidR="00D02C6A" w:rsidRPr="006D6218" w:rsidRDefault="00D02C6A" w:rsidP="00D02C6A">
            <w:r w:rsidRPr="003626CB">
              <w:t>0.99698</w:t>
            </w:r>
          </w:p>
        </w:tc>
        <w:tc>
          <w:tcPr>
            <w:tcW w:w="1162" w:type="dxa"/>
            <w:noWrap/>
            <w:hideMark/>
          </w:tcPr>
          <w:p w14:paraId="439B4A30" w14:textId="13A44358" w:rsidR="00D02C6A" w:rsidRPr="006D6218" w:rsidRDefault="00D02C6A" w:rsidP="00D02C6A">
            <w:r w:rsidRPr="003626CB">
              <w:t>0.99933</w:t>
            </w:r>
          </w:p>
        </w:tc>
        <w:tc>
          <w:tcPr>
            <w:tcW w:w="1826" w:type="dxa"/>
            <w:noWrap/>
            <w:hideMark/>
          </w:tcPr>
          <w:p w14:paraId="3779DB85" w14:textId="09C5920C" w:rsidR="00D02C6A" w:rsidRPr="006D6218" w:rsidRDefault="00D02C6A" w:rsidP="00D02C6A">
            <w:r w:rsidRPr="00DA3872">
              <w:t>1.0001</w:t>
            </w:r>
          </w:p>
        </w:tc>
        <w:tc>
          <w:tcPr>
            <w:tcW w:w="1162" w:type="dxa"/>
            <w:noWrap/>
            <w:hideMark/>
          </w:tcPr>
          <w:p w14:paraId="58E74D1D" w14:textId="0DBEA236" w:rsidR="00D02C6A" w:rsidRPr="006D6218" w:rsidRDefault="00D02C6A" w:rsidP="00D02C6A">
            <w:r w:rsidRPr="00DA3872">
              <w:t>1.00012</w:t>
            </w:r>
          </w:p>
        </w:tc>
        <w:tc>
          <w:tcPr>
            <w:tcW w:w="1162" w:type="dxa"/>
            <w:noWrap/>
            <w:hideMark/>
          </w:tcPr>
          <w:p w14:paraId="3C863C89" w14:textId="6D15E640" w:rsidR="00D02C6A" w:rsidRPr="006D6218" w:rsidRDefault="00D02C6A" w:rsidP="00D02C6A">
            <w:r w:rsidRPr="00DA3872">
              <w:t>0.99993</w:t>
            </w:r>
          </w:p>
        </w:tc>
        <w:tc>
          <w:tcPr>
            <w:tcW w:w="1162" w:type="dxa"/>
            <w:noWrap/>
            <w:hideMark/>
          </w:tcPr>
          <w:p w14:paraId="04CD15EF" w14:textId="37CDE41D" w:rsidR="00D02C6A" w:rsidRPr="006D6218" w:rsidRDefault="00D02C6A" w:rsidP="00D02C6A">
            <w:r w:rsidRPr="00DA3872">
              <w:t>1.00032</w:t>
            </w:r>
          </w:p>
        </w:tc>
      </w:tr>
      <w:tr w:rsidR="00D02C6A" w:rsidRPr="006D6218" w14:paraId="55A3DEB7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0A12D2EA" w14:textId="77777777" w:rsidR="00D02C6A" w:rsidRPr="006D6218" w:rsidRDefault="00D02C6A" w:rsidP="00D02C6A">
            <w:r w:rsidRPr="006D6218">
              <w:t>Elevation</w:t>
            </w:r>
          </w:p>
        </w:tc>
        <w:tc>
          <w:tcPr>
            <w:tcW w:w="1826" w:type="dxa"/>
            <w:noWrap/>
            <w:hideMark/>
          </w:tcPr>
          <w:p w14:paraId="0F31FF93" w14:textId="798FFA1E" w:rsidR="00D02C6A" w:rsidRPr="006D6218" w:rsidRDefault="00D02C6A" w:rsidP="00D02C6A">
            <w:r w:rsidRPr="003626CB">
              <w:t>1.10141</w:t>
            </w:r>
          </w:p>
        </w:tc>
        <w:tc>
          <w:tcPr>
            <w:tcW w:w="1162" w:type="dxa"/>
            <w:noWrap/>
            <w:hideMark/>
          </w:tcPr>
          <w:p w14:paraId="0C267675" w14:textId="4C02EE47" w:rsidR="00D02C6A" w:rsidRPr="006D6218" w:rsidRDefault="00D02C6A" w:rsidP="00D02C6A">
            <w:r w:rsidRPr="003626CB">
              <w:t>0.8802</w:t>
            </w:r>
          </w:p>
        </w:tc>
        <w:tc>
          <w:tcPr>
            <w:tcW w:w="1162" w:type="dxa"/>
            <w:noWrap/>
            <w:hideMark/>
          </w:tcPr>
          <w:p w14:paraId="3A9B27FE" w14:textId="5C661B2E" w:rsidR="00D02C6A" w:rsidRPr="006D6218" w:rsidRDefault="00D02C6A" w:rsidP="00D02C6A">
            <w:r w:rsidRPr="003626CB">
              <w:t>0.72839</w:t>
            </w:r>
          </w:p>
        </w:tc>
        <w:tc>
          <w:tcPr>
            <w:tcW w:w="1162" w:type="dxa"/>
            <w:noWrap/>
            <w:hideMark/>
          </w:tcPr>
          <w:p w14:paraId="6D5A0BAB" w14:textId="773996BD" w:rsidR="00D02C6A" w:rsidRPr="006D6218" w:rsidRDefault="00D02C6A" w:rsidP="00D02C6A">
            <w:r w:rsidRPr="003626CB">
              <w:t>1.06365</w:t>
            </w:r>
          </w:p>
        </w:tc>
        <w:tc>
          <w:tcPr>
            <w:tcW w:w="1826" w:type="dxa"/>
            <w:noWrap/>
            <w:hideMark/>
          </w:tcPr>
          <w:p w14:paraId="327E9B81" w14:textId="690AC1D7" w:rsidR="00D02C6A" w:rsidRPr="006D6218" w:rsidRDefault="00D02C6A" w:rsidP="00D02C6A">
            <w:r w:rsidRPr="00DA3872">
              <w:t>1.01729</w:t>
            </w:r>
          </w:p>
        </w:tc>
        <w:tc>
          <w:tcPr>
            <w:tcW w:w="1162" w:type="dxa"/>
            <w:noWrap/>
            <w:hideMark/>
          </w:tcPr>
          <w:p w14:paraId="3E206B6C" w14:textId="19AD8A69" w:rsidR="00D02C6A" w:rsidRPr="006D6218" w:rsidRDefault="00D02C6A" w:rsidP="00D02C6A">
            <w:r w:rsidRPr="00DA3872">
              <w:t>0.99069</w:t>
            </w:r>
          </w:p>
        </w:tc>
        <w:tc>
          <w:tcPr>
            <w:tcW w:w="1162" w:type="dxa"/>
            <w:noWrap/>
            <w:hideMark/>
          </w:tcPr>
          <w:p w14:paraId="7CC5D39D" w14:textId="6A361C85" w:rsidR="00D02C6A" w:rsidRPr="006D6218" w:rsidRDefault="00D02C6A" w:rsidP="00D02C6A">
            <w:r w:rsidRPr="00DA3872">
              <w:t>0.95795</w:t>
            </w:r>
          </w:p>
        </w:tc>
        <w:tc>
          <w:tcPr>
            <w:tcW w:w="1162" w:type="dxa"/>
            <w:noWrap/>
            <w:hideMark/>
          </w:tcPr>
          <w:p w14:paraId="4C5435E1" w14:textId="10EFDBE5" w:rsidR="00D02C6A" w:rsidRPr="006D6218" w:rsidRDefault="00D02C6A" w:rsidP="00D02C6A">
            <w:r w:rsidRPr="00DA3872">
              <w:t>1.02455</w:t>
            </w:r>
          </w:p>
        </w:tc>
      </w:tr>
      <w:tr w:rsidR="00D02C6A" w:rsidRPr="006D6218" w14:paraId="2367887B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0AA3F47E" w14:textId="77777777" w:rsidR="00D02C6A" w:rsidRPr="006D6218" w:rsidRDefault="00D02C6A" w:rsidP="00D02C6A">
            <w:r w:rsidRPr="006D6218">
              <w:t>Rainfed Cropland</w:t>
            </w:r>
          </w:p>
        </w:tc>
        <w:tc>
          <w:tcPr>
            <w:tcW w:w="1826" w:type="dxa"/>
            <w:noWrap/>
            <w:hideMark/>
          </w:tcPr>
          <w:p w14:paraId="4EE7295D" w14:textId="2462EAB1" w:rsidR="00D02C6A" w:rsidRPr="006D6218" w:rsidRDefault="00D02C6A" w:rsidP="00D02C6A">
            <w:r w:rsidRPr="003626CB">
              <w:t>1.03731</w:t>
            </w:r>
          </w:p>
        </w:tc>
        <w:tc>
          <w:tcPr>
            <w:tcW w:w="1162" w:type="dxa"/>
            <w:noWrap/>
            <w:hideMark/>
          </w:tcPr>
          <w:p w14:paraId="152AB958" w14:textId="7E81D6F4" w:rsidR="00D02C6A" w:rsidRPr="006D6218" w:rsidRDefault="00D02C6A" w:rsidP="00D02C6A">
            <w:r w:rsidRPr="003626CB">
              <w:t>1.1021</w:t>
            </w:r>
          </w:p>
        </w:tc>
        <w:tc>
          <w:tcPr>
            <w:tcW w:w="1162" w:type="dxa"/>
            <w:noWrap/>
            <w:hideMark/>
          </w:tcPr>
          <w:p w14:paraId="23150F4E" w14:textId="31525393" w:rsidR="00D02C6A" w:rsidRPr="006D6218" w:rsidRDefault="00D02C6A" w:rsidP="00D02C6A">
            <w:r w:rsidRPr="003626CB">
              <w:t>1.02575</w:t>
            </w:r>
          </w:p>
        </w:tc>
        <w:tc>
          <w:tcPr>
            <w:tcW w:w="1162" w:type="dxa"/>
            <w:noWrap/>
            <w:hideMark/>
          </w:tcPr>
          <w:p w14:paraId="79F8EEDC" w14:textId="10EFB143" w:rsidR="00D02C6A" w:rsidRPr="006D6218" w:rsidRDefault="00D02C6A" w:rsidP="00D02C6A">
            <w:r w:rsidRPr="003626CB">
              <w:t>1.18414</w:t>
            </w:r>
          </w:p>
        </w:tc>
        <w:tc>
          <w:tcPr>
            <w:tcW w:w="1826" w:type="dxa"/>
            <w:noWrap/>
            <w:hideMark/>
          </w:tcPr>
          <w:p w14:paraId="5DF071B8" w14:textId="3AA42681" w:rsidR="00D02C6A" w:rsidRPr="006D6218" w:rsidRDefault="00D02C6A" w:rsidP="00D02C6A">
            <w:r w:rsidRPr="00DA3872">
              <w:t>1.01107</w:t>
            </w:r>
          </w:p>
        </w:tc>
        <w:tc>
          <w:tcPr>
            <w:tcW w:w="1162" w:type="dxa"/>
            <w:noWrap/>
            <w:hideMark/>
          </w:tcPr>
          <w:p w14:paraId="6C478D29" w14:textId="4E048072" w:rsidR="00D02C6A" w:rsidRPr="006D6218" w:rsidRDefault="00D02C6A" w:rsidP="00D02C6A">
            <w:r w:rsidRPr="00DA3872">
              <w:t>0.99329</w:t>
            </w:r>
          </w:p>
        </w:tc>
        <w:tc>
          <w:tcPr>
            <w:tcW w:w="1162" w:type="dxa"/>
            <w:noWrap/>
            <w:hideMark/>
          </w:tcPr>
          <w:p w14:paraId="0FFF5EA0" w14:textId="7C8F8A3A" w:rsidR="00D02C6A" w:rsidRPr="006D6218" w:rsidRDefault="00D02C6A" w:rsidP="00D02C6A">
            <w:r w:rsidRPr="00DA3872">
              <w:t>0.97209</w:t>
            </w:r>
          </w:p>
        </w:tc>
        <w:tc>
          <w:tcPr>
            <w:tcW w:w="1162" w:type="dxa"/>
            <w:noWrap/>
            <w:hideMark/>
          </w:tcPr>
          <w:p w14:paraId="52DDD5FF" w14:textId="65DF75A8" w:rsidR="00D02C6A" w:rsidRPr="006D6218" w:rsidRDefault="00D02C6A" w:rsidP="00D02C6A">
            <w:r w:rsidRPr="00DA3872">
              <w:t>1.01495</w:t>
            </w:r>
          </w:p>
        </w:tc>
      </w:tr>
      <w:tr w:rsidR="00D02C6A" w:rsidRPr="006D6218" w14:paraId="326F1800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55EB9F4A" w14:textId="77777777" w:rsidR="00D02C6A" w:rsidRPr="006D6218" w:rsidRDefault="00D02C6A" w:rsidP="00D02C6A">
            <w:r w:rsidRPr="006D6218">
              <w:t>Irrigated or post-flooding cropland</w:t>
            </w:r>
          </w:p>
        </w:tc>
        <w:tc>
          <w:tcPr>
            <w:tcW w:w="1826" w:type="dxa"/>
            <w:noWrap/>
            <w:hideMark/>
          </w:tcPr>
          <w:p w14:paraId="4B4AB419" w14:textId="226D3055" w:rsidR="00D02C6A" w:rsidRPr="006D6218" w:rsidRDefault="00D02C6A" w:rsidP="00D02C6A">
            <w:r w:rsidRPr="003626CB">
              <w:t>1.02041</w:t>
            </w:r>
          </w:p>
        </w:tc>
        <w:tc>
          <w:tcPr>
            <w:tcW w:w="1162" w:type="dxa"/>
            <w:noWrap/>
            <w:hideMark/>
          </w:tcPr>
          <w:p w14:paraId="0BEBF13C" w14:textId="3355B8DB" w:rsidR="00D02C6A" w:rsidRPr="006D6218" w:rsidRDefault="00D02C6A" w:rsidP="00D02C6A">
            <w:r w:rsidRPr="003626CB">
              <w:t>1.00763</w:t>
            </w:r>
          </w:p>
        </w:tc>
        <w:tc>
          <w:tcPr>
            <w:tcW w:w="1162" w:type="dxa"/>
            <w:noWrap/>
            <w:hideMark/>
          </w:tcPr>
          <w:p w14:paraId="75924F94" w14:textId="1CEDC343" w:rsidR="00D02C6A" w:rsidRPr="006D6218" w:rsidRDefault="00D02C6A" w:rsidP="00D02C6A">
            <w:r w:rsidRPr="003626CB">
              <w:t>0.96851</w:t>
            </w:r>
          </w:p>
        </w:tc>
        <w:tc>
          <w:tcPr>
            <w:tcW w:w="1162" w:type="dxa"/>
            <w:noWrap/>
            <w:hideMark/>
          </w:tcPr>
          <w:p w14:paraId="0903D73B" w14:textId="0FE55ECF" w:rsidR="00D02C6A" w:rsidRPr="006D6218" w:rsidRDefault="00D02C6A" w:rsidP="00D02C6A">
            <w:r w:rsidRPr="003626CB">
              <w:t>1.04834</w:t>
            </w:r>
          </w:p>
        </w:tc>
        <w:tc>
          <w:tcPr>
            <w:tcW w:w="1826" w:type="dxa"/>
            <w:noWrap/>
            <w:hideMark/>
          </w:tcPr>
          <w:p w14:paraId="7364ACA6" w14:textId="61F7B6AB" w:rsidR="00D02C6A" w:rsidRPr="006D6218" w:rsidRDefault="00D02C6A" w:rsidP="00D02C6A">
            <w:r w:rsidRPr="00DA3872">
              <w:t>1.04293</w:t>
            </w:r>
          </w:p>
        </w:tc>
        <w:tc>
          <w:tcPr>
            <w:tcW w:w="1162" w:type="dxa"/>
            <w:noWrap/>
            <w:hideMark/>
          </w:tcPr>
          <w:p w14:paraId="784061AD" w14:textId="4692D7CE" w:rsidR="00D02C6A" w:rsidRPr="006D6218" w:rsidRDefault="00D02C6A" w:rsidP="00D02C6A">
            <w:r w:rsidRPr="00DA3872">
              <w:t>1.08766</w:t>
            </w:r>
          </w:p>
        </w:tc>
        <w:tc>
          <w:tcPr>
            <w:tcW w:w="1162" w:type="dxa"/>
            <w:noWrap/>
            <w:hideMark/>
          </w:tcPr>
          <w:p w14:paraId="58F00FF9" w14:textId="31786FDE" w:rsidR="00D02C6A" w:rsidRPr="006D6218" w:rsidRDefault="00D02C6A" w:rsidP="00D02C6A">
            <w:r w:rsidRPr="00DA3872">
              <w:t>1.00164</w:t>
            </w:r>
          </w:p>
        </w:tc>
        <w:tc>
          <w:tcPr>
            <w:tcW w:w="1162" w:type="dxa"/>
            <w:noWrap/>
            <w:hideMark/>
          </w:tcPr>
          <w:p w14:paraId="0CA1B37A" w14:textId="636F75C2" w:rsidR="00D02C6A" w:rsidRPr="006D6218" w:rsidRDefault="00D02C6A" w:rsidP="00D02C6A">
            <w:r w:rsidRPr="00DA3872">
              <w:t>1.18107</w:t>
            </w:r>
          </w:p>
        </w:tc>
      </w:tr>
      <w:tr w:rsidR="00D02C6A" w:rsidRPr="006D6218" w14:paraId="3EB67952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6AF8992E" w14:textId="77777777" w:rsidR="00D02C6A" w:rsidRPr="006D6218" w:rsidRDefault="00D02C6A" w:rsidP="00D02C6A">
            <w:r w:rsidRPr="006D6218">
              <w:t>Crop-dominant Mosaic</w:t>
            </w:r>
          </w:p>
        </w:tc>
        <w:tc>
          <w:tcPr>
            <w:tcW w:w="1826" w:type="dxa"/>
            <w:noWrap/>
            <w:hideMark/>
          </w:tcPr>
          <w:p w14:paraId="5E196A1A" w14:textId="6903B978" w:rsidR="00D02C6A" w:rsidRPr="006D6218" w:rsidRDefault="00D02C6A" w:rsidP="00D02C6A">
            <w:r w:rsidRPr="003626CB">
              <w:t>1.03462</w:t>
            </w:r>
          </w:p>
        </w:tc>
        <w:tc>
          <w:tcPr>
            <w:tcW w:w="1162" w:type="dxa"/>
            <w:noWrap/>
            <w:hideMark/>
          </w:tcPr>
          <w:p w14:paraId="100852F8" w14:textId="45AEFC22" w:rsidR="00D02C6A" w:rsidRPr="006D6218" w:rsidRDefault="00D02C6A" w:rsidP="00D02C6A">
            <w:r w:rsidRPr="003626CB">
              <w:t>0.91143</w:t>
            </w:r>
          </w:p>
        </w:tc>
        <w:tc>
          <w:tcPr>
            <w:tcW w:w="1162" w:type="dxa"/>
            <w:noWrap/>
            <w:hideMark/>
          </w:tcPr>
          <w:p w14:paraId="2A63C0AC" w14:textId="021AD053" w:rsidR="00D02C6A" w:rsidRPr="006D6218" w:rsidRDefault="00D02C6A" w:rsidP="00D02C6A">
            <w:r w:rsidRPr="003626CB">
              <w:t>0.85262</w:t>
            </w:r>
          </w:p>
        </w:tc>
        <w:tc>
          <w:tcPr>
            <w:tcW w:w="1162" w:type="dxa"/>
            <w:noWrap/>
            <w:hideMark/>
          </w:tcPr>
          <w:p w14:paraId="4FE35263" w14:textId="52A8670E" w:rsidR="00D02C6A" w:rsidRPr="006D6218" w:rsidRDefault="00D02C6A" w:rsidP="00D02C6A">
            <w:r w:rsidRPr="003626CB">
              <w:t>0.97429</w:t>
            </w:r>
          </w:p>
        </w:tc>
        <w:tc>
          <w:tcPr>
            <w:tcW w:w="1826" w:type="dxa"/>
            <w:noWrap/>
            <w:hideMark/>
          </w:tcPr>
          <w:p w14:paraId="5EDC79E1" w14:textId="591D0FA6" w:rsidR="00D02C6A" w:rsidRPr="006D6218" w:rsidRDefault="00D02C6A" w:rsidP="00D02C6A">
            <w:r w:rsidRPr="00DA3872">
              <w:t>1.00796</w:t>
            </w:r>
          </w:p>
        </w:tc>
        <w:tc>
          <w:tcPr>
            <w:tcW w:w="1162" w:type="dxa"/>
            <w:noWrap/>
            <w:hideMark/>
          </w:tcPr>
          <w:p w14:paraId="4B3C8561" w14:textId="2FDEE3C0" w:rsidR="00D02C6A" w:rsidRPr="006D6218" w:rsidRDefault="00D02C6A" w:rsidP="00D02C6A">
            <w:r w:rsidRPr="00DA3872">
              <w:t>1.00427</w:t>
            </w:r>
          </w:p>
        </w:tc>
        <w:tc>
          <w:tcPr>
            <w:tcW w:w="1162" w:type="dxa"/>
            <w:noWrap/>
            <w:hideMark/>
          </w:tcPr>
          <w:p w14:paraId="6BD5AF81" w14:textId="25EC821E" w:rsidR="00D02C6A" w:rsidRPr="006D6218" w:rsidRDefault="00D02C6A" w:rsidP="00D02C6A">
            <w:r w:rsidRPr="00DA3872">
              <w:t>0.98879</w:t>
            </w:r>
          </w:p>
        </w:tc>
        <w:tc>
          <w:tcPr>
            <w:tcW w:w="1162" w:type="dxa"/>
            <w:noWrap/>
            <w:hideMark/>
          </w:tcPr>
          <w:p w14:paraId="7FBADCD3" w14:textId="61E208F9" w:rsidR="00D02C6A" w:rsidRPr="006D6218" w:rsidRDefault="00D02C6A" w:rsidP="00D02C6A">
            <w:r w:rsidRPr="00DA3872">
              <w:t>1.01999</w:t>
            </w:r>
          </w:p>
        </w:tc>
      </w:tr>
      <w:tr w:rsidR="00D02C6A" w:rsidRPr="006D6218" w14:paraId="245950DB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79592390" w14:textId="77777777" w:rsidR="00D02C6A" w:rsidRPr="006D6218" w:rsidRDefault="00D02C6A" w:rsidP="00D02C6A">
            <w:r w:rsidRPr="006D6218">
              <w:t>Veg-dominant Mosaic</w:t>
            </w:r>
          </w:p>
        </w:tc>
        <w:tc>
          <w:tcPr>
            <w:tcW w:w="1826" w:type="dxa"/>
            <w:noWrap/>
            <w:hideMark/>
          </w:tcPr>
          <w:p w14:paraId="6BB65747" w14:textId="3DF5DA6E" w:rsidR="00D02C6A" w:rsidRPr="006D6218" w:rsidRDefault="00D02C6A" w:rsidP="00D02C6A">
            <w:r w:rsidRPr="003626CB">
              <w:t>1.02273</w:t>
            </w:r>
          </w:p>
        </w:tc>
        <w:tc>
          <w:tcPr>
            <w:tcW w:w="1162" w:type="dxa"/>
            <w:noWrap/>
            <w:hideMark/>
          </w:tcPr>
          <w:p w14:paraId="4D3F2452" w14:textId="1C494235" w:rsidR="00D02C6A" w:rsidRPr="006D6218" w:rsidRDefault="00D02C6A" w:rsidP="00D02C6A">
            <w:r w:rsidRPr="003626CB">
              <w:t>1.03944</w:t>
            </w:r>
          </w:p>
        </w:tc>
        <w:tc>
          <w:tcPr>
            <w:tcW w:w="1162" w:type="dxa"/>
            <w:noWrap/>
            <w:hideMark/>
          </w:tcPr>
          <w:p w14:paraId="0A613C6D" w14:textId="10106621" w:rsidR="00D02C6A" w:rsidRPr="006D6218" w:rsidRDefault="00D02C6A" w:rsidP="00D02C6A">
            <w:r w:rsidRPr="003626CB">
              <w:t>0.99464</w:t>
            </w:r>
          </w:p>
        </w:tc>
        <w:tc>
          <w:tcPr>
            <w:tcW w:w="1162" w:type="dxa"/>
            <w:noWrap/>
            <w:hideMark/>
          </w:tcPr>
          <w:p w14:paraId="4F57E4E2" w14:textId="60A6D43D" w:rsidR="00D02C6A" w:rsidRPr="006D6218" w:rsidRDefault="00D02C6A" w:rsidP="00D02C6A">
            <w:r w:rsidRPr="003626CB">
              <w:t>1.08625</w:t>
            </w:r>
          </w:p>
        </w:tc>
        <w:tc>
          <w:tcPr>
            <w:tcW w:w="1826" w:type="dxa"/>
            <w:noWrap/>
            <w:hideMark/>
          </w:tcPr>
          <w:p w14:paraId="79F49049" w14:textId="219A3786" w:rsidR="00D02C6A" w:rsidRPr="006D6218" w:rsidRDefault="00D02C6A" w:rsidP="00D02C6A">
            <w:r w:rsidRPr="00DA3872">
              <w:t>1.00734</w:t>
            </w:r>
          </w:p>
        </w:tc>
        <w:tc>
          <w:tcPr>
            <w:tcW w:w="1162" w:type="dxa"/>
            <w:noWrap/>
            <w:hideMark/>
          </w:tcPr>
          <w:p w14:paraId="365026B9" w14:textId="1C7AC341" w:rsidR="00D02C6A" w:rsidRPr="006D6218" w:rsidRDefault="00D02C6A" w:rsidP="00D02C6A">
            <w:r w:rsidRPr="00DA3872">
              <w:t>0.99617</w:t>
            </w:r>
          </w:p>
        </w:tc>
        <w:tc>
          <w:tcPr>
            <w:tcW w:w="1162" w:type="dxa"/>
            <w:noWrap/>
            <w:hideMark/>
          </w:tcPr>
          <w:p w14:paraId="3BEA57C1" w14:textId="430F63C0" w:rsidR="00D02C6A" w:rsidRPr="006D6218" w:rsidRDefault="00D02C6A" w:rsidP="00D02C6A">
            <w:r w:rsidRPr="00DA3872">
              <w:t>0.98198</w:t>
            </w:r>
          </w:p>
        </w:tc>
        <w:tc>
          <w:tcPr>
            <w:tcW w:w="1162" w:type="dxa"/>
            <w:noWrap/>
            <w:hideMark/>
          </w:tcPr>
          <w:p w14:paraId="28356B12" w14:textId="07AEA908" w:rsidR="00D02C6A" w:rsidRPr="006D6218" w:rsidRDefault="00D02C6A" w:rsidP="00D02C6A">
            <w:r w:rsidRPr="00DA3872">
              <w:t>1.01056</w:t>
            </w:r>
          </w:p>
        </w:tc>
      </w:tr>
      <w:tr w:rsidR="00D02C6A" w:rsidRPr="006D6218" w14:paraId="09D45474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117FA7B2" w14:textId="77777777" w:rsidR="00D02C6A" w:rsidRPr="006D6218" w:rsidRDefault="00D02C6A" w:rsidP="00D02C6A">
            <w:r w:rsidRPr="006D6218">
              <w:t>Forest Cover</w:t>
            </w:r>
          </w:p>
        </w:tc>
        <w:tc>
          <w:tcPr>
            <w:tcW w:w="1826" w:type="dxa"/>
            <w:noWrap/>
            <w:hideMark/>
          </w:tcPr>
          <w:p w14:paraId="69510BBD" w14:textId="70B15AFC" w:rsidR="00D02C6A" w:rsidRPr="006D6218" w:rsidRDefault="00D02C6A" w:rsidP="00D02C6A">
            <w:r w:rsidRPr="003626CB">
              <w:t>1.05524</w:t>
            </w:r>
          </w:p>
        </w:tc>
        <w:tc>
          <w:tcPr>
            <w:tcW w:w="1162" w:type="dxa"/>
            <w:noWrap/>
            <w:hideMark/>
          </w:tcPr>
          <w:p w14:paraId="653C34B7" w14:textId="17018FB5" w:rsidR="00D02C6A" w:rsidRPr="006D6218" w:rsidRDefault="00D02C6A" w:rsidP="00D02C6A">
            <w:r w:rsidRPr="003626CB">
              <w:t>1.22627</w:t>
            </w:r>
          </w:p>
        </w:tc>
        <w:tc>
          <w:tcPr>
            <w:tcW w:w="1162" w:type="dxa"/>
            <w:noWrap/>
            <w:hideMark/>
          </w:tcPr>
          <w:p w14:paraId="51BF2F44" w14:textId="48E54007" w:rsidR="00D02C6A" w:rsidRPr="006D6218" w:rsidRDefault="00D02C6A" w:rsidP="00D02C6A">
            <w:r w:rsidRPr="003626CB">
              <w:t>1.10362</w:t>
            </w:r>
          </w:p>
        </w:tc>
        <w:tc>
          <w:tcPr>
            <w:tcW w:w="1162" w:type="dxa"/>
            <w:noWrap/>
            <w:hideMark/>
          </w:tcPr>
          <w:p w14:paraId="2E8514ED" w14:textId="3DD894C3" w:rsidR="00D02C6A" w:rsidRPr="006D6218" w:rsidRDefault="00D02C6A" w:rsidP="00D02C6A">
            <w:r w:rsidRPr="003626CB">
              <w:t>1.36255</w:t>
            </w:r>
          </w:p>
        </w:tc>
        <w:tc>
          <w:tcPr>
            <w:tcW w:w="1826" w:type="dxa"/>
            <w:noWrap/>
            <w:hideMark/>
          </w:tcPr>
          <w:p w14:paraId="42809E0A" w14:textId="0FCF5050" w:rsidR="00D02C6A" w:rsidRPr="006D6218" w:rsidRDefault="00D02C6A" w:rsidP="00D02C6A">
            <w:r w:rsidRPr="00DA3872">
              <w:t>1.07661</w:t>
            </w:r>
          </w:p>
        </w:tc>
        <w:tc>
          <w:tcPr>
            <w:tcW w:w="1162" w:type="dxa"/>
            <w:noWrap/>
            <w:hideMark/>
          </w:tcPr>
          <w:p w14:paraId="5B3BCC95" w14:textId="46D56B5F" w:rsidR="00D02C6A" w:rsidRPr="006D6218" w:rsidRDefault="00D02C6A" w:rsidP="00D02C6A">
            <w:r w:rsidRPr="00DA3872">
              <w:t>1.62188</w:t>
            </w:r>
          </w:p>
        </w:tc>
        <w:tc>
          <w:tcPr>
            <w:tcW w:w="1162" w:type="dxa"/>
            <w:noWrap/>
            <w:hideMark/>
          </w:tcPr>
          <w:p w14:paraId="20246000" w14:textId="7BDC4E54" w:rsidR="00D02C6A" w:rsidRPr="006D6218" w:rsidRDefault="00D02C6A" w:rsidP="00D02C6A">
            <w:r w:rsidRPr="00DA3872">
              <w:t>1.40339</w:t>
            </w:r>
          </w:p>
        </w:tc>
        <w:tc>
          <w:tcPr>
            <w:tcW w:w="1162" w:type="dxa"/>
            <w:noWrap/>
            <w:hideMark/>
          </w:tcPr>
          <w:p w14:paraId="2E839ABF" w14:textId="5804D80E" w:rsidR="00D02C6A" w:rsidRPr="006D6218" w:rsidRDefault="00D02C6A" w:rsidP="00D02C6A">
            <w:r w:rsidRPr="00DA3872">
              <w:t>1.87437</w:t>
            </w:r>
          </w:p>
        </w:tc>
      </w:tr>
      <w:tr w:rsidR="00D02C6A" w:rsidRPr="006D6218" w14:paraId="1A0481A2" w14:textId="77777777" w:rsidTr="006D6218">
        <w:trPr>
          <w:trHeight w:val="239"/>
        </w:trPr>
        <w:tc>
          <w:tcPr>
            <w:tcW w:w="3366" w:type="dxa"/>
            <w:noWrap/>
            <w:hideMark/>
          </w:tcPr>
          <w:p w14:paraId="31B8890F" w14:textId="77777777" w:rsidR="00D02C6A" w:rsidRPr="006D6218" w:rsidRDefault="00D02C6A" w:rsidP="00D02C6A">
            <w:r w:rsidRPr="006D6218">
              <w:t>Forest Loss</w:t>
            </w:r>
          </w:p>
        </w:tc>
        <w:tc>
          <w:tcPr>
            <w:tcW w:w="1826" w:type="dxa"/>
            <w:noWrap/>
            <w:hideMark/>
          </w:tcPr>
          <w:p w14:paraId="0F6ED0A8" w14:textId="183AC516" w:rsidR="00D02C6A" w:rsidRPr="006D6218" w:rsidRDefault="00D02C6A" w:rsidP="00D02C6A">
            <w:r w:rsidRPr="003626CB">
              <w:t>1.01406</w:t>
            </w:r>
          </w:p>
        </w:tc>
        <w:tc>
          <w:tcPr>
            <w:tcW w:w="1162" w:type="dxa"/>
            <w:noWrap/>
            <w:hideMark/>
          </w:tcPr>
          <w:p w14:paraId="29476618" w14:textId="334D098D" w:rsidR="00D02C6A" w:rsidRPr="006D6218" w:rsidRDefault="00D02C6A" w:rsidP="00D02C6A">
            <w:r w:rsidRPr="003626CB">
              <w:t>0.98301</w:t>
            </w:r>
          </w:p>
        </w:tc>
        <w:tc>
          <w:tcPr>
            <w:tcW w:w="1162" w:type="dxa"/>
            <w:noWrap/>
            <w:hideMark/>
          </w:tcPr>
          <w:p w14:paraId="33246EE0" w14:textId="60E70AAE" w:rsidR="00D02C6A" w:rsidRPr="006D6218" w:rsidRDefault="00D02C6A" w:rsidP="00D02C6A">
            <w:r w:rsidRPr="003626CB">
              <w:t>0.95647</w:t>
            </w:r>
          </w:p>
        </w:tc>
        <w:tc>
          <w:tcPr>
            <w:tcW w:w="1162" w:type="dxa"/>
            <w:noWrap/>
            <w:hideMark/>
          </w:tcPr>
          <w:p w14:paraId="17BE5E25" w14:textId="5F31FFFC" w:rsidR="00D02C6A" w:rsidRPr="006D6218" w:rsidRDefault="00D02C6A" w:rsidP="00D02C6A">
            <w:r w:rsidRPr="003626CB">
              <w:t>1.01029</w:t>
            </w:r>
          </w:p>
        </w:tc>
        <w:tc>
          <w:tcPr>
            <w:tcW w:w="1826" w:type="dxa"/>
            <w:noWrap/>
            <w:hideMark/>
          </w:tcPr>
          <w:p w14:paraId="7D2E71F4" w14:textId="7F45B277" w:rsidR="00D02C6A" w:rsidRPr="006D6218" w:rsidRDefault="00D02C6A" w:rsidP="00D02C6A">
            <w:r w:rsidRPr="00DA3872">
              <w:t>1.02482</w:t>
            </w:r>
          </w:p>
        </w:tc>
        <w:tc>
          <w:tcPr>
            <w:tcW w:w="1162" w:type="dxa"/>
            <w:noWrap/>
            <w:hideMark/>
          </w:tcPr>
          <w:p w14:paraId="79D68689" w14:textId="36AD52B1" w:rsidR="00D02C6A" w:rsidRPr="006D6218" w:rsidRDefault="00D02C6A" w:rsidP="00D02C6A">
            <w:r w:rsidRPr="00DA3872">
              <w:t>0.96789</w:t>
            </w:r>
          </w:p>
        </w:tc>
        <w:tc>
          <w:tcPr>
            <w:tcW w:w="1162" w:type="dxa"/>
            <w:noWrap/>
            <w:hideMark/>
          </w:tcPr>
          <w:p w14:paraId="35F4415D" w14:textId="6395895C" w:rsidR="00D02C6A" w:rsidRPr="006D6218" w:rsidRDefault="00D02C6A" w:rsidP="00D02C6A">
            <w:r w:rsidRPr="00DA3872">
              <w:t>0.92248</w:t>
            </w:r>
          </w:p>
        </w:tc>
        <w:tc>
          <w:tcPr>
            <w:tcW w:w="1162" w:type="dxa"/>
            <w:noWrap/>
            <w:hideMark/>
          </w:tcPr>
          <w:p w14:paraId="767C4F8B" w14:textId="36B1766F" w:rsidR="00D02C6A" w:rsidRPr="006D6218" w:rsidRDefault="00D02C6A" w:rsidP="00D02C6A">
            <w:r w:rsidRPr="00DA3872">
              <w:t>1.01554</w:t>
            </w:r>
          </w:p>
        </w:tc>
      </w:tr>
    </w:tbl>
    <w:p w14:paraId="132BC8F2" w14:textId="0D1B072C" w:rsidR="009A101D" w:rsidRDefault="009A101D" w:rsidP="009A101D"/>
    <w:p w14:paraId="60EEC945" w14:textId="43AC554D" w:rsidR="00B87D37" w:rsidRDefault="00B87D37" w:rsidP="009A101D"/>
    <w:p w14:paraId="455140C4" w14:textId="592E7837" w:rsidR="00B87D37" w:rsidRDefault="00B87D37" w:rsidP="009A101D"/>
    <w:p w14:paraId="66C6CE17" w14:textId="73DD28B6" w:rsidR="00B87D37" w:rsidRDefault="00B87D37" w:rsidP="009A101D"/>
    <w:p w14:paraId="01D0C8E5" w14:textId="41B7B4C2" w:rsidR="00B87D37" w:rsidRPr="00CF6094" w:rsidRDefault="00B87D37" w:rsidP="009A101D">
      <w:pPr>
        <w:rPr>
          <w:u w:val="single"/>
        </w:rPr>
      </w:pPr>
    </w:p>
    <w:p w14:paraId="3F9E5FD4" w14:textId="0A629390" w:rsidR="00B87D37" w:rsidRDefault="0059509C" w:rsidP="009A101D">
      <w:pPr>
        <w:rPr>
          <w:u w:val="single"/>
        </w:rPr>
      </w:pPr>
      <w:r>
        <w:rPr>
          <w:u w:val="single"/>
        </w:rPr>
        <w:lastRenderedPageBreak/>
        <w:t xml:space="preserve">Table S3 - </w:t>
      </w:r>
      <w:r w:rsidR="00CF6094" w:rsidRPr="00CF6094">
        <w:rPr>
          <w:u w:val="single"/>
        </w:rPr>
        <w:t>List of model values</w:t>
      </w:r>
    </w:p>
    <w:tbl>
      <w:tblPr>
        <w:tblW w:w="13100" w:type="dxa"/>
        <w:tblLook w:val="04A0" w:firstRow="1" w:lastRow="0" w:firstColumn="1" w:lastColumn="0" w:noHBand="0" w:noVBand="1"/>
      </w:tblPr>
      <w:tblGrid>
        <w:gridCol w:w="938"/>
        <w:gridCol w:w="774"/>
        <w:gridCol w:w="774"/>
        <w:gridCol w:w="1133"/>
        <w:gridCol w:w="1035"/>
        <w:gridCol w:w="1055"/>
        <w:gridCol w:w="7391"/>
      </w:tblGrid>
      <w:tr w:rsidR="00CF6094" w:rsidRPr="00CF6094" w14:paraId="5F2C2BF9" w14:textId="77777777" w:rsidTr="002F5F97">
        <w:trPr>
          <w:trHeight w:val="288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CA25" w14:textId="77777777" w:rsidR="00CF6094" w:rsidRPr="00CF6094" w:rsidRDefault="00CF6094" w:rsidP="00CF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6094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9860" w14:textId="77777777" w:rsidR="00CF6094" w:rsidRPr="00CF6094" w:rsidRDefault="00CF6094" w:rsidP="00CF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6094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77C9" w14:textId="77777777" w:rsidR="00CF6094" w:rsidRPr="00CF6094" w:rsidRDefault="00CF6094" w:rsidP="00CF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6094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3CD9" w14:textId="77777777" w:rsidR="00CF6094" w:rsidRPr="00CF6094" w:rsidRDefault="00CF6094" w:rsidP="00CF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6094">
              <w:rPr>
                <w:rFonts w:ascii="Calibri" w:eastAsia="Times New Roman" w:hAnsi="Calibri" w:cs="Calibri"/>
                <w:color w:val="000000"/>
                <w:lang w:eastAsia="en-GB"/>
              </w:rPr>
              <w:t>Log Likelihoo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4114" w14:textId="77777777" w:rsidR="00CF6094" w:rsidRPr="00CF6094" w:rsidRDefault="00CF6094" w:rsidP="00CF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6094">
              <w:rPr>
                <w:rFonts w:ascii="Calibri" w:eastAsia="Times New Roman" w:hAnsi="Calibri" w:cs="Calibri"/>
                <w:color w:val="000000"/>
                <w:lang w:eastAsia="en-GB"/>
              </w:rPr>
              <w:t>Devianc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537D" w14:textId="77777777" w:rsidR="00CF6094" w:rsidRPr="00CF6094" w:rsidRDefault="00CF6094" w:rsidP="00CF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6094">
              <w:rPr>
                <w:rFonts w:ascii="Calibri" w:eastAsia="Times New Roman" w:hAnsi="Calibri" w:cs="Calibri"/>
                <w:color w:val="000000"/>
                <w:lang w:eastAsia="en-GB"/>
              </w:rPr>
              <w:t>Residuals</w:t>
            </w:r>
          </w:p>
        </w:tc>
        <w:tc>
          <w:tcPr>
            <w:tcW w:w="7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B73B" w14:textId="77777777" w:rsidR="00CF6094" w:rsidRPr="00CF6094" w:rsidRDefault="00CF6094" w:rsidP="00CF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6094">
              <w:rPr>
                <w:rFonts w:ascii="Calibri" w:eastAsia="Times New Roman" w:hAnsi="Calibri" w:cs="Calibri"/>
                <w:color w:val="000000"/>
                <w:lang w:eastAsia="en-GB"/>
              </w:rPr>
              <w:t>Equation</w:t>
            </w:r>
          </w:p>
        </w:tc>
      </w:tr>
      <w:tr w:rsidR="002F5F97" w:rsidRPr="00CF6094" w14:paraId="0E5C6576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FCB9F" w14:textId="269BA6E9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35645" w14:textId="242469F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18827" w14:textId="538C607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6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1405F" w14:textId="79562B0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F4E43" w14:textId="11803DB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A1A56" w14:textId="6BFAEE2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11F58" w14:textId="6C760129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(1 | country_code/cluster/household.)</w:t>
            </w:r>
          </w:p>
        </w:tc>
      </w:tr>
      <w:tr w:rsidR="002F5F97" w:rsidRPr="00CF6094" w14:paraId="6B400E17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D2854" w14:textId="4C3D898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0C46E" w14:textId="07C7E1D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C865A" w14:textId="11405FE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9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B1517" w14:textId="24764A3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510DC" w14:textId="1E54347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4AB48" w14:textId="39B8631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2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B9717" w14:textId="4C27AA9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X10_baseline + X20_baseline + X30_baseline + X40_baseline + (1 | country_code/cluster/household.)</w:t>
            </w:r>
          </w:p>
        </w:tc>
      </w:tr>
      <w:tr w:rsidR="002F5F97" w:rsidRPr="00CF6094" w14:paraId="4A5BA4E7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9862A" w14:textId="4E086F73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CABD5" w14:textId="3ED5E3A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8FB85" w14:textId="191A8E3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6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601CB" w14:textId="00F073A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8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FB8D6" w14:textId="17D0994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2DFC0" w14:textId="68BB503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ECC2D" w14:textId="664DFC4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X10_baseline + (1 | country_code/cluster/household.)</w:t>
            </w:r>
          </w:p>
        </w:tc>
      </w:tr>
      <w:tr w:rsidR="002F5F97" w:rsidRPr="00CF6094" w14:paraId="1C6877DB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2017E" w14:textId="05D6DEF3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014DD" w14:textId="1F42DC4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572D" w14:textId="07E7AA9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7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61A9D" w14:textId="6B0CC21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7B488" w14:textId="2A8A9DC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5816D" w14:textId="2824983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2F908" w14:textId="1BE14C37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X20_baseline + (1 | country_code/cluster/household.)</w:t>
            </w:r>
          </w:p>
        </w:tc>
      </w:tr>
      <w:tr w:rsidR="002F5F97" w:rsidRPr="00CF6094" w14:paraId="74C522A8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ADF21" w14:textId="7D019655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ED545" w14:textId="01A5441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8A1A4" w14:textId="776C1E7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6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DE7DE" w14:textId="71DB512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520F1" w14:textId="696255B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D899A" w14:textId="52FB0E1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4C0CC" w14:textId="2AD03C0A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X30_baseline + (1 | country_code/cluster/household.)</w:t>
            </w:r>
          </w:p>
        </w:tc>
      </w:tr>
      <w:tr w:rsidR="002F5F97" w:rsidRPr="00CF6094" w14:paraId="18C5A1A1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F6AFC" w14:textId="2EBDDFF9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82B60" w14:textId="30F6C64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4D5F2" w14:textId="360EEAA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7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0771D" w14:textId="2703E89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650FA" w14:textId="307839E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D5E90" w14:textId="32C7184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188B0" w14:textId="19A87502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X40_baseline + (1 | country_code/cluster/household.)</w:t>
            </w:r>
          </w:p>
        </w:tc>
      </w:tr>
      <w:tr w:rsidR="002F5F97" w:rsidRPr="00CF6094" w14:paraId="3851B942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66139" w14:textId="2E131B4D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CA956" w14:textId="7DCEB10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93C28" w14:textId="22DFEA5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3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5A460" w14:textId="00582C7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FA22F" w14:textId="0ECF70E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3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DBE77" w14:textId="3F2D6DE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0A975" w14:textId="5D88EC7C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forest_cover + X10_baseline + (1 | country_code/cluster/household.)</w:t>
            </w:r>
          </w:p>
        </w:tc>
      </w:tr>
      <w:tr w:rsidR="002F5F97" w:rsidRPr="00CF6094" w14:paraId="479774B5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CE4F4" w14:textId="3E097157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lastRenderedPageBreak/>
              <w:t>africa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84585" w14:textId="46AF66D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FFA33" w14:textId="6623C51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E4C2B" w14:textId="6FD763F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CFF10" w14:textId="0A0FAC3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1E2F3" w14:textId="5DDD643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C71D2" w14:textId="6BDD807D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forest_cover + X20_baseline + (1 | country_code/cluster/household.)</w:t>
            </w:r>
          </w:p>
        </w:tc>
      </w:tr>
      <w:tr w:rsidR="002F5F97" w:rsidRPr="00CF6094" w14:paraId="0309C9BD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5216B" w14:textId="5FE01582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FBB4B" w14:textId="256D49E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119A5" w14:textId="621ADE1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3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189E8" w14:textId="01CC729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4879C" w14:textId="3ECBD05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34F1A" w14:textId="1FED544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E73B5" w14:textId="4D0D5914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forest_cover + X30_baseline + (1 | country_code/cluster/household.)</w:t>
            </w:r>
          </w:p>
        </w:tc>
      </w:tr>
      <w:tr w:rsidR="002F5F97" w:rsidRPr="00CF6094" w14:paraId="5D6CE3A1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D091D" w14:textId="0E96ECB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372E2" w14:textId="387D36F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0E4E" w14:textId="6D45DFE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0CE1B" w14:textId="7697EFA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FC0BF" w14:textId="0AFAE86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2182F" w14:textId="7093F0C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690C6" w14:textId="20828B1F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forest_cover + X40_baseline + (1 | country_code/cluster/household.)</w:t>
            </w:r>
          </w:p>
        </w:tc>
      </w:tr>
      <w:tr w:rsidR="002F5F97" w:rsidRPr="00CF6094" w14:paraId="4B803DA8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58050" w14:textId="21E3257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85B53" w14:textId="6EBDC2D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445F5" w14:textId="7B9FC05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CBACC" w14:textId="0D25C0F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6E213" w14:textId="4D562D9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2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BD50F" w14:textId="0EF8EEF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1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9787D" w14:textId="0799ED99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forest_cover + X10_baseline + X20_baseline + X30_baseline + X40_baseline + (1 | country_code/cluster/household.)</w:t>
            </w:r>
          </w:p>
        </w:tc>
      </w:tr>
      <w:tr w:rsidR="002F5F97" w:rsidRPr="00CF6094" w14:paraId="628DCF79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A459A" w14:textId="30CE96B5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CEA2F" w14:textId="26B3A95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0BA42" w14:textId="04C25B6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63DC2" w14:textId="52EDF88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15C4" w14:textId="405ABEA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BD551" w14:textId="05B2793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3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391D1" w14:textId="307D7D0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forest_cover + X10_baseline + forest_loss + (1 | country_code/cluster/household.)</w:t>
            </w:r>
          </w:p>
        </w:tc>
      </w:tr>
      <w:tr w:rsidR="002F5F97" w:rsidRPr="00CF6094" w14:paraId="2BB06BAB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D38E9" w14:textId="7C1BDD4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D2853" w14:textId="33031CA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0BE5C" w14:textId="7F3859F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4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3B0D4" w14:textId="4C17022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393F3" w14:textId="4970344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FB070" w14:textId="633E62C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3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08664" w14:textId="74AF3F6A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forest_cover + X20_baseline + forest_loss + (1 | country_code/cluster/household.)</w:t>
            </w:r>
          </w:p>
        </w:tc>
      </w:tr>
      <w:tr w:rsidR="002F5F97" w:rsidRPr="00CF6094" w14:paraId="4F220D78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F4196" w14:textId="3FA6995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3CF64" w14:textId="7255616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7F622" w14:textId="3399D72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A6923" w14:textId="303A0E7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06E68" w14:textId="02BCF42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3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86E04" w14:textId="0EA053D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3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147F2" w14:textId="59CC7B9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forest_cover + X30_baseline + forest_loss + (1 | country_code/cluster/household.)</w:t>
            </w:r>
          </w:p>
        </w:tc>
      </w:tr>
      <w:tr w:rsidR="002F5F97" w:rsidRPr="00CF6094" w14:paraId="7B26B8DE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B867D" w14:textId="226440F4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57B5" w14:textId="11C5B06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87C9F" w14:textId="5433DF8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4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18647" w14:textId="5715B29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920DC" w14:textId="6B662BA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E76A2" w14:textId="1B5C5B2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3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9EF1B" w14:textId="449D766D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forest_cover + X40_baseline + forest_loss + (1 | country_code/cluster/household.)</w:t>
            </w:r>
          </w:p>
        </w:tc>
      </w:tr>
      <w:tr w:rsidR="002F5F97" w:rsidRPr="00CF6094" w14:paraId="0527AFA5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F2997" w14:textId="75F81642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lastRenderedPageBreak/>
              <w:t>africa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B52F4" w14:textId="09387C9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A5753" w14:textId="0405476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6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4C838" w14:textId="4B98820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1E79B" w14:textId="73489BA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2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F13C0" w14:textId="47C4988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0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5A2E9" w14:textId="38C8F582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forest_cover + X10_baseline + X20_baseline + X30_baseline + X40_baseline + forest_loss + (1 | country_code/cluster/household.)</w:t>
            </w:r>
          </w:p>
        </w:tc>
      </w:tr>
      <w:tr w:rsidR="002F5F97" w:rsidRPr="00CF6094" w14:paraId="0884777C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A0F1A" w14:textId="7C97A411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24131" w14:textId="5E34C30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BF275" w14:textId="5F52AA9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7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13D81" w14:textId="1EA8177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8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17740" w14:textId="460496E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88F9F" w14:textId="7C7D36E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A712C" w14:textId="0ECCDD9F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X10_baseline + forest_loss + (1 | country_code/cluster/household.)</w:t>
            </w:r>
          </w:p>
        </w:tc>
      </w:tr>
      <w:tr w:rsidR="002F5F97" w:rsidRPr="00CF6094" w14:paraId="652B96EF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882FF" w14:textId="241FA911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65E41" w14:textId="0A8A1FB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AD9DA" w14:textId="5E8BE0A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8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44BCC" w14:textId="6A44424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CB584" w14:textId="7FF525E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C4BB8" w14:textId="0042A50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17F40" w14:textId="1E54DB0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X20_baseline + forest_loss + (1 | country_code/cluster/household.)</w:t>
            </w:r>
          </w:p>
        </w:tc>
      </w:tr>
      <w:tr w:rsidR="002F5F97" w:rsidRPr="00CF6094" w14:paraId="27C2254D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A431D" w14:textId="5DA2676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D85C7" w14:textId="70D433A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1FFC0" w14:textId="11A8CEB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7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D6E7F" w14:textId="4168864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4E0D1" w14:textId="674A72F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1944E" w14:textId="74CD266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36121" w14:textId="34248B21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X30_baseline + forest_loss + (1 | country_code/cluster/household.)</w:t>
            </w:r>
          </w:p>
        </w:tc>
      </w:tr>
      <w:tr w:rsidR="002F5F97" w:rsidRPr="00CF6094" w14:paraId="0E212CE0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DCD8B" w14:textId="33270EEF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32DC8" w14:textId="23022E9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014CB" w14:textId="3E08578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8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A7FFE" w14:textId="0A6CB43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D21B7" w14:textId="761D3C1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5FA4" w14:textId="62E9704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901A7" w14:textId="1764467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X40_baseline + forest_loss + (1 | country_code/cluster/household.)</w:t>
            </w:r>
          </w:p>
        </w:tc>
      </w:tr>
      <w:tr w:rsidR="002F5F97" w:rsidRPr="00CF6094" w14:paraId="09324264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3529C" w14:textId="2386A27B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4FE38" w14:textId="3D2ABDA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97221" w14:textId="2DB0181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9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C0FE9" w14:textId="3C16716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B5920" w14:textId="3B382ED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71EBA" w14:textId="00BC26C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1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2BA4F" w14:textId="0CB8525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mean_temp + prec + elevation + X10_baseline + X20_baseline + X30_baseline + X40_baseline + forest_loss + (1 | country_code/cluster/household.)</w:t>
            </w:r>
          </w:p>
        </w:tc>
      </w:tr>
      <w:tr w:rsidR="002F5F97" w:rsidRPr="00CF6094" w14:paraId="460E2190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9BA10" w14:textId="019DC621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3D972" w14:textId="079B7ED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9B7E5" w14:textId="7A04468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4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0789F" w14:textId="7552086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060F2" w14:textId="7BC082B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42769" w14:textId="49339AD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9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8DEF4" w14:textId="3F0B0D0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(1 | country_code/cluster/household.)</w:t>
            </w:r>
          </w:p>
        </w:tc>
      </w:tr>
      <w:tr w:rsidR="002F5F97" w:rsidRPr="00CF6094" w14:paraId="309CA3A1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A72DF" w14:textId="523A845D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59B85" w14:textId="2BF921D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C143B" w14:textId="59DE4B3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5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103F" w14:textId="62989C9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9219E" w14:textId="2458E24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B9759" w14:textId="535E3FC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9E901" w14:textId="63E8D1E5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X10_baseline + (1 | country_code/cluster/household.)</w:t>
            </w:r>
          </w:p>
        </w:tc>
      </w:tr>
      <w:tr w:rsidR="002F5F97" w:rsidRPr="00CF6094" w14:paraId="5C499A8A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E3048" w14:textId="403E2A79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lastRenderedPageBreak/>
              <w:t>africa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EF6FF" w14:textId="3A3A8FE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6815B" w14:textId="12224BB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5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D6F66" w14:textId="7B38B51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79942" w14:textId="203EFD1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F66E5" w14:textId="458CDFC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B4B03" w14:textId="3BA05D97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X20_baseline + (1 | country_code/cluster/household.)</w:t>
            </w:r>
          </w:p>
        </w:tc>
      </w:tr>
      <w:tr w:rsidR="002F5F97" w:rsidRPr="00CF6094" w14:paraId="0CDD9FAF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A81EB" w14:textId="535FB95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6C96C" w14:textId="7B88E7C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9FECA" w14:textId="4D223EB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05AF4" w14:textId="6E22B86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E3F18" w14:textId="79E04FD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9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7709C" w14:textId="799E196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7D1EF" w14:textId="743CAEE9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X30_baseline + (1 | country_code/cluster/household.)</w:t>
            </w:r>
          </w:p>
        </w:tc>
      </w:tr>
      <w:tr w:rsidR="002F5F97" w:rsidRPr="00CF6094" w14:paraId="7C4CA2B4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3B898" w14:textId="7B2C8DFC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D65A7" w14:textId="5383395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1879F" w14:textId="5B8F9F0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5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C8AF8" w14:textId="02A8570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C2C61" w14:textId="617DE9B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F4860" w14:textId="3B5B4E9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85B20" w14:textId="10C679C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X40_baseline + (1 | country_code/cluster/household.)</w:t>
            </w:r>
          </w:p>
        </w:tc>
      </w:tr>
      <w:tr w:rsidR="002F5F97" w:rsidRPr="00CF6094" w14:paraId="694BFD89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AC98E" w14:textId="1E2EF74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3114B" w14:textId="6A6CD73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B59BD" w14:textId="195B497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7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E8C4A" w14:textId="4C88F11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8CAA0" w14:textId="0545C65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22A80" w14:textId="1DF6B7D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54A31" w14:textId="3791C22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X10_baseline + X20_baseline + X30_baseline + X40_baseline + (1 | country_code/cluster/household.)</w:t>
            </w:r>
          </w:p>
        </w:tc>
      </w:tr>
      <w:tr w:rsidR="002F5F97" w:rsidRPr="00CF6094" w14:paraId="7B0D8792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A5267" w14:textId="09D0B3F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806E4" w14:textId="5DAC611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D51FC" w14:textId="25CB177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4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F25D0" w14:textId="5086CB2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7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A5A4E" w14:textId="7D53CC7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72F96" w14:textId="57E71E4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971C0" w14:textId="7FCB0872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X10_baseline + X20_baseline + X30_baseline + X40_baseline + (1 | country_code/cluster/household.)</w:t>
            </w:r>
          </w:p>
        </w:tc>
      </w:tr>
      <w:tr w:rsidR="002F5F97" w:rsidRPr="00CF6094" w14:paraId="2EC0F600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6EE6A" w14:textId="21A66F85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53471" w14:textId="6F574A3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9CE62" w14:textId="0A5B622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1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F5ED7" w14:textId="655F58F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644C2" w14:textId="2031303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89A79" w14:textId="73BFA07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7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ADF2F" w14:textId="5EA9FC5C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X10_baseline + (1 | country_code/cluster/household.)</w:t>
            </w:r>
          </w:p>
        </w:tc>
      </w:tr>
      <w:tr w:rsidR="002F5F97" w:rsidRPr="00CF6094" w14:paraId="76E920C8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A355E" w14:textId="40E8B2F3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E290C" w14:textId="5A527BE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97949" w14:textId="257CA0B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EF41C" w14:textId="59D24F3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7A321" w14:textId="4F6D838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CB01" w14:textId="7B277EC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7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D109" w14:textId="061A3E9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X20_baseline + (1 | country_code/cluster/household.)</w:t>
            </w:r>
          </w:p>
        </w:tc>
      </w:tr>
      <w:tr w:rsidR="002F5F97" w:rsidRPr="00CF6094" w14:paraId="4DD46A5E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B82AD" w14:textId="4C98336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127F3" w14:textId="5FD47C6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66DD8" w14:textId="51D80BF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2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0C5C4" w14:textId="4BAACD0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FE94A" w14:textId="0A8E492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5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583BE" w14:textId="580A124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7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BCAEC" w14:textId="7A03C709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X30_baseline + (1 | country_code/cluster/household.)</w:t>
            </w:r>
          </w:p>
        </w:tc>
      </w:tr>
      <w:tr w:rsidR="002F5F97" w:rsidRPr="00CF6094" w14:paraId="1F54242E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17F8D" w14:textId="2079073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lastRenderedPageBreak/>
              <w:t>africa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7282C" w14:textId="7BB7848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D2C06" w14:textId="072C484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ECEC0" w14:textId="168222F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7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E7D29" w14:textId="102117C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44677" w14:textId="66EF2EB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7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02264" w14:textId="56D8588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X40_baseline + (1 | country_code/cluster/household.)</w:t>
            </w:r>
          </w:p>
        </w:tc>
      </w:tr>
      <w:tr w:rsidR="002F5F97" w:rsidRPr="00CF6094" w14:paraId="338BD23E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CC7FB" w14:textId="75163CA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0EF20" w14:textId="3490413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2A412" w14:textId="55ED401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D33B6" w14:textId="1878F75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5998C" w14:textId="7416FC8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04DD3" w14:textId="7208FF3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3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679CE" w14:textId="009E871C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X10_baseline + X20_baseline + X30_baseline + X40_baseline + forest_loss + (1 | country_code/cluster/household.)</w:t>
            </w:r>
          </w:p>
        </w:tc>
      </w:tr>
      <w:tr w:rsidR="002F5F97" w:rsidRPr="00CF6094" w14:paraId="43B7B07D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D587C" w14:textId="2E70244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85D39" w14:textId="6233655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D14D1" w14:textId="1866538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2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49035" w14:textId="58B0211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D2BE1" w14:textId="1F5D14F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4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91C6C" w14:textId="3F7814B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4323A" w14:textId="08DD6F1C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X10_baseline + forest_loss + (1 | country_code/cluster/household.)</w:t>
            </w:r>
          </w:p>
        </w:tc>
      </w:tr>
      <w:tr w:rsidR="002F5F97" w:rsidRPr="00CF6094" w14:paraId="1B35531C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A87F2" w14:textId="32D4187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E3544" w14:textId="63CAF02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E5056" w14:textId="578D092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CDCE4" w14:textId="5B46256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2F52A" w14:textId="0FF9B8E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41A08" w14:textId="24E1E7A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79392" w14:textId="7FF41344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X20_baseline + forest_loss + (1 | country_code/cluster/household.)</w:t>
            </w:r>
          </w:p>
        </w:tc>
      </w:tr>
      <w:tr w:rsidR="002F5F97" w:rsidRPr="00CF6094" w14:paraId="59F415FE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21171" w14:textId="3BAA96E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405B4" w14:textId="3D74A5F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B8236" w14:textId="7406194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3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F37D1" w14:textId="0FE9EE1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7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D43D7" w14:textId="7263FEC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04CC5" w14:textId="038202F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E0E37" w14:textId="2E70775A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X30_baseline + forest_loss + (1 | country_code/cluster/household.)</w:t>
            </w:r>
          </w:p>
        </w:tc>
      </w:tr>
      <w:tr w:rsidR="002F5F97" w:rsidRPr="00CF6094" w14:paraId="1FE431A8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C8C17" w14:textId="1EB56F0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70788" w14:textId="56FE0A9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89038" w14:textId="6850F53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3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1ADCD" w14:textId="2308E99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57C2B" w14:textId="1D3AFF4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970A3" w14:textId="521BC49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2F029" w14:textId="636D35A9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X40_baseline + forest_loss + (1 | country_code/cluster/household.)</w:t>
            </w:r>
          </w:p>
        </w:tc>
      </w:tr>
      <w:tr w:rsidR="002F5F97" w:rsidRPr="00CF6094" w14:paraId="3D7DCAC6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1CEEE" w14:textId="60DD6A4F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C2C38" w14:textId="3ACC0D5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93D2F" w14:textId="6150F4E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5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CE993" w14:textId="4249962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97A66" w14:textId="289F438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99EA2" w14:textId="77574B0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75ED4" w14:textId="4217328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loss + (1 | country_code/cluster/household.)</w:t>
            </w:r>
          </w:p>
        </w:tc>
      </w:tr>
      <w:tr w:rsidR="002F5F97" w:rsidRPr="00CF6094" w14:paraId="320A442F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8ED04" w14:textId="292453AA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97930" w14:textId="340B92C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EBE5" w14:textId="4ED625E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898A5" w14:textId="19034E2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4AD5C" w14:textId="2251DDB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B7DD6" w14:textId="174BCD8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7454B" w14:textId="0E451F9C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forest_loss + mean_temp + prec + elevation + (1 | country_code/cluster/household.)</w:t>
            </w:r>
          </w:p>
        </w:tc>
      </w:tr>
      <w:tr w:rsidR="002F5F97" w:rsidRPr="00CF6094" w14:paraId="489BFFD1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6952B" w14:textId="3261BB0B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lastRenderedPageBreak/>
              <w:t>africa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56124" w14:textId="4E8676E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CB012" w14:textId="7AC6278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7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B5E1B" w14:textId="4885228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61B29" w14:textId="7922B66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CB634" w14:textId="12413E2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6DF94" w14:textId="6C17AE1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loss + mean_temp + prec + elevation + (1 | country_code/cluster/household.)</w:t>
            </w:r>
          </w:p>
        </w:tc>
      </w:tr>
      <w:tr w:rsidR="002F5F97" w:rsidRPr="00CF6094" w14:paraId="01C1F506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1C09B" w14:textId="12CF45B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6BF51" w14:textId="5D816FB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66B6E" w14:textId="1FF3270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42F1C" w14:textId="4C27611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FF7FA" w14:textId="7FAECAC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9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8EB24" w14:textId="32CBB5D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7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19C31" w14:textId="709EEA3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+X10_baseline + forest_loss + (1 | country_code/cluster/household.)</w:t>
            </w:r>
          </w:p>
        </w:tc>
      </w:tr>
      <w:tr w:rsidR="002F5F97" w:rsidRPr="00CF6094" w14:paraId="3E4EBCA3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185E7" w14:textId="751B910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B487" w14:textId="07C2353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C8610" w14:textId="2CFDE31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6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FD501" w14:textId="4FB6875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B3BE4" w14:textId="7179880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559F8" w14:textId="3490A41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7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94528" w14:textId="2753B04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+X20_baseline + forest_loss + (1 | country_code/cluster/household.)</w:t>
            </w:r>
          </w:p>
        </w:tc>
      </w:tr>
      <w:tr w:rsidR="002F5F97" w:rsidRPr="00CF6094" w14:paraId="04F6CBDF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7A063" w14:textId="3EFBF40A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0FABD" w14:textId="123D0B3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FF967" w14:textId="5445500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6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FCEF8" w14:textId="284EF19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3BECF" w14:textId="01A3120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9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BE650" w14:textId="15976B3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7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F601C" w14:textId="22C06EE4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+X30_baseline + forest_loss + (1 | country_code/cluster/household.)</w:t>
            </w:r>
          </w:p>
        </w:tc>
      </w:tr>
      <w:tr w:rsidR="002F5F97" w:rsidRPr="00CF6094" w14:paraId="016E4374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7D83F" w14:textId="5E3CB08A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F9F22" w14:textId="0CE652C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8C8AB" w14:textId="307F2BB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6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748D9" w14:textId="5261CB0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28912" w14:textId="67B6E5A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14206" w14:textId="1050A74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7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E826D" w14:textId="767A3E75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+X40_baseline + forest_loss + (1 | country_code/cluster/household.)</w:t>
            </w:r>
          </w:p>
        </w:tc>
      </w:tr>
      <w:tr w:rsidR="002F5F97" w:rsidRPr="00CF6094" w14:paraId="6618631A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E60ED" w14:textId="066C44D1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94F3E" w14:textId="39ED807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0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1FF86" w14:textId="7EAEBB7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8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49736" w14:textId="110FDF3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9E329" w14:textId="3C90AA3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8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C6F24" w14:textId="1958AE2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4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08A5A" w14:textId="645DF44F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+X10_baseline + X20_baseline + X30_baseline + X40_baseline + forest_loss + (1 | country_code/cluster/household.)</w:t>
            </w:r>
          </w:p>
        </w:tc>
      </w:tr>
      <w:tr w:rsidR="002F5F97" w:rsidRPr="00CF6094" w14:paraId="1D3C1F25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ED66E" w14:textId="54D9FB87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508B5" w14:textId="3246BF4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C044A" w14:textId="1DA64AC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713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D3A2A" w14:textId="0D52EDC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84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D2856" w14:textId="7984AA7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69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1453C" w14:textId="5156FDA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1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9C80B" w14:textId="132F7F2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year + age + pop_dense + sex + education + usedbednet + dwelling_sprayed_against_mosquitoes + wealth_index + URBAN_RURA + water_source + sanitation + forest_cover + mean_temp + prec + elevation + (1 | country_code/cluster/household.)</w:t>
            </w:r>
          </w:p>
        </w:tc>
      </w:tr>
      <w:tr w:rsidR="002F5F97" w:rsidRPr="00CF6094" w14:paraId="4BCA4176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39D6B" w14:textId="3E8D528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AD695" w14:textId="26A0D50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6DB42" w14:textId="662E459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8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6579B" w14:textId="3C7A409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BACFA" w14:textId="2F141B8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7BA3A" w14:textId="6FDE38F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7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020E1" w14:textId="2B14DA81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(1 | country_code/cluster/household.)</w:t>
            </w:r>
          </w:p>
        </w:tc>
      </w:tr>
      <w:tr w:rsidR="002F5F97" w:rsidRPr="00CF6094" w14:paraId="527ACC90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E3119" w14:textId="1B62468A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E4EC4" w14:textId="33D1B63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0A85E" w14:textId="5CEFD15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5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7FEF5" w14:textId="6D2F4C7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CCA8E" w14:textId="72D7412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3835A" w14:textId="4ADB81B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2DE67" w14:textId="056F0114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X10_baseline + X20_baseline + X30_baseline + X40_baseline + (1 | country_code/cluster/household.)</w:t>
            </w:r>
          </w:p>
        </w:tc>
      </w:tr>
      <w:tr w:rsidR="002F5F97" w:rsidRPr="00CF6094" w14:paraId="232F1048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6A487" w14:textId="3BE8954A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29E51" w14:textId="6B21577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06A02" w14:textId="4CEA0CD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FADBD" w14:textId="3307E1D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8EB6C" w14:textId="10290F8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9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C7E2D" w14:textId="373D7C5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9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16C92" w14:textId="1400EEF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X10_baseline + (1 | country_code/cluster/household.)</w:t>
            </w:r>
          </w:p>
        </w:tc>
      </w:tr>
      <w:tr w:rsidR="002F5F97" w:rsidRPr="00CF6094" w14:paraId="0984F122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05BB8" w14:textId="580EEA43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lastRenderedPageBreak/>
              <w:t>africa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7936" w14:textId="18F2EA8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5DE83" w14:textId="3B40139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4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635E2" w14:textId="29D8E68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E0754" w14:textId="5814058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5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BEE77" w14:textId="0E70943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9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839FA" w14:textId="16ED3A1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X20_baseline + (1 | country_code/cluster/household.)</w:t>
            </w:r>
          </w:p>
        </w:tc>
      </w:tr>
      <w:tr w:rsidR="002F5F97" w:rsidRPr="00CF6094" w14:paraId="5B36AE45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35980" w14:textId="3C0AA12D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D6D87" w14:textId="76D21A4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F8859" w14:textId="4226B4C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4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E6992" w14:textId="0AFA998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7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4C919" w14:textId="7D6ABDE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37A39" w14:textId="35263E3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9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48607" w14:textId="5D3D43F7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X30_baseline + (1 | country_code/cluster/household.)</w:t>
            </w:r>
          </w:p>
        </w:tc>
      </w:tr>
      <w:tr w:rsidR="002F5F97" w:rsidRPr="00CF6094" w14:paraId="5E9A6C97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868B4" w14:textId="51480392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5A0DA" w14:textId="57ADB07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88E67" w14:textId="6003865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4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C0300" w14:textId="2786840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BDAF5" w14:textId="2D97FD5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BDF8B" w14:textId="7FC901B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9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B989C" w14:textId="68D07F0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X40_baseline + (1 | country_code/cluster/household.)</w:t>
            </w:r>
          </w:p>
        </w:tc>
      </w:tr>
      <w:tr w:rsidR="002F5F97" w:rsidRPr="00CF6094" w14:paraId="65AB66C8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4C77A" w14:textId="74B8205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57F5F" w14:textId="40AD4F7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41024" w14:textId="3A3743B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7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C0A7F" w14:textId="15F5E5F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B86AD" w14:textId="0FFA57F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A5AD6" w14:textId="036AC54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9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BA23A" w14:textId="58E09095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cover + (1 | country_code/cluster/household.)</w:t>
            </w:r>
          </w:p>
        </w:tc>
      </w:tr>
      <w:tr w:rsidR="002F5F97" w:rsidRPr="00CF6094" w14:paraId="39D9C9B8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2ED14" w14:textId="36A97254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E2415" w14:textId="4CB6A08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B115F" w14:textId="47F7A11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4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637E3" w14:textId="6B9E7AC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7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AD928" w14:textId="3AE3AF2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99745" w14:textId="49C64E5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9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CED56" w14:textId="731BF903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loss + (1 | country_code/cluster/household.)</w:t>
            </w:r>
          </w:p>
        </w:tc>
      </w:tr>
      <w:tr w:rsidR="002F5F97" w:rsidRPr="00CF6094" w14:paraId="1B211E1E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C7906" w14:textId="39D319DB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BCB93" w14:textId="2AB5EA4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D8B90" w14:textId="0050573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FDFE3" w14:textId="0ACB7CC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0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CF9BC" w14:textId="68C3631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554EC" w14:textId="2FB81AB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7C158" w14:textId="377BE5E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cover + X10_baseline + (1 | country_code/cluster/household.)</w:t>
            </w:r>
          </w:p>
        </w:tc>
      </w:tr>
      <w:tr w:rsidR="002F5F97" w:rsidRPr="00CF6094" w14:paraId="7ED3C400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D33DF" w14:textId="63FDB61F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BDD16" w14:textId="2755E36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D5E1F" w14:textId="55C82A1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7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0AFE4" w14:textId="01E6834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89591" w14:textId="01500B7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ED06B" w14:textId="5F9E163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E4C59" w14:textId="4BE9ADEB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cover + X20_baseline + (1 | country_code/cluster/household.)</w:t>
            </w:r>
          </w:p>
        </w:tc>
      </w:tr>
      <w:tr w:rsidR="002F5F97" w:rsidRPr="00CF6094" w14:paraId="50591428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333C1" w14:textId="51E6986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5416B" w14:textId="22F8BC4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B523B" w14:textId="2FE7995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3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E694A" w14:textId="070FAC9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0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A1D23" w14:textId="480A5E7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CBF13" w14:textId="4B292F7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B2362" w14:textId="107177D4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cover + X10_baseline + X20_baseline + X30_baseline + X40_baseline + (1 | country_code/cluster/household.)</w:t>
            </w:r>
          </w:p>
        </w:tc>
      </w:tr>
      <w:tr w:rsidR="002F5F97" w:rsidRPr="00CF6094" w14:paraId="1C5E20FA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72D28" w14:textId="0C33AD0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C1D38" w14:textId="1E9181E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99DF8" w14:textId="2090775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8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E2EE0" w14:textId="3CB38E8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923EA" w14:textId="3633347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387FF" w14:textId="4D0BE08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52020" w14:textId="25E855CC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cover + X30_baseline + (1 | country_code/cluster/household.)</w:t>
            </w:r>
          </w:p>
        </w:tc>
      </w:tr>
      <w:tr w:rsidR="002F5F97" w:rsidRPr="00CF6094" w14:paraId="0696B4BA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3D6E2" w14:textId="1DF6FB21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7818F" w14:textId="33705D3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1FC2E" w14:textId="2F188F6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8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43127" w14:textId="0A837F0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E60BD" w14:textId="69248E6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1F5A5" w14:textId="40B4EAF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9A39E" w14:textId="796E730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cover + X40_baseline + (1 | country_code/cluster/household.)</w:t>
            </w:r>
          </w:p>
        </w:tc>
      </w:tr>
      <w:tr w:rsidR="002F5F97" w:rsidRPr="00CF6094" w14:paraId="21C14A5B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FEC41" w14:textId="2DC067CD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76BA8" w14:textId="3EEC035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9D10A" w14:textId="0C5519D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4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51A2" w14:textId="4664047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9AE5D" w14:textId="1E3C521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8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2D8AA" w14:textId="48719B6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EB20D" w14:textId="379CC0EB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loss + X10_baseline + (1 | country_code/cluster/household.)</w:t>
            </w:r>
          </w:p>
        </w:tc>
      </w:tr>
      <w:tr w:rsidR="002F5F97" w:rsidRPr="00CF6094" w14:paraId="252CF472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E504A" w14:textId="403A696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AE872" w14:textId="332C23A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434C9" w14:textId="6D639DD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4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9AE8D" w14:textId="41B6084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7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A4584" w14:textId="775FBF9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9D82E" w14:textId="0D69668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74709" w14:textId="3DF287D4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loss + X20_baseline + (1 | country_code/cluster/household.)</w:t>
            </w:r>
          </w:p>
        </w:tc>
      </w:tr>
      <w:tr w:rsidR="002F5F97" w:rsidRPr="00CF6094" w14:paraId="3AAA681D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A7A87" w14:textId="00A98DD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B60F6" w14:textId="343A79E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3A7FD" w14:textId="5108091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4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080F5" w14:textId="4B1DAEF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00DFF" w14:textId="74DA97F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5C50E" w14:textId="0B04342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586A0" w14:textId="32D50D1F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loss + X30_baseline + (1 | country_code/cluster/household.)</w:t>
            </w:r>
          </w:p>
        </w:tc>
      </w:tr>
      <w:tr w:rsidR="002F5F97" w:rsidRPr="00CF6094" w14:paraId="4D197DBE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8FF06" w14:textId="713CE292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C4CE9" w14:textId="1B5407E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F8EA3" w14:textId="613C2AC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41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FF721" w14:textId="6DC018D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7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886D3" w14:textId="745B204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944B0" w14:textId="17B1A89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CED53" w14:textId="615F1D1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loss + X40_baseline + (1 | country_code/cluster/household.)</w:t>
            </w:r>
          </w:p>
        </w:tc>
      </w:tr>
      <w:tr w:rsidR="002F5F97" w:rsidRPr="00CF6094" w14:paraId="7C62CBFD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9ADC6" w14:textId="28286A51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C7745" w14:textId="17D3BDA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872F3" w14:textId="038B8FB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6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EA8CC" w14:textId="040306A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E6FC1" w14:textId="785CC46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7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20A31" w14:textId="0F537D2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DD3CA" w14:textId="277B7D7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loss + X10_baseline + X20_baseline + X30_baseline + X40_baseline + (1 | country_code/cluster/household.)</w:t>
            </w:r>
          </w:p>
        </w:tc>
      </w:tr>
      <w:tr w:rsidR="002F5F97" w:rsidRPr="00CF6094" w14:paraId="6E4507E9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8A06B" w14:textId="1860DB95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F1E49" w14:textId="3699935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9A245" w14:textId="44E9181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7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32369" w14:textId="1506F32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22DCF" w14:textId="041192A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46706" w14:textId="4081AD8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8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0F85F" w14:textId="7F34BF45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forest_loss + forest_cover + (1 | country_code/cluster/household.)</w:t>
            </w:r>
          </w:p>
        </w:tc>
      </w:tr>
      <w:tr w:rsidR="002F5F97" w:rsidRPr="00CF6094" w14:paraId="52DF1CE5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D66B6" w14:textId="3E3040A3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A31B4" w14:textId="30A833E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19B35" w14:textId="64A3CFA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C31C6" w14:textId="5A345FC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E3387" w14:textId="1B03105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2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B772B" w14:textId="3665CBF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3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77E25" w14:textId="15F8825C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X10_baseline + X20_baseline + X30_baseline + X40_baseline + (1 | country_code/cluster/household.)</w:t>
            </w:r>
          </w:p>
        </w:tc>
      </w:tr>
      <w:tr w:rsidR="002F5F97" w:rsidRPr="00CF6094" w14:paraId="57456385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453A8" w14:textId="1A98CCD9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A4566" w14:textId="15DD273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52D13" w14:textId="03EEE10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2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F15A1" w14:textId="21841AC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DB89F" w14:textId="34FE03A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0A4A0" w14:textId="4D0DB41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84113" w14:textId="667B3D6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X10_baseline + (1 | country_code/cluster/household.)</w:t>
            </w:r>
          </w:p>
        </w:tc>
      </w:tr>
      <w:tr w:rsidR="002F5F97" w:rsidRPr="00CF6094" w14:paraId="26C5358C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7DB8E" w14:textId="288FDA72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EA230" w14:textId="158EB7B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0EFD8" w14:textId="693E65B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8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DF43B" w14:textId="25E8A99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5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F4F35" w14:textId="018F009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E5A94" w14:textId="71C7C9A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5ADB2" w14:textId="082A7683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X20_baseline + (1 | country_code/cluster/household.)</w:t>
            </w:r>
          </w:p>
        </w:tc>
      </w:tr>
      <w:tr w:rsidR="002F5F97" w:rsidRPr="00CF6094" w14:paraId="17128A71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3F1F4" w14:textId="0C4322FC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62364" w14:textId="08F683B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86FA5" w14:textId="1043D28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8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FEF3E" w14:textId="7A5A199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5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A29B6" w14:textId="7490917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F25A1" w14:textId="0E68B1A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3445E" w14:textId="1B8A757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X30_baseline + (1 | country_code/cluster/household.)</w:t>
            </w:r>
          </w:p>
        </w:tc>
      </w:tr>
      <w:tr w:rsidR="002F5F97" w:rsidRPr="00CF6094" w14:paraId="6124A4DE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5D5B0" w14:textId="1D643A83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3831A" w14:textId="1AB36B9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93ED5" w14:textId="562DF2A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9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C48AB" w14:textId="5ADA3E9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CB96A" w14:textId="6153019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1E38F" w14:textId="556D485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3CCCD" w14:textId="66E1F65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X40_baseline + (1 | country_code/cluster/household.)</w:t>
            </w:r>
          </w:p>
        </w:tc>
      </w:tr>
      <w:tr w:rsidR="002F5F97" w:rsidRPr="00CF6094" w14:paraId="4546CA36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5D507" w14:textId="6EF1E793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7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A5B77" w14:textId="35BD1D8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A99E" w14:textId="2C8C08D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3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ECD84" w14:textId="0F862B9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0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F26DB" w14:textId="735EE8C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27A99" w14:textId="41EC16D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60DA9" w14:textId="3C6E0BA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cover + (1 | country_code/cluster/household.)</w:t>
            </w:r>
          </w:p>
        </w:tc>
      </w:tr>
      <w:tr w:rsidR="002F5F97" w:rsidRPr="00CF6094" w14:paraId="090877C6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84DD6" w14:textId="26D7CA0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lastRenderedPageBreak/>
              <w:t>africa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EEADF" w14:textId="7BAF32E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56EF0" w14:textId="761B3FD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8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DC5AE" w14:textId="19DD695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5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56B8C" w14:textId="48D8510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B8A57" w14:textId="7671FAD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6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6F315" w14:textId="6C752BC3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loss + (1 | country_code/cluster/household.)</w:t>
            </w:r>
          </w:p>
        </w:tc>
      </w:tr>
      <w:tr w:rsidR="002F5F97" w:rsidRPr="00CF6094" w14:paraId="0942A9CB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A63F" w14:textId="7B0C1627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7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18505" w14:textId="2D8885D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8EB42" w14:textId="456DBF4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7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5FFAC" w14:textId="0EE4612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0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E21E8" w14:textId="380482A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08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79281" w14:textId="6A8BDB0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C34CF" w14:textId="27F2CA98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cover + X10_baseline + (1 | country_code/cluster/household.)</w:t>
            </w:r>
          </w:p>
        </w:tc>
      </w:tr>
      <w:tr w:rsidR="002F5F97" w:rsidRPr="00CF6094" w14:paraId="646288E4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873E3" w14:textId="10702D3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2C390" w14:textId="00FF18B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562C0" w14:textId="6101CBB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A27E8" w14:textId="1055FDEC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07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9C60C" w14:textId="318E6D9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FA13D" w14:textId="0FA9842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963B3" w14:textId="1F80F515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cover + X20_baseline + (1 | country_code/cluster/household.)</w:t>
            </w:r>
          </w:p>
        </w:tc>
      </w:tr>
      <w:tr w:rsidR="002F5F97" w:rsidRPr="00CF6094" w14:paraId="61E1FBD2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A7BE1" w14:textId="083AF7B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F3389" w14:textId="0E0F3B7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915F1" w14:textId="26F9CAC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4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B8C1A" w14:textId="15D8703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07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A9B36" w14:textId="123373B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13153" w14:textId="2C19A27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DF44C" w14:textId="4E2DF6AF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cover + X30_baseline + (1 | country_code/cluster/household.)</w:t>
            </w:r>
          </w:p>
        </w:tc>
      </w:tr>
      <w:tr w:rsidR="002F5F97" w:rsidRPr="00CF6094" w14:paraId="2C193B82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69D01" w14:textId="23109BF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1F08E" w14:textId="24D37D1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62C1C" w14:textId="0A3F113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4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714AD" w14:textId="3C3CBAF5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0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0F6E7" w14:textId="3B69AE5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CF5C1" w14:textId="5A47FC8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CADED" w14:textId="4EB7F271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cover + X40_baseline + (1 | country_code/cluster/household.)</w:t>
            </w:r>
          </w:p>
        </w:tc>
      </w:tr>
      <w:tr w:rsidR="002F5F97" w:rsidRPr="00CF6094" w14:paraId="67D39307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CBEF8" w14:textId="0AD0461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71AA5" w14:textId="770FE1A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0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5EAA8" w14:textId="2EE4A5D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19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80A25" w14:textId="091ED47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0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A027C" w14:textId="123F4EE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0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E2F1C" w14:textId="65071E7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2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1F368" w14:textId="1D24C402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cover + X10_baseline + X20_baseline + X30_baseline + X40_baseline + (1 | country_code/cluster/household.)</w:t>
            </w:r>
          </w:p>
        </w:tc>
      </w:tr>
      <w:tr w:rsidR="002F5F97" w:rsidRPr="00CF6094" w14:paraId="662F6473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C60DD" w14:textId="21EEE314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CD8A6" w14:textId="264A4ED9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03465" w14:textId="52CE0FD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3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6C33C" w14:textId="5A86842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CA5A6" w14:textId="02B4CE7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B8469" w14:textId="4A2226F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35EFA" w14:textId="0DF03CF9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loss + X10_baseline + (1 | country_code/cluster/household.)</w:t>
            </w:r>
          </w:p>
        </w:tc>
      </w:tr>
      <w:tr w:rsidR="002F5F97" w:rsidRPr="00CF6094" w14:paraId="3DAB251C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D827E" w14:textId="7DF4B03F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3F922" w14:textId="22563DBE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973A2" w14:textId="3B86A836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9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5BF01" w14:textId="0DBA5E3D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D6933" w14:textId="303C8D7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994AE" w14:textId="30920F1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9B82C" w14:textId="5F203BEE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loss + X20_baseline + (1 | country_code/cluster/household.)</w:t>
            </w:r>
          </w:p>
        </w:tc>
      </w:tr>
      <w:tr w:rsidR="002F5F97" w:rsidRPr="00CF6094" w14:paraId="529C410F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B74B1" w14:textId="30AC1CF5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7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89C1E" w14:textId="7F23ACC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A015E" w14:textId="3D06DFA7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9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33E27" w14:textId="77108E0A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43130" w14:textId="3C2C2F8F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FE22B" w14:textId="78930B5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45C78" w14:textId="2668CBD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loss + X30_baseline + (1 | country_code/cluster/household.)</w:t>
            </w:r>
          </w:p>
        </w:tc>
      </w:tr>
      <w:tr w:rsidR="002F5F97" w:rsidRPr="00CF6094" w14:paraId="704C163E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8B1A4" w14:textId="7DC217CD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3CE92" w14:textId="2A1EF55B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8A9C2" w14:textId="17DEEF54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9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52E7A" w14:textId="5A9DEEF8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5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4BE3C" w14:textId="3D5D8B23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2DB50" w14:textId="142AAAB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5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46BE5" w14:textId="761B5060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loss + X40_baseline + (1 | country_code/cluster/household.)</w:t>
            </w:r>
          </w:p>
        </w:tc>
      </w:tr>
      <w:tr w:rsidR="002F5F97" w:rsidRPr="00CF6094" w14:paraId="2956E4A8" w14:textId="77777777" w:rsidTr="002F5F97">
        <w:trPr>
          <w:trHeight w:val="288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E3180" w14:textId="194AE29F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africa8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DC168" w14:textId="25EAD442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19EAE" w14:textId="1D9B979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3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14245" w14:textId="577F268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-91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8085E" w14:textId="2C49AC21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1822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5B392" w14:textId="0EB6CE70" w:rsidR="002F5F97" w:rsidRPr="00CF6094" w:rsidRDefault="002F5F97" w:rsidP="002F5F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24022</w:t>
            </w:r>
          </w:p>
        </w:tc>
        <w:tc>
          <w:tcPr>
            <w:tcW w:w="7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6D56F" w14:textId="0BB4DC96" w:rsidR="002F5F97" w:rsidRPr="00CF6094" w:rsidRDefault="002F5F97" w:rsidP="002F5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60C">
              <w:t>malaria ~ mean_temp + prec + elevation + forest_loss + X10_baseline + X20_baseline + X30_baseline + X40_baseline + (1 | country_code/cluster/household.)</w:t>
            </w:r>
          </w:p>
        </w:tc>
      </w:tr>
    </w:tbl>
    <w:p w14:paraId="7A6965E8" w14:textId="7AD3AC85" w:rsidR="0059509C" w:rsidRDefault="0059509C" w:rsidP="009A101D">
      <w:pPr>
        <w:rPr>
          <w:u w:val="single"/>
        </w:rPr>
      </w:pPr>
    </w:p>
    <w:p w14:paraId="258E5C5C" w14:textId="6358B476" w:rsidR="0059509C" w:rsidRDefault="0059509C">
      <w:pPr>
        <w:rPr>
          <w:u w:val="single"/>
        </w:rPr>
      </w:pPr>
      <w:r>
        <w:rPr>
          <w:u w:val="single"/>
        </w:rPr>
        <w:br w:type="page"/>
      </w:r>
      <w:r w:rsidR="000C5877">
        <w:rPr>
          <w:u w:val="single"/>
        </w:rPr>
        <w:lastRenderedPageBreak/>
        <w:t>Correlation Matrix</w:t>
      </w:r>
    </w:p>
    <w:p w14:paraId="5D100FC5" w14:textId="4C594F70" w:rsidR="000C5877" w:rsidRDefault="00BC152B">
      <w:pPr>
        <w:rPr>
          <w:u w:val="single"/>
        </w:rPr>
      </w:pPr>
      <w:r>
        <w:rPr>
          <w:noProof/>
        </w:rPr>
        <w:drawing>
          <wp:inline distT="0" distB="0" distL="0" distR="0" wp14:anchorId="1949560E" wp14:editId="2D770CD0">
            <wp:extent cx="7724775" cy="3409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724775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5877" w:rsidSect="006D62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7288C"/>
    <w:multiLevelType w:val="hybridMultilevel"/>
    <w:tmpl w:val="D9AC51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8A48CA"/>
    <w:multiLevelType w:val="hybridMultilevel"/>
    <w:tmpl w:val="56205F38"/>
    <w:lvl w:ilvl="0" w:tplc="0809000F">
      <w:start w:val="1"/>
      <w:numFmt w:val="decimal"/>
      <w:lvlText w:val="%1."/>
      <w:lvlJc w:val="left"/>
      <w:pPr>
        <w:ind w:left="9360" w:hanging="360"/>
      </w:pPr>
    </w:lvl>
    <w:lvl w:ilvl="1" w:tplc="08090019" w:tentative="1">
      <w:start w:val="1"/>
      <w:numFmt w:val="lowerLetter"/>
      <w:lvlText w:val="%2."/>
      <w:lvlJc w:val="left"/>
      <w:pPr>
        <w:ind w:left="10080" w:hanging="360"/>
      </w:pPr>
    </w:lvl>
    <w:lvl w:ilvl="2" w:tplc="0809001B" w:tentative="1">
      <w:start w:val="1"/>
      <w:numFmt w:val="lowerRoman"/>
      <w:lvlText w:val="%3."/>
      <w:lvlJc w:val="right"/>
      <w:pPr>
        <w:ind w:left="10800" w:hanging="180"/>
      </w:pPr>
    </w:lvl>
    <w:lvl w:ilvl="3" w:tplc="0809000F" w:tentative="1">
      <w:start w:val="1"/>
      <w:numFmt w:val="decimal"/>
      <w:lvlText w:val="%4."/>
      <w:lvlJc w:val="left"/>
      <w:pPr>
        <w:ind w:left="11520" w:hanging="360"/>
      </w:pPr>
    </w:lvl>
    <w:lvl w:ilvl="4" w:tplc="08090019" w:tentative="1">
      <w:start w:val="1"/>
      <w:numFmt w:val="lowerLetter"/>
      <w:lvlText w:val="%5."/>
      <w:lvlJc w:val="left"/>
      <w:pPr>
        <w:ind w:left="12240" w:hanging="360"/>
      </w:pPr>
    </w:lvl>
    <w:lvl w:ilvl="5" w:tplc="0809001B" w:tentative="1">
      <w:start w:val="1"/>
      <w:numFmt w:val="lowerRoman"/>
      <w:lvlText w:val="%6."/>
      <w:lvlJc w:val="right"/>
      <w:pPr>
        <w:ind w:left="12960" w:hanging="180"/>
      </w:pPr>
    </w:lvl>
    <w:lvl w:ilvl="6" w:tplc="0809000F" w:tentative="1">
      <w:start w:val="1"/>
      <w:numFmt w:val="decimal"/>
      <w:lvlText w:val="%7."/>
      <w:lvlJc w:val="left"/>
      <w:pPr>
        <w:ind w:left="13680" w:hanging="360"/>
      </w:pPr>
    </w:lvl>
    <w:lvl w:ilvl="7" w:tplc="08090019" w:tentative="1">
      <w:start w:val="1"/>
      <w:numFmt w:val="lowerLetter"/>
      <w:lvlText w:val="%8."/>
      <w:lvlJc w:val="left"/>
      <w:pPr>
        <w:ind w:left="14400" w:hanging="360"/>
      </w:pPr>
    </w:lvl>
    <w:lvl w:ilvl="8" w:tplc="0809001B" w:tentative="1">
      <w:start w:val="1"/>
      <w:numFmt w:val="lowerRoman"/>
      <w:lvlText w:val="%9."/>
      <w:lvlJc w:val="right"/>
      <w:pPr>
        <w:ind w:left="15120" w:hanging="180"/>
      </w:pPr>
    </w:lvl>
  </w:abstractNum>
  <w:abstractNum w:abstractNumId="2" w15:restartNumberingAfterBreak="0">
    <w:nsid w:val="378B0FD1"/>
    <w:multiLevelType w:val="hybridMultilevel"/>
    <w:tmpl w:val="D9AC51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5E7A3C"/>
    <w:multiLevelType w:val="hybridMultilevel"/>
    <w:tmpl w:val="21D8DF38"/>
    <w:lvl w:ilvl="0" w:tplc="0809000F">
      <w:start w:val="1"/>
      <w:numFmt w:val="decimal"/>
      <w:lvlText w:val="%1."/>
      <w:lvlJc w:val="left"/>
      <w:pPr>
        <w:ind w:left="6480" w:hanging="360"/>
      </w:pPr>
    </w:lvl>
    <w:lvl w:ilvl="1" w:tplc="08090019" w:tentative="1">
      <w:start w:val="1"/>
      <w:numFmt w:val="lowerLetter"/>
      <w:lvlText w:val="%2."/>
      <w:lvlJc w:val="left"/>
      <w:pPr>
        <w:ind w:left="7200" w:hanging="360"/>
      </w:pPr>
    </w:lvl>
    <w:lvl w:ilvl="2" w:tplc="0809001B" w:tentative="1">
      <w:start w:val="1"/>
      <w:numFmt w:val="lowerRoman"/>
      <w:lvlText w:val="%3."/>
      <w:lvlJc w:val="right"/>
      <w:pPr>
        <w:ind w:left="7920" w:hanging="180"/>
      </w:pPr>
    </w:lvl>
    <w:lvl w:ilvl="3" w:tplc="0809000F" w:tentative="1">
      <w:start w:val="1"/>
      <w:numFmt w:val="decimal"/>
      <w:lvlText w:val="%4."/>
      <w:lvlJc w:val="left"/>
      <w:pPr>
        <w:ind w:left="8640" w:hanging="360"/>
      </w:pPr>
    </w:lvl>
    <w:lvl w:ilvl="4" w:tplc="08090019" w:tentative="1">
      <w:start w:val="1"/>
      <w:numFmt w:val="lowerLetter"/>
      <w:lvlText w:val="%5."/>
      <w:lvlJc w:val="left"/>
      <w:pPr>
        <w:ind w:left="9360" w:hanging="360"/>
      </w:pPr>
    </w:lvl>
    <w:lvl w:ilvl="5" w:tplc="0809001B" w:tentative="1">
      <w:start w:val="1"/>
      <w:numFmt w:val="lowerRoman"/>
      <w:lvlText w:val="%6."/>
      <w:lvlJc w:val="right"/>
      <w:pPr>
        <w:ind w:left="10080" w:hanging="180"/>
      </w:pPr>
    </w:lvl>
    <w:lvl w:ilvl="6" w:tplc="0809000F" w:tentative="1">
      <w:start w:val="1"/>
      <w:numFmt w:val="decimal"/>
      <w:lvlText w:val="%7."/>
      <w:lvlJc w:val="left"/>
      <w:pPr>
        <w:ind w:left="10800" w:hanging="360"/>
      </w:pPr>
    </w:lvl>
    <w:lvl w:ilvl="7" w:tplc="08090019" w:tentative="1">
      <w:start w:val="1"/>
      <w:numFmt w:val="lowerLetter"/>
      <w:lvlText w:val="%8."/>
      <w:lvlJc w:val="left"/>
      <w:pPr>
        <w:ind w:left="11520" w:hanging="360"/>
      </w:pPr>
    </w:lvl>
    <w:lvl w:ilvl="8" w:tplc="0809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4" w15:restartNumberingAfterBreak="0">
    <w:nsid w:val="43FB3F95"/>
    <w:multiLevelType w:val="hybridMultilevel"/>
    <w:tmpl w:val="FA00919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5AE2643A"/>
    <w:multiLevelType w:val="hybridMultilevel"/>
    <w:tmpl w:val="A7724EA2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6" w15:restartNumberingAfterBreak="0">
    <w:nsid w:val="791F6219"/>
    <w:multiLevelType w:val="hybridMultilevel"/>
    <w:tmpl w:val="40F66CE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5"/>
  </w:num>
  <w:num w:numId="5">
    <w:abstractNumId w:val="3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9D"/>
    <w:rsid w:val="000C5877"/>
    <w:rsid w:val="00155093"/>
    <w:rsid w:val="00187451"/>
    <w:rsid w:val="002F5F97"/>
    <w:rsid w:val="00357F82"/>
    <w:rsid w:val="003F0284"/>
    <w:rsid w:val="004303DA"/>
    <w:rsid w:val="004C3735"/>
    <w:rsid w:val="0059509C"/>
    <w:rsid w:val="006737F6"/>
    <w:rsid w:val="00694F53"/>
    <w:rsid w:val="006D6218"/>
    <w:rsid w:val="0070182D"/>
    <w:rsid w:val="007D2C7F"/>
    <w:rsid w:val="0082599D"/>
    <w:rsid w:val="00853B60"/>
    <w:rsid w:val="00864DF1"/>
    <w:rsid w:val="009A101D"/>
    <w:rsid w:val="00B87D37"/>
    <w:rsid w:val="00BC152B"/>
    <w:rsid w:val="00BD4A93"/>
    <w:rsid w:val="00CF6094"/>
    <w:rsid w:val="00D02C6A"/>
    <w:rsid w:val="00D9086D"/>
    <w:rsid w:val="00DD1EF1"/>
    <w:rsid w:val="00E25DFF"/>
    <w:rsid w:val="00E35CE1"/>
    <w:rsid w:val="00EE0AEC"/>
    <w:rsid w:val="00EE2589"/>
    <w:rsid w:val="00F3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5C91A"/>
  <w15:chartTrackingRefBased/>
  <w15:docId w15:val="{3B9176DC-5AB8-425A-8666-335AF0ED2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99D"/>
    <w:pPr>
      <w:ind w:left="720"/>
      <w:contextualSpacing/>
    </w:pPr>
  </w:style>
  <w:style w:type="table" w:styleId="TableGrid">
    <w:name w:val="Table Grid"/>
    <w:basedOn w:val="TableNormal"/>
    <w:uiPriority w:val="39"/>
    <w:rsid w:val="009A1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0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6</Pages>
  <Words>3494</Words>
  <Characters>19917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l Shah</dc:creator>
  <cp:keywords/>
  <dc:description/>
  <cp:lastModifiedBy>Hiral Shah (hshah@CGDEV.ORG)</cp:lastModifiedBy>
  <cp:revision>29</cp:revision>
  <dcterms:created xsi:type="dcterms:W3CDTF">2020-08-16T11:10:00Z</dcterms:created>
  <dcterms:modified xsi:type="dcterms:W3CDTF">2021-06-27T12:46:00Z</dcterms:modified>
</cp:coreProperties>
</file>